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rPr/>
      </w:pPr>
      <w:r>
        <w:rPr>
          <w:rFonts w:cs="Times New Roman" w:ascii="Times New Roman" w:hAnsi="Times New Roman"/>
          <w:sz w:val="24"/>
          <w:szCs w:val="24"/>
        </w:rPr>
        <w:t xml:space="preserve">S1 file. 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Cs/>
          <w:sz w:val="24"/>
          <w:szCs w:val="24"/>
        </w:rPr>
        <w:t>peptide</w:t>
      </w:r>
      <w:r>
        <w:rPr>
          <w:rFonts w:cs="Times New Roman" w:ascii="Times New Roman" w:hAnsi="Times New Roman"/>
          <w:bCs/>
          <w:sz w:val="24"/>
          <w:szCs w:val="24"/>
        </w:rPr>
        <w:t xml:space="preserve"> sequences of </w:t>
      </w:r>
      <w:r>
        <w:rPr>
          <w:rFonts w:cs="Times New Roman" w:ascii="Times New Roman" w:hAnsi="Times New Roman"/>
          <w:kern w:val="0"/>
          <w:sz w:val="24"/>
          <w:szCs w:val="24"/>
        </w:rPr>
        <w:t>Hsf and Hsp</w:t>
      </w:r>
      <w:r>
        <w:rPr>
          <w:rFonts w:cs="Times New Roman" w:ascii="Times New Roman" w:hAnsi="Times New Roman"/>
          <w:kern w:val="0"/>
          <w:sz w:val="24"/>
          <w:szCs w:val="24"/>
        </w:rPr>
        <w:t>70 members</w:t>
      </w:r>
      <w:r>
        <w:rPr>
          <w:rFonts w:cs="Times New Roman" w:ascii="Times New Roman" w:hAnsi="Times New Roman"/>
          <w:bCs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bCs/>
          <w:sz w:val="24"/>
          <w:szCs w:val="24"/>
        </w:rPr>
        <w:t>,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. thalia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sz w:val="24"/>
          <w:szCs w:val="24"/>
        </w:rPr>
        <w:t>O. sativa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/>
      </w:pPr>
      <w:r>
        <w:rPr/>
        <w:t>&gt;Bradi1g01130 (BdHsf01)</w:t>
      </w:r>
    </w:p>
    <w:p>
      <w:pPr>
        <w:pStyle w:val="Normal"/>
        <w:rPr/>
      </w:pPr>
      <w:r>
        <w:rPr/>
        <w:t>MEGGVVAAAAAAAAAAATVTTAVSPPPAPPAAASNGGGGAAAAAPPPFLMKTYEMVDDPGTDAVVSWGPGNNSFIVWNTPEFARDLLPKYFKHNNFSSFVRQLNTYGFRKVDPDRWEFANEGFLRGQKHLLKTINRRKPLHGNNQMQVQQQQQQQQQPQLQNAPIPACVEVGKFGMEEEIEMLKRDKNVLMQELVRLRQQQQTTDHQLQTLGKRLQGMEQRQQQMMSFLAKAMQSPGFLAQFVQQNENSRRRIVAANKKRRLPKQDDGLDSESASLDGQIIKYQPMINEAATAMLRKILQQDSSHRYESMGNSDNFLLENSMPTAQAFDSSSSTRNSAVTLAEVPGNSSIPYMATSSGLSAICSSSTPAEIQHPVLDNILSKELPNMSSAPSVPTAMAPGPNDIGIPGFPDLHDIITEDVVGIPGGSFEMPGPECIFPLPEDGDDSIPIDTDEILSSDDTQKLPAIIDSFWEQFLVTSPLSVDNDEVDSGLLDTREAQLDNGWARTDNLANLTEQMGLLSSNHRGKHTENCLSTDDMWEDSSVGPARNMVLLRGYYLLVSKVFAGVRRKSGSMVTCYVCIMASLQLCVVTADSFGCAIWLQLTCGNTAGQLYSQPSVVELA</w:t>
        <w:tab/>
      </w:r>
    </w:p>
    <w:p>
      <w:pPr>
        <w:pStyle w:val="Normal"/>
        <w:rPr/>
      </w:pPr>
      <w:r>
        <w:rPr/>
        <w:t>&gt;Bradi1g05550 (BdHsf02)</w:t>
      </w:r>
    </w:p>
    <w:p>
      <w:pPr>
        <w:pStyle w:val="Normal"/>
        <w:rPr/>
      </w:pPr>
      <w:r>
        <w:rPr/>
        <w:t>MMMNPVKVESRASSVAANGAAPRPMDALADAGPTPFLAKTYDMVDDPTTDAVVSWSATNNSFVVWDPRMFGTVLLPRYFKHNNFSSFVRQLNTYGFRKVDPDRWEFASEGFLRGQRHLLKNIKRRKPPQASPNQQSRGSYLEVGHFGYDGEIDRLKRDKQLLMAEVVKLRQEQQNTRAGLHAMEERLQGTEQKQQQMMSFLARVMHNPEFIHQLVSQSEMRKELEDAISNKRRRRIDQGPEAVDSTDTNSSLEQGSQIMFEPPDPVDAFINGSPSDLESSSVETKGAEVQQGAASGSSPPLKGRPSRELNDDFWEDLLHQGGLTGDEAGDPVVPDDMNFFAQKMNFP</w:t>
        <w:tab/>
      </w:r>
    </w:p>
    <w:p>
      <w:pPr>
        <w:pStyle w:val="Normal"/>
        <w:rPr/>
      </w:pPr>
      <w:r>
        <w:rPr/>
        <w:t>&gt;Bradi1g08891 (BdHsf03)</w:t>
      </w:r>
    </w:p>
    <w:p>
      <w:pPr>
        <w:pStyle w:val="Normal"/>
        <w:rPr/>
      </w:pPr>
      <w:r>
        <w:rPr/>
        <w:t>MYPFSGIVKEEEFDFAGAYYAAEDGGSPSSWAAGAGASELPRPMDGLGEAGPTPFLTKTYDVVSDHSTDTVVSWSVAGNSFVVWDAHAFSRVLLPRYFKHGNFSSFVRQLNTYGFRKVDPDRWEFAAEGFLRGQKELLKTIRRRRPLSSSSSAQQQQQQGAAAGCLEVGQFGHEGEVHRLKRDKGVLISEVVKLRQEQQATRAQMQAMEARIVATEQKQQQMTVFLARAMKSPGFLQMLIDRQQGQGPQGHLGPGQAQLRRELEDALSKKRRRPIDYLLPRNGDTSAASYSAAAAAAAARDYVPGLADGHARAEDGRSGGGEDTESFWMELLSLGLEEKQGGGAGGGSGSGEGGGAETDNEVDDEVDVLVQSLYHLSPGGAHNAE</w:t>
        <w:tab/>
      </w:r>
    </w:p>
    <w:p>
      <w:pPr>
        <w:pStyle w:val="Normal"/>
        <w:rPr/>
      </w:pPr>
      <w:r>
        <w:rPr/>
        <w:t>&gt;Bradi1g19900 (BdHsf04)</w:t>
      </w:r>
    </w:p>
    <w:p>
      <w:pPr>
        <w:pStyle w:val="Normal"/>
        <w:rPr/>
      </w:pPr>
      <w:r>
        <w:rPr/>
        <w:t>MAFLVERCGEMVVSMESSAHGGGGGVGGGKAVPAPFLSKTYELVDDPCTDHIVSWGEDEATFVVWRPPEFARDLLPNYFKHNNFSSFVRQLNTYGFRKIVADRWEFANEFFRKGAKHLLAEIHRRKSSQPPPPLPHHHHAYHHLHHHHHHLGTAFSPPPPLAAHHHHPMSSYHFQEDPPAPAIGSNNNGGQGSGGEFLAALSEDNRELRRRNSVLLSELAHMKKLYNDIIYFLQNHVAPVSLPTPQTPSNLISGIVHGGAGAAANTNSSCRLMELDEEGEDETASVKLFGVALKRTKRARRPEERFCDLGSEA</w:t>
        <w:tab/>
      </w:r>
    </w:p>
    <w:p>
      <w:pPr>
        <w:pStyle w:val="Normal"/>
        <w:rPr/>
      </w:pPr>
      <w:r>
        <w:rPr/>
        <w:t>&gt;Bradi1g37720 (BdHsf05)</w:t>
      </w:r>
    </w:p>
    <w:p>
      <w:pPr>
        <w:pStyle w:val="Normal"/>
        <w:rPr/>
      </w:pPr>
      <w:r>
        <w:rPr/>
        <w:t>MEYSAILTDVKQEEPELVVLDDAGDEDDGCLLVPPTPMDLSASAAVAPFLAKTFDMVEDPATDSVVSWGAARNSFVVWDPHAFAARLLPLHFKHANFSSFLRQLNTYGFRKVNPDRWEFANAGFLGGQRHLLAGIRRRRGADRRPACPSSSSAAEVGGVVEGELERLRRDREALARELARLKRQQEESRAALLDMERRVQGTERRQEQCKAFLARAVRNPNFLDNLASRNGIGIAPVEDGCKKKRKMLDAGMTPTPADGITFEEMALAAGVDVIATSQSAVDGGGSGVTTDMVWYELLGEEQTEIDVELDELVAAAAAADAEPWEEIGDEEVQE LVHQIDCFAGSPSS</w:t>
        <w:tab/>
      </w:r>
    </w:p>
    <w:p>
      <w:pPr>
        <w:pStyle w:val="Normal"/>
        <w:rPr/>
      </w:pPr>
      <w:r>
        <w:rPr/>
        <w:t>&gt;Bradi1g38140 (BdHsf06)</w:t>
      </w:r>
    </w:p>
    <w:p>
      <w:pPr>
        <w:pStyle w:val="Normal"/>
        <w:rPr/>
      </w:pPr>
      <w:r>
        <w:rPr/>
        <w:t>MSVGGGGAAAAPFVWKTYRMVEDPGTDGVIGWGPANNSFVVADPFVFSQTLLPTHFKHNNFSSFVRQLNTYVSQLLHFLLKSEGFRKVDPDRWEFAHGSFLRGQTHLLRNIVRGGGGGSKRKDAAAADATDQDMTMVATEVVRLKKEQRTIDDRVAAMWRRVQETERRPKQMLAFLLTVVGDRDTLLRLVSGNDGAGDEEPVEGGEKRARLRLDGPEAADFAGFYGVGGDAFVNQLAVDVAAGAGSSVGGAAGSSFGFGGDSGY</w:t>
        <w:tab/>
      </w:r>
    </w:p>
    <w:p>
      <w:pPr>
        <w:pStyle w:val="Normal"/>
        <w:rPr/>
      </w:pPr>
      <w:r>
        <w:rPr/>
        <w:t>&gt;Bradi1g55630 (BdHsf07)</w:t>
      </w:r>
    </w:p>
    <w:p>
      <w:pPr>
        <w:pStyle w:val="Normal"/>
        <w:rPr/>
      </w:pPr>
      <w:r>
        <w:rPr/>
        <w:t>MDPLLSLVKEEQEGHGGGGGSPPAAVAAEDGPSTVAAAAVPRPMEGLHDVGPPPFLTKTYDMVDDQNSNHVVSWSPTNNSFVVWDPHAFATSLLPRHFKHSNFSSFVRQLNTYGFRKVDPDRWEFANEGFLRGQRHLLKNIRRRKPPAHPASNQQSFGSSYLEVGHFGNDAEIDRLKRDKELLMAQVVKLRQEQQDTKARLKAMEDRLHGNEQKQQQMVTFLARVLRNPEFLKQLIAKNEMRKQLHDTISKKRRRRIDQGTEADHMGASSSLQQESPILFDPHVSMELLADGSVQLLADDIPPDLEGSGGFVADGIPPDMESSVEHVADGILPGLEGSVELLADGIPPDLEGSLDLLADGIPLNLEGSMELLADGIPSGLEGPGIKTNGVMEPHGFDLGICGMQQNRAQGVLKDNFWDDLLNEELGDEDDNPVIMEDMNLLSEKMGYLVSDTPTPTK</w:t>
        <w:tab/>
      </w:r>
    </w:p>
    <w:p>
      <w:pPr>
        <w:pStyle w:val="Normal"/>
        <w:rPr/>
      </w:pPr>
      <w:r>
        <w:rPr/>
        <w:t>&gt;Bradi1g61620 (BdHsf08)</w:t>
      </w:r>
    </w:p>
    <w:p>
      <w:pPr>
        <w:pStyle w:val="Normal"/>
        <w:rPr/>
      </w:pPr>
      <w:r>
        <w:rPr/>
        <w:t>MAFLVERCSGEMVVSSSSMEHMAAAAKPVPAPFLTKTYQLVDDPCTDHVVSWGEDEATFVVWRPPEFARDLLPNYFKHNNFSSFVRQLNTYGFRKIVADRWEFANEFFRKGAKHLLSEIHRRKSSCSSSQPLPPPPPQPYLSLFSPPPHHHPQLAQGAYHRFQEEEEYSSSPADSGGDLLATLSEDNRQLRRRNSLLLSELAHMRKLYNDIIYFLQNHVEPVPRQQPASCYTRLVELDHAGGPVVVPQAQAQARQRGDDDAAVKLFGVRLDDSKKRRVLLVEEGDHGDHGDEHLEISNEA</w:t>
        <w:tab/>
      </w:r>
    </w:p>
    <w:p>
      <w:pPr>
        <w:pStyle w:val="Normal"/>
        <w:rPr/>
      </w:pPr>
      <w:r>
        <w:rPr/>
        <w:t>&gt;Bradi1g69407 (BdHsf09)</w:t>
      </w:r>
    </w:p>
    <w:p>
      <w:pPr>
        <w:pStyle w:val="Normal"/>
        <w:rPr/>
      </w:pPr>
      <w:r>
        <w:rPr/>
        <w:t>MGSKKASPPPSGAASASRAAGLNEASSDVGASTGNGTAPVGAVPKPPDVPPFLTKVYDMVSDPATDKVISWTQAGSSFVISDSHAFERDLLRRHFKHSNFSSFIRQLNTYGFRKVDPDRWEWANEGFLRGQKHLLKTIKRKKRSPQEAGSELEQAPVKTPPGTENIEIGKYGGLVKEVETLKRDKALLMQQLVDLRHYQQSSNLEVQNLVQRLQVMEQNQQQMMALLAIVVQNPSFLNQLVQQQQRRSNWWNADGNKKRRFPALEQGPVTEQETSGGGTEIIQYLPPVPETSGQGIPDEAFCSATAQTTSSPPLDMPMDIDTKTTSDNLDNVGSFGDFLTDTPADWDIELFFDDDGEPLIAPLENNGQVDPPLSVQDYDFPQSEQDCQMEAQA</w:t>
        <w:tab/>
      </w:r>
    </w:p>
    <w:p>
      <w:pPr>
        <w:pStyle w:val="Normal"/>
        <w:rPr/>
      </w:pPr>
      <w:r>
        <w:rPr/>
        <w:t>&gt;Bradi1g74350 (BdHsf10)</w:t>
      </w:r>
    </w:p>
    <w:p>
      <w:pPr>
        <w:pStyle w:val="Normal"/>
        <w:rPr/>
      </w:pPr>
      <w:r>
        <w:rPr/>
        <w:t>MMEHAVLPVPGRVKEEWSPEEEEEAPRPMEGLHETGPPPFLTKTFDLVADPATDGVVSWGRAGNSFVVWDPHVFAAVLLPRSFKHNNFSSFVRQLNTYGFRKIDPDRWEFANEGFIRGQRQLLKMIKRRKPLPYLPSSQQQVLGSCLEVGQFGMDEEIEILKRDKNALLAEVVKLRHDQQSTRADMRAMEERLHLAEQKQLQMMGFLARAMQNPDLFLQLIEQQDKWKDDASLKRRRSIDMAPFLSPREATQNEQHKSTILSEPREFAVPNQPGFSELENLALSIQGIGKGTKDDKGCQNQVSGEVELTDDFWEELLSEGMKDESGMPEPETRRPRYVDA</w:t>
        <w:tab/>
      </w:r>
    </w:p>
    <w:p>
      <w:pPr>
        <w:pStyle w:val="Normal"/>
        <w:rPr/>
      </w:pPr>
      <w:r>
        <w:rPr/>
        <w:t>&gt;Bradi2g18980 (BdHsf11)</w:t>
      </w:r>
    </w:p>
    <w:p>
      <w:pPr>
        <w:pStyle w:val="Normal"/>
        <w:rPr/>
      </w:pPr>
      <w:r>
        <w:rPr/>
        <w:t>MHGSELNRCFRSGPGRASGVSPGSVSRSTKPTPAFIHCISLWVDPVSQTSHATTSPGDARTKPRKAPSPRRGGRCRRSSIKRPPATGGAASLYPTEPSRFVRFRGNMESCQSSQGGGGGPPPFLIKTYEMVEDPATNRVVSWGPGGASFVVWDPPEFSRDMLPKYFKHNNFSSFIRQLNTYGFRKIDPERWEFGNEDFVRGHMHLLKNIHRRKPVHSHSLQNQANGPLAEAERRDLEDEISRLKHEKSVLLADLQRQAQQQCGINWHMQSLEDRLVVMEQRQENVVAYLGDILQRRRGTVSGSVLLETDHFSKKRRVPRIDFFAQEPAVEEQRVPYLPAMVAETPGVLPPVSGANAEPFEKMELALVSLEKLFQRAGNYAPYEDVYNAAAAPSSALALGNLQAAPMEGSINLQPSAELAEPPGYSQSPVLPSAYIHEDMGKTITGVDMNSEASTSGTSQDETDCRNQSFP</w:t>
        <w:tab/>
      </w:r>
    </w:p>
    <w:p>
      <w:pPr>
        <w:pStyle w:val="Normal"/>
        <w:rPr/>
      </w:pPr>
      <w:r>
        <w:rPr/>
        <w:t>&gt;Bradi2g41530 (BdHsf12)</w:t>
      </w:r>
    </w:p>
    <w:p>
      <w:pPr>
        <w:pStyle w:val="Normal"/>
        <w:rPr/>
      </w:pPr>
      <w:r>
        <w:rPr/>
        <w:t>MASSSRCALFVGSKRTRTSGGAGGAGGEEAMAWGSAVVKREVKPEEQEEEEAREARAAWPRPIEGLGEPGPAPFVGKTYEMVADAATDAVVSWAGRGSSFVVWDPLALAAAVLPRFFKHANFASFVRQLNTYGFRKVNQERWEFANEDFLAGQKHLLKNIRRRRASRHHMKSQLRNGSSVCYRQPESLSEVENLKRDHTALRAEAVKLKQQYSICKSQLLAMEQRVLSNERKQQQIITFFVKSLSNPVFLQQIWLNYGNKKELGSTVKRQRLMENEEQHVVDALLKKGTDAAFEKEVSISAGSSDCGTVENDEPMRKWNDQNIGDMCDDVWEELDAIPGIEMKQEGKADIGFDVEEFTGRPCSWVDDCPYLVEPLQFVEH</w:t>
        <w:tab/>
      </w:r>
    </w:p>
    <w:p>
      <w:pPr>
        <w:pStyle w:val="Normal"/>
        <w:rPr/>
      </w:pPr>
      <w:r>
        <w:rPr/>
        <w:t>&gt;Bradi2g44050 (BdHsf13)</w:t>
      </w:r>
    </w:p>
    <w:p>
      <w:pPr>
        <w:pStyle w:val="Normal"/>
        <w:rPr/>
      </w:pPr>
      <w:r>
        <w:rPr/>
        <w:t>MDGLHTELALGLIGQLQTAPFVAKTYQMVCEPRTDALIRWGGENNSFVVADVAGFSQLLLPCFFKHGNFSSFVRQLNTYGFRKVHPDRWEFAHESFLRGQTHLLPRIVRRKKRGEGGGSASCSSATIDSGHEPQHVASASSTGDELDLDDDEEEEGSEAVLLEEVQRLRREQTAIGEQLARMSRRLQATERRPDQLMSFLTRLADEDSSVQLLEQAAAEKKRQRMQQMQMQFTPSRDFAAPSSPSPIALRPPPPRPPAVIDDAAMVDGVWRWAEEQKPARRSITTSEQPAASSGAQQVPEFEGGGGSGVGVGLTDDGGAAAETPFPFCLLGQCFF</w:t>
        <w:tab/>
      </w:r>
    </w:p>
    <w:p>
      <w:pPr>
        <w:pStyle w:val="Normal"/>
        <w:rPr/>
      </w:pPr>
      <w:r>
        <w:rPr/>
        <w:t>&gt;Bradi2g48990 (BdHsf14)</w:t>
      </w:r>
    </w:p>
    <w:p>
      <w:pPr>
        <w:pStyle w:val="Normal"/>
        <w:rPr/>
      </w:pPr>
      <w:r>
        <w:rPr/>
        <w:t>MGSECKGHHQVQDDEAGGPGAIAPFVAKTFHMVSDPATDGVVRWGGASNTFLVLDPAAFSDLLLPSYFKHRNFASFVRQLNTYGFRKVDPDSWEFAHESFLRGQAKLLPLIVRKKKKAGARGELCEEEEEVRGTIRAVQRLRDERKGMEEELQAMDRRLRAAENRPGQMMAFLGKLADDPGVVLRAMVAKKEELSAAAGGGKDSSSPQKRRRIIGAEAGRGGAVSAADAAESRAVPFPFSALGQVFY</w:t>
        <w:tab/>
      </w:r>
    </w:p>
    <w:p>
      <w:pPr>
        <w:pStyle w:val="Normal"/>
        <w:rPr/>
      </w:pPr>
      <w:r>
        <w:rPr/>
        <w:t>&gt;Bradi2g49860 (BdHsf15)</w:t>
      </w:r>
    </w:p>
    <w:p>
      <w:pPr>
        <w:pStyle w:val="Normal"/>
        <w:rPr/>
      </w:pPr>
      <w:r>
        <w:rPr/>
        <w:t>MDPGGGAASLPPFLTKTYEMVDEPATDAVVSWTPSGTSFVVASQADFCRDLLPKYFKHNNFSSFVRQLNTYGFRKVDPEQWEFANEEFIRGQRHRLKNIHRRKPIFSHSSHTQGAGPLVDSERRDYEEEIERLKCDNAALTSELEKNAEKKIDMEKRMQALEDKLFAVEDQQTNLICYVRDIVKEPGFLSSFVQQSDHSRKKRRLPKPISFHEDTSTQGNQIMHRDLTNSPAHELSRESFDKMESSLNSLENFLREATEAFGNGISYDCDIPGPSAVVLTELHLSGESDPHAPSPPSMMHTSSAGVGDSHSSRGIAESTSCTESPPLPQTHSRADSRAKVSEIDVNLEPAVTETGPSRDQPGQDPPATAAAGANDGFWQQFLTEQPGSSVAHQEAQSERRDREADQAKNGDRANCWWGKKNIEQMTEKLGHLTSAEKT</w:t>
      </w:r>
    </w:p>
    <w:p>
      <w:pPr>
        <w:pStyle w:val="Normal"/>
        <w:rPr/>
      </w:pPr>
      <w:r>
        <w:rPr/>
        <w:t>&gt;Bradi3g08870 (BdHsf16)</w:t>
      </w:r>
    </w:p>
    <w:p>
      <w:pPr>
        <w:pStyle w:val="Normal"/>
        <w:rPr/>
      </w:pPr>
      <w:r>
        <w:rPr/>
        <w:t>MMTGGGGGGEAAGVAPFVAKTYGMVEDPATNGVIAWGSGSNSFVVIDPFVFSQTLLPTHFKHSNFSSFVRQLNTYGFRKVDPDKWEFAHVSFLRGQTHLLRQIVRRSSSSGKRKDDGGCAGASGADDHDDDSTTMVAMEVMRLKQEQKAIEDRVAAMWRRVQETERRPKQMLAFLLKVVGDPQVLRRLVANTSSSNSNSSSGGSDRSEVAFHGGGGPAEGAEVKRPRLLLERDHQHGGKMSSSPAADGVGIGIGSGVGVRRDGFYGVSEETFAPEHSVDFTGFYTGGDGFGDGQVDAGGGGGDLPYAFPVDSGY</w:t>
        <w:tab/>
      </w:r>
    </w:p>
    <w:p>
      <w:pPr>
        <w:pStyle w:val="Normal"/>
        <w:rPr/>
      </w:pPr>
      <w:r>
        <w:rPr/>
        <w:t>&gt;Bradi3g26920 (BdHsf17)</w:t>
      </w:r>
    </w:p>
    <w:p>
      <w:pPr>
        <w:pStyle w:val="Normal"/>
        <w:rPr/>
      </w:pPr>
      <w:r>
        <w:rPr/>
        <w:t>MDPVAGGIVKEELLEQDGGVGAAGLPRPMEGLHEAGPPPFLTKTYDLVGDPSTDQVVSWSPAGNSFVVWDPHVFADVLLPRLFKHSNFSSFVRQLNTYGFRKVDPDRWEFANEGFLRGQRHLLKMIKRRKPPSNLPPSQQQALASCLEVGEFGHEEEIDRLKRDKNILITEVVKLRQEQQTTKGHVQAMEERLRTAEQKQAQMMGFLARAMRNPRFFQQLVQQQDKRKELEDAISKKRRRPVDHVPFYGPGIASQNEQLDSQFLFDSGVLGELSEPGMPGLENLAHNIQELGKSTADEENRDQASGLGELNNEFWAELFDDDYRDGSGQSELEGRRPEDIDELAQQLGYLSSTSPR</w:t>
        <w:tab/>
      </w:r>
    </w:p>
    <w:p>
      <w:pPr>
        <w:pStyle w:val="Normal"/>
        <w:rPr/>
      </w:pPr>
      <w:r>
        <w:rPr/>
        <w:t>&gt;Bradi3g42130 (BdHsf18)</w:t>
      </w:r>
    </w:p>
    <w:p>
      <w:pPr>
        <w:pStyle w:val="Normal"/>
        <w:rPr/>
      </w:pPr>
      <w:r>
        <w:rPr/>
        <w:t>MAAASSSAGQRGAAPTPFLAKTYQLVDDPAVDDVISWGEGGATFVVWRPAEFARDILPSCFKHNNFSSFVRQLNTYGFRKVVPDRWEFANDLFRRGEKRLLCEIHRRKVTPPTSAVTVSPAAAAIPMALPVATATTSPVLSAEEQVLSSSSSSERELPSAFPPPSCSGSGSGVGGDLGDENQRLRRENARLARELGHMKKLCNNIFALMSKYASAPLDAPAPASAGGGNCSGESPLPPPPPPTPPSLELLLSSSSPGPPADADEEKKMSAMLFGVCIGRKRMRNDDGHGVGGAAEVKPEPMDGRPSPPPPPMEPQGWPVYRPRPVYRQHLLHACCSDGHAGSNSK</w:t>
        <w:tab/>
      </w:r>
    </w:p>
    <w:p>
      <w:pPr>
        <w:pStyle w:val="Normal"/>
        <w:rPr/>
      </w:pPr>
      <w:r>
        <w:rPr/>
        <w:t>&gt;Bradi3g43710 (BdHsf19)</w:t>
      </w:r>
    </w:p>
    <w:p>
      <w:pPr>
        <w:pStyle w:val="Normal"/>
        <w:rPr/>
      </w:pPr>
      <w:r>
        <w:rPr/>
        <w:t>MEASSGAGARGGGGGGGPAPFLLKTYEMVDDPSTDAVVSWSDASDASFVVWNSPEFAARLLPTYFKHSNFSSFIRQLNTYGFRKIEPERWEFANEYFVKGQKHLLKNIYRRKPIHSHSHQPGALPDNERALFDDEIDRLAREKAALQADLWKFKQQQSGTMFQIEDLEQRVLNMEQRQGKMIAFLQQASKNPQFVNKLVMMAESSSIFTDAFHKKRRLAGLDYATETAEATSFYDEHSTTSKQEMGNLLNQHFSDKLKLGLCPAIAESNLITLSTQSSHEDNGSPHGNHPVCDRMGMECLPLVPQMMELSDTGTSICPSKNSCFTPSVNDEGLLPCHLSLTLASCSMDVDRSQACNADGSTTIDEGRDDPAEATTATTDDNQKTPVDSDKADAATQRRGDARIATEAPAAPPAVVNDKFWEQFLTERPGCSETEEASSGLSRDPSMEDKGQMEGNMKDGSEDMEQLKL</w:t>
        <w:tab/>
      </w:r>
    </w:p>
    <w:p>
      <w:pPr>
        <w:pStyle w:val="Normal"/>
        <w:rPr/>
      </w:pPr>
      <w:r>
        <w:rPr/>
        <w:t>&gt;Bradi3g44700 (BdHsf20)</w:t>
      </w:r>
    </w:p>
    <w:p>
      <w:pPr>
        <w:pStyle w:val="Normal"/>
        <w:rPr/>
      </w:pPr>
      <w:r>
        <w:rPr/>
        <w:t>MDHANNNNPATSSMDAALLLLEPKLEMEPPLHLPPPPTANHHHHLIPPPPLAVPSEPPRPLEALLQGPQLPPFLSKTYDLVSEPLLDGVISWGHAGNSFVVWDPSTFARDVLPHNFKHNNFSSFVRQLNTYGFRKVHADRWEFAHEGFLRNNKHLLKTIVRRRSSPTQQSSLQSASSIFRKAQPCSSGEPTVDPELHILKREKKALLQEVARLKQEHRQTIAHMSTLNQRLESAEDRQKQVVSFLAKLLRNPAFLRQLTMLREHKEIESSRVKRKFLKHAPHGSTDSDLQSFLLEDTDLSDGMLPGNFGLDGVEAPGDVGALVQAFNTQQDGLDFGTGAELLGTASGAAHCQDPTIGRSKGKNVLCPGLDGATSSEAECLVSLPDNMGMIPGTVLETAGKLMDADDEQIWGVDPYLQSSCCDTRQQAYGSGASDPYLMEIANKPEKFWELDFEDLDDGDLHLDKCVIGDPALQQQRGNMKP</w:t>
        <w:tab/>
      </w:r>
    </w:p>
    <w:p>
      <w:pPr>
        <w:pStyle w:val="Normal"/>
        <w:rPr/>
      </w:pPr>
      <w:r>
        <w:rPr/>
        <w:t>&gt;Bradi4g32050 (BdHsf21)</w:t>
      </w:r>
    </w:p>
    <w:p>
      <w:pPr>
        <w:pStyle w:val="Normal"/>
        <w:rPr/>
      </w:pPr>
      <w:r>
        <w:rPr/>
        <w:t>MERCGSWSDCDAAAAQAAAQKAVPAPFLTKTYQLVDDPATDHIVSWGDDRVSTFVVWRPPEFARDILPNYFKHNNFSSFVRQLNTYGFRKVVPERWEFANEFFRKGEKQLLCEIHRRKTSGSTTSPSPPPFFAPPHFPLFHHPGVSVAQHHHQQFVGDDGVIAAAAHGMGVLPFMQPHWQQREQSQSAAPVATRLLALGPSSEGGSRAANNAAAAGALMAENERLRRSNAALLQELSHMRKLYNDIIYFVQNHVRPVAPSPAAATFLQGLGLQAPARKKQPATAAAGNGLNTSGGSTTSSSSLTIADELSPPPPHHLAAEKSGGEGAGSSSAARSSAAAPTKLFGVHLSATPFGAGSKRPPSPEAELPSTPPATKPRLLLECDDLSLSVAQPCAATSSPARASS</w:t>
        <w:tab/>
      </w:r>
    </w:p>
    <w:p>
      <w:pPr>
        <w:pStyle w:val="Normal"/>
        <w:rPr/>
      </w:pPr>
      <w:r>
        <w:rPr/>
        <w:t>&gt;Bradi4g32130 (BdHsf22)</w:t>
      </w:r>
    </w:p>
    <w:p>
      <w:pPr>
        <w:pStyle w:val="Normal"/>
        <w:rPr/>
      </w:pPr>
      <w:r>
        <w:rPr/>
        <w:t>MAGAAAAQQKRGGGGRGSAGSGGGGPAPFLTKTHQMVEERGTDEVISWGEEGRSFVVWKPVELARDLLPLHFKHCNFSSFVRQLNTYGFRKVVPDRWEFANENFRRGEQSLLSGIRRRKAAATTTTPQSSKSCGSGGGVNVAFPPPLPHTLPPASASTSGNDHSSSSGASSPSRHPDLASDNQRLRKANHTLALELALARRRCEELLGFLSRFLDVRQLDLRLLMHDEDMMQGAVARERCQERQAGCEEKTVKLFGVLLKDAPARKRARCDEAAASERASIKMIRMGEPWVGVPVPPAGPAR</w:t>
        <w:tab/>
      </w:r>
    </w:p>
    <w:p>
      <w:pPr>
        <w:pStyle w:val="Normal"/>
        <w:rPr/>
      </w:pPr>
      <w:r>
        <w:rPr/>
        <w:t>&gt;Bradi4g35780 (BdHsf23)</w:t>
      </w:r>
    </w:p>
    <w:p>
      <w:pPr>
        <w:pStyle w:val="Normal"/>
        <w:rPr/>
      </w:pPr>
      <w:r>
        <w:rPr/>
        <w:t>MAEQQSAAIAAAAEGAGGEPPVPVPAALVAPADAAGQRSLPTPFLTKTYQLVEDPAVDDVISWNEDGSTFVVWRPAEFARDLLPKYFKHNNFSSFVRQLNTYGFRKIVPDRWEFANDCFRRGEKRLLCDIHRRKVVQSSAGLAAAAAAAAAGAVTVATAAIPMALPVTRSGSPEPHSSEEQVLSSNSGSAEERLPGPSGSGSGLGGGAGGGSSSGDLGEENDRLRRDNTRLTRELGQMKKLCNNIVLLMSKYAATQQPDGPASLSSVVNCSGESALAPPPPLPTAILDLMPSCSALATAAGLAVDGEPDTSARLFGVSIGQKRSRDSDDGGGREEDPRDDGGEGADVKPEQADRRPDSQERSPDGPDQHSWPIYRPKPVYRACNGPDGAGSDQDRSNSR</w:t>
        <w:tab/>
      </w:r>
    </w:p>
    <w:p>
      <w:pPr>
        <w:pStyle w:val="Normal"/>
        <w:rPr/>
      </w:pPr>
      <w:r>
        <w:rPr/>
        <w:t>&gt;Bradi5g18680 (BdHsf24)</w:t>
      </w:r>
    </w:p>
    <w:p>
      <w:pPr>
        <w:pStyle w:val="Normal"/>
        <w:rPr/>
      </w:pPr>
      <w:r>
        <w:rPr/>
        <w:t>MASPAAGTAPFLTKTYAIVDDPETDDIISWNDSGTTFVVWRRSDFERDLLPKNFKHSNFASFVRQLNTYGFKKVGVDRWEFANECFRKGEKHLLGGIQRRKGSGGAGAPASAVIPTAIALPISPTATSSGGDPPVSSSSPPRPGSGSAVSGAVAELEEEISRLRRENARLSRELARARRAFDDVRRVVTRYDHGGEEEDERPGAAGGGGKPMLFGVAIGSKRSREVDGDEEDGAEEDGGDEDEEEEDDDDERHAARRDKARRTELSDLNVLALSVRAAAAARAPDVGSRGTKNHSVSLPLGSNRATL</w:t>
        <w:tab/>
      </w:r>
    </w:p>
    <w:p>
      <w:pPr>
        <w:pStyle w:val="Normal"/>
        <w:rPr/>
      </w:pPr>
      <w:r>
        <w:rPr/>
        <w:t>&gt;LOC_Os01g39020.1 (OsHsf01</w:t>
      </w:r>
      <w:r>
        <w:rPr/>
        <w:t>)</w:t>
      </w:r>
    </w:p>
    <w:p>
      <w:pPr>
        <w:pStyle w:val="Normal"/>
        <w:rPr/>
      </w:pPr>
      <w:r>
        <w:rPr/>
        <w:t>MLKPQTPRARRAAHPNSHMASSSSSSSLCRLLIPRPTTRRFSGGGGEGGMAAAAPVKREVKPEAGEGWGGGDLGVVPPPPRPMEGLGEAGPAPFVAKTYEMVADAATDAVVSWGPGGSGASFVVWDPHALAAGVLPRFFKHANFSSFVRQLNTYGFRKVTPDRWEFANEAFLAGQKHLLKNIKRRRVSKPLVDSQLRNKASVVFGQPEAPGEVVSLKRDRAALRAEVIMLKQQYNACKSQLIAMEEMVRNIERRQQQTIGFFAKVLTNPAFVQQVLLNYVNKNGLRGAAKRQRLMENEEQHADSPLNKGMEAASVMEADVSPGSTGCGTVGKVETTPMCNFQNIENMCDDVWEELDALPETGMEQEEKAGIGSFDVEEFVGRPCGWVDDCPYLVEPMQFVEH</w:t>
        <w:tab/>
      </w:r>
    </w:p>
    <w:p>
      <w:pPr>
        <w:pStyle w:val="Normal"/>
        <w:rPr/>
      </w:pPr>
      <w:r>
        <w:rPr/>
        <w:t>&gt;LOC_Os01g43590.1 (OsHsf02</w:t>
      </w:r>
      <w:r>
        <w:rPr/>
        <w:t>)</w:t>
      </w:r>
    </w:p>
    <w:p>
      <w:pPr>
        <w:pStyle w:val="Normal"/>
        <w:rPr/>
      </w:pPr>
      <w:r>
        <w:rPr/>
        <w:t>MDGLHTELALGLIGCCGGDGQQQTAPFVAKTYQMVCDPRTDALVRWGRDNNSFVVVDPAAFSQLLLPCFFKHGNFSSFVRQLNTYVSIIQSPAPGFRKVHPDRWEFAHESFLRGQTHLLPRIVRRKKRGEGGGGGGGASCSFGGGAGEHQVAAAAASVGMSGEEEDAAEDVLAKEAALFEEVQRLRHEQTAIGEELARMSQRLQATERRPDQLMSFLAKLADDPNAVTGHLLEQAAERKRRRQHLPSHEPTVCPLPPAPPPQPPQPLLALAGAAAMDGTYWWTTEHHHHHHHQMKPMTVLPSLEPPTASCGVHQVPELGGGGVMGLTTDGEAKV EPPFPFCLLGQAFF</w:t>
        <w:tab/>
      </w:r>
    </w:p>
    <w:p>
      <w:pPr>
        <w:pStyle w:val="Normal"/>
        <w:rPr/>
      </w:pPr>
      <w:r>
        <w:rPr/>
        <w:t>&gt;LOC_Os01g53220.1 (OsHsf03</w:t>
      </w:r>
      <w:r>
        <w:rPr/>
        <w:t>)</w:t>
      </w:r>
    </w:p>
    <w:p>
      <w:pPr>
        <w:pStyle w:val="Normal"/>
        <w:rPr/>
      </w:pPr>
      <w:r>
        <w:rPr/>
        <w:t>MMGGECKVHQLQAAGDGGPGAVAPFVAKTFHMVSDPSTNAVVRWGGAGNTFLVLDPAAFSDFLLPSYFKHRNFASFVRQLNTYGFRKVDPDRWEFAHESFLRGQAQLLPRIVRKKKKGGAAPGCRELCEEGEEVRGTIEAVQRLREEQRGMEEELQAMDQRLRAAESRPGQMMAFLAKLADEPGVVLRAMLAKKEELAAAGNNGSDPCKRRRIGADTGRGGVATGGDAAEMAQSRGTVPFPFSVLGQVFY</w:t>
        <w:tab/>
      </w:r>
    </w:p>
    <w:p>
      <w:pPr>
        <w:pStyle w:val="Normal"/>
        <w:rPr/>
      </w:pPr>
      <w:r>
        <w:rPr/>
        <w:t>&gt;LOC_Os01g54550.1 (OsHsf04</w:t>
      </w:r>
      <w:r>
        <w:rPr/>
        <w:t>)</w:t>
      </w:r>
    </w:p>
    <w:p>
      <w:pPr>
        <w:pStyle w:val="Normal"/>
        <w:rPr/>
      </w:pPr>
      <w:r>
        <w:rPr/>
        <w:t>MEGGGGGGSLPPFLSKTYEMVDDPSTDAVVGWTPAGTSFVVANQPEFCRDLLPKYFKHNNFSSFVRQLNTYGFRKVDPEQWEFANEDFIKGQRHRLKNIHRRKPIFSHSSHSQGAGPLTDNERKDYEEEIERLKSDNAALSSELQNNTLKKLNMEKRMQALEEKLFVVEDQQRSLISYVREIVKAPGFLSSFVQQQDHHRKKRRLPIPISFHEDANTQENQIMPCDLTNSPAQTFYRESFDKMESSLNSLENFLREASEEFGNDISYDDGVPGPSSTVVLTELHSPGESDPRVSSPPTRMRTSSAGAGDSHSSRDVAESTSCAESPPIPQMHSRVDTRAKVSEIDVNSEPAVTETGPSRDQPAEEPPAVTPGANDGFWQQFLTEQPGSSDAHQEAQSERRDGGNKVDEMKSGDRQHLWWGKRNVEQITEKLGLLTSTEKT</w:t>
      </w:r>
    </w:p>
    <w:p>
      <w:pPr>
        <w:pStyle w:val="Normal"/>
        <w:rPr/>
      </w:pPr>
      <w:r>
        <w:rPr/>
        <w:t>&gt;LOC_Os02g13800.1 (OsHsf05</w:t>
      </w:r>
      <w:r>
        <w:rPr/>
        <w:t>)</w:t>
      </w:r>
    </w:p>
    <w:p>
      <w:pPr>
        <w:pStyle w:val="Normal"/>
        <w:rPr/>
      </w:pPr>
      <w:r>
        <w:rPr/>
        <w:t>MTTTTAEGGGGVAPFVAKTYRMVDDPATDGVIAWGRDSNSFVVADPFAFSQTLLPAHFKHSNFSSFVRQLNTYGFRKVDPDRWEFAHVSFLRGQTHLLRRIVRRSSGGGGAKRKEEAGGCGGGGEAAAGDVDEESAVVALEVARLRREQREIEGRVAAMWRRVQETERRPKQMLAFLVKVVGDPQVLRRLVDRDNTNAAASNADDSAVHHQVKRPRLLLDSSSTTTTHGDRHLVTAAADGFYAGGCGPEAAAAAAFVPDDAVDFTGLYTGGDGFGNAVVDAGVDYPPAYAFPVVDSGY</w:t>
        <w:tab/>
      </w:r>
    </w:p>
    <w:p>
      <w:pPr>
        <w:pStyle w:val="Normal"/>
        <w:rPr/>
      </w:pPr>
      <w:r>
        <w:rPr/>
        <w:t>&gt;LOC_Os02g29340.1 (OsHsf06</w:t>
      </w:r>
      <w:r>
        <w:rPr/>
        <w:t>)</w:t>
      </w:r>
    </w:p>
    <w:p>
      <w:pPr>
        <w:pStyle w:val="Normal"/>
        <w:rPr/>
      </w:pPr>
      <w:r>
        <w:rPr/>
        <w:t>MEVAAGARGGGAGGGGGGPAPFLLKTYEMVDDPSTDAVVSWSDASDASFVVWNHPEFAARLLPAYFKHSNFSSFIRQLNTYGFRKIDPERWEFANEYFIKGQKHLLKNIHRRKPIHSHSHPPGALPDNERAIFEDEIERLSREKSNLQADLWKSKQQQSGTMNQIEDLERRVLGMEQRQTKMIAFLQQASKNPQFVNKLVKMAEASSIFTDAFNKKRRLPGLDYSIENTETTSFYDDHSSTSKQETGNLLNQHFSDKLRLGLCPAMTESNIITLSTQSSNEDNRSPHGKHPECDMMGRECLPLVPQMMELSDTGTSICPSKSSCFAPPISDEGLLTCHLSLTLASCSMDVDKSQGLNANGTTIDNPTEAATATMEKDDTIDRSFDDNQKKSADSRTADATTPRADARVASEAPAAPAAVVNDKFWEQFLTERPGCSETEEASSGLRTDTSREQMENRQAYDHSRNDREDVEQLKL</w:t>
        <w:tab/>
      </w:r>
    </w:p>
    <w:p>
      <w:pPr>
        <w:pStyle w:val="Normal"/>
        <w:rPr/>
      </w:pPr>
      <w:r>
        <w:rPr/>
        <w:t>&gt;LOC_Os02g32590.1 (OsHsf07</w:t>
      </w:r>
      <w:r>
        <w:rPr/>
        <w:t>)</w:t>
      </w:r>
    </w:p>
    <w:p>
      <w:pPr>
        <w:pStyle w:val="Normal"/>
        <w:rPr/>
      </w:pPr>
      <w:r>
        <w:rPr/>
        <w:t>MDHNTDPPPTTMVDAAAALLLEPKLEGYDDDGGGEPLQPAPFVSPLDQLMQPPRPLEALLQGPQLPPFLSKTYDLVCEPELDGVISWGHAGNSFVVWDPSAFARDVLPHHFKHNNFSSFVRQLNTYGFRKVHADRWEFAHEDFLRHSKHLLKKIVRRRSSPTQQSGLQPGSSGESGLDPELNTLRREKSALLQEVTRLKQEHLQTIEQMSTLNQRLESAEDRQKQMVSFLAKLLQNPTFLRQLKMHRQQKEIDSTRVKRKFLKHVPHGNIDSGESSSQHTGESNLDFSPTSLDLPATHSDILDLQNFLLEDGDLNLAMLPENIGLDGIEAPDDIGALVQGFDTQEELELGSGVELLEIPPASGPRGQDPTIGRSKGKNVLSPGLDATSSEADCLGSFSDNMGMLSDSMLQTAGKLMDADDDERIWGVDASSALQSSCSGTSQQAYGSLVSDPYLMEMANKPEKFWELDFQALDDGDLQLDKCVIDDPALQQQRGNMNS</w:t>
        <w:tab/>
      </w:r>
    </w:p>
    <w:p>
      <w:pPr>
        <w:pStyle w:val="Normal"/>
        <w:rPr/>
      </w:pPr>
      <w:r>
        <w:rPr/>
        <w:t>&gt;LOC_Os03g06630.1 (OsHsf08</w:t>
      </w:r>
      <w:r>
        <w:rPr/>
        <w:t>)</w:t>
      </w:r>
    </w:p>
    <w:p>
      <w:pPr>
        <w:pStyle w:val="Normal"/>
        <w:rPr/>
      </w:pPr>
      <w:r>
        <w:rPr/>
        <w:t>MEKMMPGMVKEEWPPSSPEEGEAPRPMEGLHEVGPPPFLTKTFDLVADPATDGVVSWGRAGSSFVVWDPHVFAAVFLPRFFKHNNFSSFVRQLNTYFLVRTNYLNKRSHFYSLRFQGFRKIDPDRWEFANDGFLRGQRHLLKMIKRRRPLSYLPGSQQALGTCLEVGQFGLDEEIDRLKRDKNILLAEVVKLRHKQQSTKANMRAMEERLQHAEQKQVQMMGFLARAMQNPDFFHQLIHQQDKMKGLEDTFSKKRTRSIDIVPFLNPGEVSQGDQLESTLLFDPRPFAELNDEPAKSELENLALNIQGLGKGKQDVNRTRNQPRNQASNETELTDDFWEELLNEGARDDAGIPGMERRRPRYVDALAQKLGYLSNSSQK</w:t>
        <w:tab/>
      </w:r>
    </w:p>
    <w:p>
      <w:pPr>
        <w:pStyle w:val="Normal"/>
        <w:rPr/>
      </w:pPr>
      <w:r>
        <w:rPr/>
        <w:t>&gt;LOC_Os03g12370.1 (OsHsf09</w:t>
      </w:r>
      <w:r>
        <w:rPr/>
        <w:t>)</w:t>
      </w:r>
    </w:p>
    <w:p>
      <w:pPr>
        <w:pStyle w:val="Normal"/>
        <w:rPr/>
      </w:pPr>
      <w:r>
        <w:rPr/>
        <w:t>MGSKKRSPQHPAAAAPPPAVGGGGGGEVSGDGGASTANGPVVPKPSEVAPFLTKVYDMVSDPATDNVISWAEGGGSFVIWDSHAFERDLHRHFKHSNFTSFIRQLNTYGFRKVHPDRWEWANEGFIMGQKHLLKTIKRRKKSSQESPSEIQKAPVKTAPGTENIEIGKYGGLEKEVETLKRDKALLMQQLVDLRHYQQTSNLEVQNLIERLQVMEQNQQQMMALLAIVVQNPSFLNQLVQQQQQQRRSNWWSPDGSKKRRFHALEQGPVTDQETSGRGAHIVEYLPPVPETSGQVNPVEGAICSANSQPVPSPAVATPMDMQTSNVADTLGSSEEPFADNSTLHEWDDNDMQLLFDDNLDPILPPFENDGQMGPPLSVQDYDFPQLEQDCLMEAQYNSNNPQYADVITEA</w:t>
        <w:tab/>
      </w:r>
    </w:p>
    <w:p>
      <w:pPr>
        <w:pStyle w:val="Normal"/>
        <w:rPr/>
      </w:pPr>
      <w:r>
        <w:rPr/>
        <w:t>&gt;LOC_Os03g25120.1 (OsHsf10</w:t>
      </w:r>
      <w:r>
        <w:rPr/>
        <w:t>)</w:t>
      </w:r>
    </w:p>
    <w:p>
      <w:pPr>
        <w:pStyle w:val="Normal"/>
        <w:rPr/>
      </w:pPr>
      <w:r>
        <w:rPr/>
        <w:t>MAFLVERCGGEMVVSMERSHGRSTTTAAAVTAAPAPFLSKTYQLVDDPSTDDVVSWGEDEATFVVWRPPEFARDLLPNYFKHNNFSSFVRQLNTYGFRKIVADRWEFANEFFRKGAKHLLSEIHRRKSSSCSQPQPPPPFPMHQHYPLSLFSPPTTPRSPPVGAAAAAAYHFQEEYCSSPADYAGGGGDLLAALSEDNRQLRRRNSLLLSELAHMRKLYNDIIYFLQNHVEPVAPPPLAAATSCRLVELGPSTTERRRCAASPSGDNDDDAAVRLFGVRLDDDHGKKRRVQLVQEDEGDEQGSEG</w:t>
        <w:tab/>
      </w:r>
    </w:p>
    <w:p>
      <w:pPr>
        <w:pStyle w:val="Normal"/>
        <w:rPr/>
      </w:pPr>
      <w:r>
        <w:rPr/>
        <w:t>&gt;LOC_Os03g53340.1 (OsHsf11</w:t>
      </w:r>
      <w:r>
        <w:rPr/>
        <w:t>)</w:t>
      </w:r>
    </w:p>
    <w:p>
      <w:pPr>
        <w:pStyle w:val="Normal"/>
        <w:rPr/>
      </w:pPr>
      <w:r>
        <w:rPr/>
        <w:t>MNPLRVIVKEEELDFAAAAAAAAAGEGSPSSWAVGVMDLPRPMEGLGEAGPPPFLCKTYEVVDDPGTDTVISWGFAGNSFVVWDANAFAAVLLPRYFKHSNFSSFVRQLNTYGFRKVDPDRWEFANEGFLRGKKELLKTIKRRRPPPSSPPSSSSSSSSSQHQQQPAAACLEVGQFGRDGVVNRLQRDKSVLIAEVVKLRQEQQTTRAQMQAMEERISAAEQKQQQMTVFLARAMKNPGFLQMLVDRQAGQHGARNRVLEDALSKKRRRPIEYLLTRNGETCAAGESAAMLAADGVAEPDGDTTPRGDGGGGGGGDTESFWMQLLSLGLEEKQREDGVAGGVQESNSGGADVDNDEEDDDDDVDVLVQSIYHLSPK</w:t>
        <w:tab/>
      </w:r>
    </w:p>
    <w:p>
      <w:pPr>
        <w:pStyle w:val="Normal"/>
        <w:rPr/>
      </w:pPr>
      <w:r>
        <w:rPr/>
        <w:t>&gt;LOC_Os03g58160.1 (OsHsf12</w:t>
      </w:r>
      <w:r>
        <w:rPr/>
        <w:t>)</w:t>
      </w:r>
    </w:p>
    <w:p>
      <w:pPr>
        <w:pStyle w:val="Normal"/>
        <w:rPr/>
      </w:pPr>
      <w:r>
        <w:rPr/>
        <w:t>MNYRVVNPVKVESGPSTGVANGQPPRPMDGLADGGPPPFLTKTYDMVDDPTTDAVVSWSATNNSFVVWDPHLFGNVLLPRYFKHNNFSSFVRQLNTYGFRKVDPDKWEFANEGFLRGQKHLLKSIKRRKPPNSSPSQQSLGSFLEVGHFGYEGEIDQLKRDKHLLMAEVVKLRQEQQNTKSDLQAMEQKLQGTEQKQQHMMAFLSRVMHNPEFIRQLFSQSEMRKELEEFVSKKRRRRIDQGPELDSMGTGSSPEQVSQVMFEPHDPVDSLFNGVPSDLESSSVEANGGKAQQDVASSSSEHGKIKPSNGELNEDFWEDLLHEGGLDEDTRNPAIDDMNLLSQKMGYLNSSSTKSPQ</w:t>
      </w:r>
    </w:p>
    <w:p>
      <w:pPr>
        <w:pStyle w:val="Normal"/>
        <w:rPr/>
      </w:pPr>
      <w:r>
        <w:rPr/>
        <w:t>&gt;LOC_Os03g63750.1 (OsHsf13</w:t>
      </w:r>
      <w:r>
        <w:rPr/>
        <w:t>)</w:t>
      </w:r>
    </w:p>
    <w:p>
      <w:pPr>
        <w:pStyle w:val="Normal"/>
        <w:rPr/>
      </w:pPr>
      <w:r>
        <w:rPr/>
        <w:t>MEAAVAAAAAAAGAVTTAVAPPPGAAVSNGVATAPPPFLMKTYEMVDDPATDAVVSWGPGNNSFVVWNTPEFARDLLPKYFKHSNFSSFVRQLNTYGFRKVDPDRWEFANEGFLRGQKHLLKTINRRKPTHGNNQVQQPQLPAAPVPACVEVGKFGMEEEIEMLKRDKNVLMQELVRLRQQQQTTDHQLQTLGKRLQGMEQRQQQMMSFLAKAMHSPGFLAQFVQQNENSRRRIVASNKKRRLPKQDGSLDSESASLDGQIVKYQPMINEAAKAMLRKILKLDSSHRFESMGNSDNFLLENYMPNGQGLDSSSSTRNSGVTLAEVPANSGLPYVATSSGLSAICSTSTPQIQCPVVLDNGIPKEVPNMSAVPSVPKAVAPGPTDINILEFPDLQDIVAEENVDIPGGGFEMPGPEGVFSLPEEGDDSVPIETDEILYNDDTQKLPAIIDSFWEQFLVASPLSVDNDEVDSGVLDQKETQQGNGWTKAENMANLTEQMGLLSSHHTG</w:t>
      </w:r>
    </w:p>
    <w:p>
      <w:pPr>
        <w:pStyle w:val="Normal"/>
        <w:rPr/>
      </w:pPr>
      <w:r>
        <w:rPr/>
        <w:t>&gt;LOC_Os04g48030.1 (OsHsf14</w:t>
      </w:r>
      <w:r>
        <w:rPr/>
        <w:t>)</w:t>
      </w:r>
    </w:p>
    <w:p>
      <w:pPr>
        <w:pStyle w:val="Normal"/>
        <w:rPr/>
      </w:pPr>
      <w:r>
        <w:rPr/>
        <w:t>MASPAAGTPPFLTKTYAMVEDPSTDETISWNDSGTAFVVWRPAEFARDLLPKHFKHSNFSSFVRQLNTYGFKKVVADRWEFANDCFRRGEKHLLGGIQRRKGSGTGGAGAAPAGGIPTAIPISSPPTSSGGEPAVSSSPPRGAAGIAAGVSGAVAELEEENARLRRENARLARELARARRVCDGVRRLVSRYDHDHGGGEEEAGEGDVKPMLFGVAIGGKRSREENGEDEEEEEEEGADEDGEDDEVEEDDEERERHAARRVPVREGKVRRTTELSDLDVLALSVRAAAAARPGGASRDRKSSVS</w:t>
        <w:tab/>
      </w:r>
    </w:p>
    <w:p>
      <w:pPr>
        <w:pStyle w:val="Normal"/>
        <w:rPr/>
      </w:pPr>
      <w:r>
        <w:rPr/>
        <w:t>&gt;LOC_Os05g45410.1 (OsHsf15</w:t>
      </w:r>
      <w:r>
        <w:rPr/>
        <w:t>)</w:t>
      </w:r>
    </w:p>
    <w:p>
      <w:pPr>
        <w:pStyle w:val="Normal"/>
        <w:rPr/>
      </w:pPr>
      <w:r>
        <w:rPr/>
        <w:t>MESSNLGGGGGGGGGGGPPPFLIKTYEMVEDAATNHVVSWGPGGASFVVWNPLDFSRDLLPKYFKHNNFSSFIRQLNTYGFRKIDPERWEFANEDFIRGHTHLLKNIHRRKPVHSHSLQNQINGPLAESERRELEEEINRLKYEKSILVADLQRQNQQQYVINWQMQAMEGRLVAMEQRQKNIVASLCEMLQRRGGAVSSSLLESDHFSKKRRVPKMDLFVDDCAAGEEQKVFQFQGIGTDAPAMPPVLPVTNGEAFDRVELSLVSLEKLFQRANDACTAAEEMYSHGHGGTEPSTAICPEEMNTAPMETGIDLQLPASLHPSSPNTGNAHLHLSTELTESPGFVQSPELPMAEIREDIHVTRYPTQADVNSEIASSTDTSQDGTSETEASHGPTNDVFWERFLTETPRSCLDESERQESPKDDVKAELGCNGFHHREKVDQITEQMGHLASAEQTLHT</w:t>
        <w:tab/>
      </w:r>
    </w:p>
    <w:p>
      <w:pPr>
        <w:pStyle w:val="Normal"/>
        <w:rPr/>
      </w:pPr>
      <w:r>
        <w:rPr/>
        <w:t>&gt;LOC_Os06g35960.1 (OsHsf16</w:t>
      </w:r>
      <w:r>
        <w:rPr/>
        <w:t>)</w:t>
      </w:r>
    </w:p>
    <w:p>
      <w:pPr>
        <w:pStyle w:val="Normal"/>
        <w:rPr/>
      </w:pPr>
      <w:r>
        <w:rPr/>
        <w:t>MAAAAGGGAAPFVWKTYRMVEDPGTDGVIGWGKGNNSFVVADPFVFSQTLLPAHFKHNNFSSFVRQLNTYGFRKVDPDRWEFAHASFLRGQTHLLRNIVRRGSAAAGGGGGGGGGKRRDASADGGGGGGDEDMTMVATEVVRLKQEQRTIDDRVAAMWRRVQETERRPKQMLAFLLKVVGDRDKLHRLVGGGGNGNGAATAAAADNGFADAARAGCGEKRARLLLDGDNTGAFGPDAVDFAGFYTGADMFPDVAVDAAAAAAGGSAGCSFAFGVDSGY</w:t>
      </w:r>
    </w:p>
    <w:p>
      <w:pPr>
        <w:pStyle w:val="Normal"/>
        <w:rPr/>
      </w:pPr>
      <w:r>
        <w:rPr/>
        <w:t>&gt;LOC_Os06g36930.1 (OsHsf17</w:t>
      </w:r>
      <w:r>
        <w:rPr/>
        <w:t>)</w:t>
      </w:r>
    </w:p>
    <w:p>
      <w:pPr>
        <w:pStyle w:val="Normal"/>
        <w:rPr/>
      </w:pPr>
      <w:r>
        <w:rPr/>
        <w:t>MDYSTVKQEEVEVVVLDGEEEAAAAAAPVPLPAAMGVGAAVAPFLVKTFEMVEDPATDAVVSWGGAARNSFVVWDPHAFAAGLLPLHFKHANFSSFLRQLNTYGFRKVSADRWEFANEDFLGGQRHLLANIRRRRRGAGTGSTTPRAVNCGGGGGEGEVERLRRDKEALARELARLRRQQQEARAQLLDMERRVRGTERRQEQCTEFLARALRSPDVLDNIARRHAAAVERKKRRMLAAAADDDGLTFEALALAAAADTSHSTGGAVTTDMIWYELLGEEQAEIDIEVDQLVASASAAADTASEAEPWEEMGEEEVQELVQQIDCLASPSS</w:t>
        <w:tab/>
      </w:r>
    </w:p>
    <w:p>
      <w:pPr>
        <w:pStyle w:val="Normal"/>
        <w:rPr/>
      </w:pPr>
      <w:r>
        <w:rPr/>
        <w:t>&gt;LOC_Os07g08140.1 (OsHsf18</w:t>
      </w:r>
      <w:r>
        <w:rPr/>
        <w:t>)</w:t>
      </w:r>
    </w:p>
    <w:p>
      <w:pPr>
        <w:pStyle w:val="Normal"/>
        <w:rPr/>
      </w:pPr>
      <w:r>
        <w:rPr/>
        <w:t>MDDPMLNAVKEEESHGDGGGLEVVAGEDGAAAVAAGVAPRPMEGLHDAGPPPFLTKTYDMVDDAGTDAAVSWSATSNSFVVWDPHAFATVLLPRFFKHNNFSSFVRQLNTYGFRKVDPDRWEFANENFLRGQRHLLKNIKRRKPPSHTASNQQSLGPYLEVGHFGYDAEIDRLKRDKQLLMAEVVKLRQEQQNTKANLKAMEDRLQGTEQRQQQMMAFLARVMKNPEFLKQLMSQNEMRKELQDAISKKRRRRIDQGPEVDDVGTSSSIEQESPALFDPQESVEFLIDGIPSDLENSAMDAGGLVEPQDFDVGASEQQQIGPQGELNDNFWEELLNEGLVGEENDNPVVEDDMNVLSEKMGYLNSNGPTAGE</w:t>
        <w:tab/>
      </w:r>
    </w:p>
    <w:p>
      <w:pPr>
        <w:pStyle w:val="Normal"/>
        <w:rPr/>
      </w:pPr>
      <w:r>
        <w:rPr/>
        <w:t>&gt;LOC_Os07g44690.1 (OsHsf19</w:t>
      </w:r>
      <w:r>
        <w:rPr/>
        <w:t>)</w:t>
      </w:r>
    </w:p>
    <w:p>
      <w:pPr>
        <w:pStyle w:val="Normal"/>
        <w:rPr/>
      </w:pPr>
      <w:r>
        <w:rPr/>
        <w:t>MAFLVERCGEMVVSMEMGPHGGGGAAAGKPVPAPFLTKTYQLVDDPCTDHIVSWGEDDTTFVVWRPPEFARDLLPNYFKHNNFSSFVRQLNTYGFRKIVADRWEFANEFFRKGAKHLLAEIHRRKSSQPPPPPMPHQPYHHHHHLNPFSLPPPPPAYHHHHLIQEEPATTAHCTVAGDGGEGGDFLAALSEDNRQLRRRNSLLLSELAHMKKLYNDIIYFLQNHVAPVTTTTTTPSSTAMAAAQHHLPAAASCRLMELDSPDHSPPPPPPKTPATDGGDTVKLFGVSLHGRKKRAHRDDDDGVHDQGSEV</w:t>
        <w:tab/>
      </w:r>
    </w:p>
    <w:p>
      <w:pPr>
        <w:pStyle w:val="Normal"/>
        <w:rPr/>
      </w:pPr>
      <w:r>
        <w:rPr/>
        <w:t>&gt;LOC_Os08g36700.1 (OsHsf20</w:t>
      </w:r>
    </w:p>
    <w:p>
      <w:pPr>
        <w:pStyle w:val="Normal"/>
        <w:rPr/>
      </w:pPr>
      <w:r>
        <w:rPr/>
        <w:t>MEWEEESEAARQKAAAASASVVPAPFLTKTYQLVDDPATDHVVSWEDDDGGESASSFVVWRPPEFARDILPNYFKHSNFSSFVRQLNTYGFRKVVPERWEFANEFFRKGEKQLLCEIHRRKSAAATWPPFPPPPPPFFAPRHFAAGAFFRHGDGMLHGRLGALVTTTERRHWFESAALPVAPSSRLLSQLGPVIAPARRAAATPEEEALMQENHRLLRGNAALVQELAHMRKLYSDIIYFVQNHVRPVAPSPAAAAALHGLGVLRPPPAGGKAPASEVRGASGRSATSSSSLTVAEDQPTLLALRLPRTTEKIINEVSGGNGGGSTKLFGVHLSSADEQTSSGASRKRSPPQEQPPTSPAPKRTLVVEHSELRLSIVSPP</w:t>
        <w:tab/>
      </w:r>
    </w:p>
    <w:p>
      <w:pPr>
        <w:pStyle w:val="Normal"/>
        <w:rPr/>
      </w:pPr>
      <w:r>
        <w:rPr/>
        <w:t>&gt;LOC_Os08g43334.1 (OsHsf21</w:t>
      </w:r>
      <w:r>
        <w:rPr/>
        <w:t>)</w:t>
      </w:r>
    </w:p>
    <w:p>
      <w:pPr>
        <w:pStyle w:val="Normal"/>
        <w:rPr/>
      </w:pPr>
      <w:r>
        <w:rPr/>
        <w:t>MKGSRLAVKESCLPMTMPMPETFAQYSNPLRSTRAYGQLCRVPGRRRHACVDGWGQDRARTRGDDGQRRYAQCRGGWGDIWRWGGYITCGSPRETGMVNGAPSPPPPSPMVMSFGPLDSPWVKQPDTTVYPGQICAAAGGGGGMADQTAAAVVVGGGAAATMGEPSPPPPAPAAEAAGVGVGQQQRTVPTPFLTKTYQLVDDPAVDDVISWNDDGSTFVVWRPAEFARDLLPKYFKHNNFSSFVRQLNTYGFRKIVPDRWEFANDCFRRGERRLLCEIHRRKVTPPAPAATTAAVAAAIPMALPVTTTRDGSPVLSGEEQVISSSSSPEPPLVLPQAPSGSGSGGVASGDVGDENERLRRENAQLARELSQMRKLCNNILLLMSKYASTQQLDAANASSAAGNNNNNNCSGESAEAATPLPLPAVLDLMPSCPGAASAAAPVSDNEEGMMSAKLFGVSIGRKRMRHDGGGDDDHAATVKAEPMDGRPHGKDEQSAETQAWPIYRPRPVYQPIRACNGYEYDRAGSDQDECGAKPSNQDKKDLLRRWVVLISESLQLHGRQVVGAVQEWRRDRRGHRRPPAGHVQLRTCVNNLLVTGAGTLDAGREYETNSLPRPRR</w:t>
        <w:tab/>
      </w:r>
    </w:p>
    <w:p>
      <w:pPr>
        <w:pStyle w:val="Normal"/>
        <w:rPr/>
      </w:pPr>
      <w:r>
        <w:rPr/>
        <w:t>&gt;LOC_Os09g28200.1 (OsHsf22</w:t>
      </w:r>
      <w:r>
        <w:rPr/>
        <w:t>)</w:t>
      </w:r>
    </w:p>
    <w:p>
      <w:pPr>
        <w:pStyle w:val="Normal"/>
        <w:rPr/>
      </w:pPr>
      <w:r>
        <w:rPr/>
        <w:t>MERCGSWSDCEAAAAAAQKAVPAPFLTKTYQLVDDPATDHIVSWGDDRVSTFVVWRPPEFARDILPNYFKHNNFSSFVRQLNTYGFRKVVPERWEFANEFFRKGEKQLLTEIHRRKTSSASTASPSPPPFFAPPHFPLFHHPGVAAAQHHHAFVGDDGVVAAHGIGMPFPQPHWREPNLPVATRLLALGGPAPSPSSAEAGGAGRAATAAVLMEENERLRRSNTALLQELAHMRKLYNDIIYFVQNHVRPVAPSPAAAAFLQGLGMQARKKPAAANVLNNSGGSTTSSSSLTIAEEPSPPPQQQHLAGEKSGGEAGNSSAARSSAPTKLFGVHLSAAPCGAGSKRASSPEEHPPTSPATKPRLVLECDDLSLTVAPSSSSQQQLSAASSPTSTS</w:t>
        <w:tab/>
      </w:r>
    </w:p>
    <w:p>
      <w:pPr>
        <w:pStyle w:val="Normal"/>
        <w:rPr/>
      </w:pPr>
      <w:r>
        <w:rPr/>
        <w:t>&gt;LOC_Os09g28354.1 (OsHsf23</w:t>
      </w:r>
      <w:r>
        <w:rPr/>
        <w:t>)</w:t>
      </w:r>
    </w:p>
    <w:p>
      <w:pPr>
        <w:pStyle w:val="Normal"/>
        <w:rPr/>
      </w:pPr>
      <w:r>
        <w:rPr/>
        <w:t>MAAAEAAAAVGKQQQKGGGGRGGGGGGPAPFLTKTNQMVEESATDEVISWGKEGRSFVVWKPVEFARDLLPLHFKHCNFSSFVRQLNTYGFRKVVPDRWEFANGNFRRGEQGLLSGIRRRKATTPQSSKSCGSGVNVAFPPPLPPLPPEPSATTSSGNDRSSSSASSPPRADITSENEQLRKDNQTLTMELARARRHCEELLGFLSRFLDVRQLDLRLLMQEDMRAAAGGVGGEQRVQEHAREEKCVKLFGVLLDDTHGAATRKRARCEEAAASERPIKMIRIGEPWVSVPSSGPARCGGDN</w:t>
        <w:tab/>
      </w:r>
    </w:p>
    <w:p>
      <w:pPr>
        <w:pStyle w:val="Normal"/>
        <w:rPr/>
      </w:pPr>
      <w:r>
        <w:rPr/>
        <w:t>&gt;LOC_Os09g35790.1 (OsHsf24</w:t>
      </w:r>
      <w:r>
        <w:rPr/>
        <w:t>)</w:t>
      </w:r>
    </w:p>
    <w:p>
      <w:pPr>
        <w:pStyle w:val="Normal"/>
        <w:rPr/>
      </w:pPr>
      <w:r>
        <w:rPr/>
        <w:t>MAEQGAGEADAGGGEPPPAAVMTAAAEALAGQRSLPTPFLTKTYQLVEDPAVDDVISWNEDGSTFVVWRPAEFARDLLPKYFKHNNFSSFVRQLNTYGFRKIVPDRWEFANDCFRRGEKRLLCDIHRRKVVAAAAAAPPPPSPGMATAAAAVASGAVTVAAAPIPMALPVTRAGSPAHSSEEQVLSSNSGSGEEHRQASGSGSAPGGGGGGSASGGDMGEENERLRRENARLTRELGHMKKLCNNILLLMSKYAATQHVEGSAGISSIANCSGESSEAVPPPPPLPPAILDLMPSCPALATAAAAAGLAIDGEPDPSARLFGVSIGLKRTRDDAAAAADEDGGGEDQAEHGGADVKPEAADPHPAGGGGGSSTEASPESHPWPIYRPTPMYHAVRPTCNGPDRAGSDQDGSSSSQTMGPGEFDDLQKMMVVQQSNFVMHWGRSECGSGVRGFGW</w:t>
        <w:tab/>
      </w:r>
    </w:p>
    <w:p>
      <w:pPr>
        <w:pStyle w:val="Normal"/>
        <w:rPr/>
      </w:pPr>
      <w:r>
        <w:rPr/>
        <w:t>&gt;LOC_Os10g28340.1 (OsHsf25</w:t>
      </w:r>
      <w:r>
        <w:rPr/>
        <w:t>)</w:t>
      </w:r>
    </w:p>
    <w:p>
      <w:pPr>
        <w:pStyle w:val="Normal"/>
        <w:rPr/>
      </w:pPr>
      <w:r>
        <w:rPr/>
        <w:t>MDPAAAGIVKEEMLESQQQQRQEDGGAAPRPMEGLHEVGPPPFLTKTYDLVEDPATDGVVSWSRAGNSFVVWDPHVFADLLLPRLFKHNNFSSFVRQLNTYGFRKVDPDRWEFANEGFLRGQRHLLKTIKRRKPPSNAPPSQQQSLTSCLEVGEFGFEEEIDRLKRDKNILITEVVKLRQEQQATKDHVKAMEDRLRAAEQKQVQMMGFLARAMRNPEFFQQLAQQKEKRKELEDAISKKRRRPIDNVPFYDPGETSQTEQLDSPYLFDSGVLNELSEPGIPELENLAVNIQDLGKGKVDEERQNQTNGQAELGDDFWAELLVEDFTGKEEQSELDGKIDGIDELAQQLGYLSSTSPK</w:t>
        <w:tab/>
      </w:r>
    </w:p>
    <w:p>
      <w:pPr>
        <w:pStyle w:val="Normal"/>
        <w:rPr/>
      </w:pPr>
      <w:r>
        <w:rPr/>
        <w:t>&gt;AT1G32330.1</w:t>
        <w:tab/>
        <w:t xml:space="preserve"> (AtHsf01</w:t>
      </w:r>
      <w:r>
        <w:rPr/>
        <w:t>)</w:t>
      </w:r>
    </w:p>
    <w:p>
      <w:pPr>
        <w:pStyle w:val="Normal"/>
        <w:rPr/>
      </w:pPr>
      <w:r>
        <w:rPr/>
        <w:t>MDVSKVTTSDGGGDSMETKPSPQPQPAAILSSNAPPPFLSKTYDMVDDHNTDSIVSWSANNNSFIVWKPPEFARDLLPKNFKHNNFSSFVRQLNTYGFRKVDPDRWEFANEGFLRGQKHLLQSITRRKPAHGQGQGHQRSQHSNGQNSSVSACVEVGKFGLEEEVERLKRDKNVLMQELVRLRQQQQSTDNQLQTMVQRLQGMENRQQQLMSFLAKAVQSPHFLSQFLQQQNQQNESNRRISDTSKKRRFKRDGIVRNNDSATPDGQIVKYQPPMHEQAKAMFKQLMKMEPYKTGDDGFLLGNGTSTTEGTEMETSSNQVSGITLKEMPTASEIQSSSPIETTPENVSAASEATENCIPSPDDLTLPDFTHMLPENNSEKPPESFMEPNLGGSSPLLDPDLLIDDSLSFDIDDFPMDSDIDPVDYGLLERLLMSSPVPDNMDSTPVDNETEQEQNGWDKTKHMDNLTQQMGLLSPETLDLSRQNP</w:t>
        <w:tab/>
      </w:r>
    </w:p>
    <w:p>
      <w:pPr>
        <w:pStyle w:val="Normal"/>
        <w:rPr/>
      </w:pPr>
      <w:r>
        <w:rPr/>
        <w:t>&gt;AT1G46264.1</w:t>
        <w:tab/>
        <w:t xml:space="preserve"> (AtHsf02</w:t>
      </w:r>
      <w:r>
        <w:rPr/>
        <w:t>)</w:t>
      </w:r>
    </w:p>
    <w:p>
      <w:pPr>
        <w:pStyle w:val="Normal"/>
        <w:rPr/>
      </w:pPr>
      <w:r>
        <w:rPr/>
        <w:t>MAMMVENSYGGYGGGGGERIQLMVEGQGKAVPAPFLTKTYQLVDDPATDHVVSWGDDDTTFVVWRPPEFARDLLPNYFKHNNFSSFVRQLNTYGFRKIVPDRWEFANEFFKRGEKHLLCEIHRRKTSQMIPQQHSPFMSHHHAPPQIPFSGGSFFPLPPPRVTTPEEDHYWCDDSPPSRPRVIPQQIDTAAQVTALSEDNERLRRSNTVLMSELAHMKKLYNDIIYFVQNHVKPVAPSNNSSYLSSFLQKQQQQQPPTLDYYNTATVNATNLNALNSSPPTSQSSITVLEDDHTNHHDQSNMRKTKLFGVSLPSSKKRSHHFSDQTSKTRLVLDQSDLALNLMTASTR</w:t>
        <w:tab/>
      </w:r>
    </w:p>
    <w:p>
      <w:pPr>
        <w:pStyle w:val="Normal"/>
        <w:rPr/>
      </w:pPr>
      <w:r>
        <w:rPr/>
        <w:t>&gt;AT1G67970.1</w:t>
        <w:tab/>
        <w:t xml:space="preserve"> (AtHsf03</w:t>
      </w:r>
      <w:r>
        <w:rPr/>
        <w:t>)</w:t>
      </w:r>
    </w:p>
    <w:p>
      <w:pPr>
        <w:pStyle w:val="Normal"/>
        <w:rPr/>
      </w:pPr>
      <w:r>
        <w:rPr/>
        <w:t>MVKSTDGGGGSSSSSSVAPFLRKCYDMVDDSTTDSIISWSPSADNSFVILDTTVFSVQLLPKYFKHSNFSSFIRQLNIYGFRKVDADRWEFANDGFVRGQKDLLKNVIRRKNVQSSEQSKHESTSTTYAQEKSGLWKEVDILKGDKQVLAQELIKVRQYQEVTDTKMLHLEDRVQGMEESQQEMLSFLVMVMKNPSLLVQLLQPKEKNTWRKAGEGAKIVEEVTDEGESNSYGLPLVTYQPPSDNNGTAKSNSNDVNDFLRNADMLKFCLDENHVPLIIPDLYDDGAWEKLLLLSPSRKKTKKQENIVKKGKDDLTLEEEEEDGTMELDKSYMLKLISEEMEKPDDFEFGQLTPERSRNLEILTEQMELLASNE</w:t>
        <w:tab/>
      </w:r>
    </w:p>
    <w:p>
      <w:pPr>
        <w:pStyle w:val="Normal"/>
        <w:rPr/>
      </w:pPr>
      <w:r>
        <w:rPr/>
        <w:t>&gt;AT1G77570.1</w:t>
        <w:tab/>
      </w:r>
    </w:p>
    <w:p>
      <w:pPr>
        <w:pStyle w:val="Normal"/>
        <w:rPr/>
      </w:pPr>
      <w:r>
        <w:rPr/>
        <w:t>MLKSRNPNYSKILICEVCEVLGMGYNFYMRVYEVVDDASTDAIISWSESNNSFIIWNVGEFYRRILPKYVDLGTNLSRFFSNLRSHGFKIVKGRTGVLEFGHEDFIRDKLELMKKMVSDKRKARKAAKSKARKARVQVEFLFQHLQI</w:t>
        <w:tab/>
      </w:r>
    </w:p>
    <w:p>
      <w:pPr>
        <w:pStyle w:val="Normal"/>
        <w:rPr/>
      </w:pPr>
      <w:r>
        <w:rPr/>
        <w:t>&gt;AT2G26150.1</w:t>
        <w:tab/>
        <w:t xml:space="preserve"> (AtHsf04</w:t>
      </w:r>
      <w:r>
        <w:rPr/>
        <w:t>)</w:t>
      </w:r>
    </w:p>
    <w:p>
      <w:pPr>
        <w:pStyle w:val="Normal"/>
        <w:rPr/>
      </w:pPr>
      <w:r>
        <w:rPr/>
        <w:t>MEELKVEMEEETVTFTGSVAASSSVGSSSSPRPMEGLNETGPPPFLTKTYEMVEDPATDTVVSWSNGRNSFVVWDSHKFSTTLLPRYFKHSNFSSFIRQLNTYGFRKIDPDRWEFANEGFLAGQKHLLKNIKRRRNMGLQNVNQQGSGMSCVEVGQYGFDGEVERLKRDHGVLVAEVVRLRQQQHSSKSQVAAMEQRLLVTEKRQQQMMTFLAKALNNPNFVQQFAVMSKEKKSLFGLDVGRKRRLTSTPSLGTMEENLLHDQEFDRMKDDMEMLFAAAIDDEANNSMPTKEEQCLEAMNVMMRDGNLEAALDVKVEDLVGSPLDWDSQDLHDMVDQMGFLGSEP</w:t>
        <w:tab/>
      </w:r>
    </w:p>
    <w:p>
      <w:pPr>
        <w:pStyle w:val="Normal"/>
        <w:rPr/>
      </w:pPr>
      <w:r>
        <w:rPr/>
        <w:t>&gt;AT2G41690.1</w:t>
        <w:tab/>
        <w:t xml:space="preserve"> (AtHsf05</w:t>
      </w:r>
      <w:r>
        <w:rPr/>
        <w:t>)</w:t>
      </w:r>
    </w:p>
    <w:p>
      <w:pPr>
        <w:pStyle w:val="Normal"/>
        <w:rPr/>
      </w:pPr>
      <w:r>
        <w:rPr/>
        <w:t>MEDAGEHLRCNDNVNDEERLPLEFMIGNSTSTAELQPPPPFLVKTYKVVEDPTTDGVISWNEYGTGFVVWQPAEFARDLLPTLFKHCNFSSFVRQLNTYGFRKVTTIRWEFSNEMFRKGQRELMSNIRRRKSQHWSHNKSNHQVVPTTTMVNQEGHQRIGIDHHHEDQQSSATSSSFVYTALLDENKCLKNENELLSCELGKTKKKCKQLMELVERYRGEDEDATDESDDEEDEGLKLFGVKLE</w:t>
        <w:tab/>
      </w:r>
    </w:p>
    <w:p>
      <w:pPr>
        <w:pStyle w:val="Normal"/>
        <w:rPr/>
      </w:pPr>
      <w:r>
        <w:rPr/>
        <w:t>&gt;AT3G02990.1</w:t>
        <w:tab/>
        <w:t xml:space="preserve"> (AtHsf06</w:t>
      </w:r>
      <w:r>
        <w:rPr/>
        <w:t>)</w:t>
      </w:r>
    </w:p>
    <w:p>
      <w:pPr>
        <w:pStyle w:val="Normal"/>
        <w:rPr/>
      </w:pPr>
      <w:r>
        <w:rPr/>
        <w:t>MGTVCESVATAKSSTAVMSSIPPFLSKTYDMVDDPLTDDVVSWSSGNNSFVVWNVPEFAKQFLPKYFKHNNFSSFVRQLNTYGFRKVDPDRWEFANEGFLRGQKQILKSIVRRKPAQVQPPQQPQVQHSSVGACVEVGKFGLEEEVERLQRDKNVLMQELVRLRQQQQVTEHHLQNVGQKVHVMEQRQQQMMSFLAKAVQSPGFLNQFSQQSNEANQHISESNKKRRLPVEDQMNSGSHGVNGLSRQIVRYQSSMNDATNTMLQQIQQMSNAPSHESLSSNNGSFLLGDVPNSNISDNGSSSNGSPEVTLADVSSIPAGFYPAMKYHEPCETNQVMETNLPFSQGDLLPPTQGAAASGSSSSDLVGCETDNGECLDPIMAVLDGALELEADTLNELLPEVQDSFWEQFIGESPVIGETDELISGSVENELILEQLELQSTLSNVWSKNQQMNHLTEQMGLLTSDALRK</w:t>
        <w:tab/>
      </w:r>
    </w:p>
    <w:p>
      <w:pPr>
        <w:pStyle w:val="Normal"/>
        <w:rPr/>
      </w:pPr>
      <w:r>
        <w:rPr/>
        <w:t>&gt;AT3G22830.1</w:t>
        <w:tab/>
        <w:t xml:space="preserve"> (AtHsf07</w:t>
      </w:r>
      <w:r>
        <w:rPr/>
        <w:t>)</w:t>
      </w:r>
    </w:p>
    <w:p>
      <w:pPr>
        <w:pStyle w:val="Normal"/>
        <w:rPr/>
      </w:pPr>
      <w:r>
        <w:rPr/>
        <w:t>MDPSFRFIKEEFPAGFSDSPSPPSSSSYLYSSSMAEAAINDPTTLSYPQPLEGLHESGPPPFLTKTYDLVEDSRTNHVVSWSKSNNSFIVWDPQAFSVTLLPRFFKHNNFSSFVRQLNTYGFRKVNPDRWEFANEGFLRGQKHLLKNIRRRKTSNNSNQMQQPQSSEQQSLDNFCIEVGRYGLDGEMDSLRRDKQVLMMELVRLRQQQQSTKMYLTLIEEKLKKTESKQKQMMSFLARAMQNPDFIQQLVEQKEKRKEIEEAISKKRQRPIDQGKRNVEDYGDESGYGNDVAASSSALIGMSQEYTYGNMSEFEMSELDKLAMHIQGLGDNSSAREEVLNVEKGNDEEEVEDQQQGYHKENNEIYGEGFWEDLLNEGQNFDFEGDQENVDVLIQQLGYLGSSSHTN</w:t>
        <w:tab/>
      </w:r>
    </w:p>
    <w:p>
      <w:pPr>
        <w:pStyle w:val="Normal"/>
        <w:rPr/>
      </w:pPr>
      <w:r>
        <w:rPr/>
        <w:t>&gt;AT3G24520.1</w:t>
        <w:tab/>
        <w:t xml:space="preserve"> (AtHsf08</w:t>
      </w:r>
      <w:r>
        <w:rPr/>
        <w:t>)</w:t>
      </w:r>
    </w:p>
    <w:p>
      <w:pPr>
        <w:pStyle w:val="Normal"/>
        <w:rPr/>
      </w:pPr>
      <w:r>
        <w:rPr/>
        <w:t>MEDDNSNNNNNNNVIAPFIVKTYQMVNDPSTDWLITWGPAHNSFIVVDPLDFSQRILPAYFKHNNFSSFVRQLNTYGFRKVDPDRWEFANEHFLRGQKHLLNNIARRKHARGMYGQDLEDGEIVREIERLKEEQRELEAEIQRMNRRIEATEKRPEQMMAFLYKVVEDPDLLPRMMLEKERTKQQQQVSDKKKRRVTMSTVKSEEEEVEEDEGRVFRVMSSSTPSPSSTENLYRNHSPDGWIVPMTQGQFGSYETGLVAKSMLSNSTSSTSSSLTSTFSLPESVNGGGGGGCGSIQGERRYKETATFGGVVESNPPTTPPYPFSLFRGGF</w:t>
        <w:tab/>
      </w:r>
    </w:p>
    <w:p>
      <w:pPr>
        <w:pStyle w:val="Normal"/>
        <w:rPr/>
      </w:pPr>
      <w:r>
        <w:rPr/>
        <w:t>&gt;AT3G51910.1</w:t>
        <w:tab/>
        <w:t xml:space="preserve"> (AtHsf09</w:t>
      </w:r>
      <w:r>
        <w:rPr/>
        <w:t>)</w:t>
      </w:r>
    </w:p>
    <w:p>
      <w:pPr>
        <w:pStyle w:val="Normal"/>
        <w:rPr/>
      </w:pPr>
      <w:r>
        <w:rPr/>
        <w:t>MMNPFLPEGCDPPPPPQPMEGLHENAPPPFLTKTFEMVDDPNTDHIVSWNRGGTSFVVWDLHSFSTILLPRHFKHSNFSSFIRQLNTYGFRKIEAERWEFANEEFLLGQRQLLKNIKRRNPFTPSSSPSHDACNELRREKQVLMMEIVSLRQQQQTTKSYIKAMEQRIEGTERKQRQMMSFLARAMQSPSFLHQLLKQRDKKIKELEDNESAKRKRGSSSMSELEVLALEMQGHGKQRNMLEEEDHQLVVERELDDGFWEELLSDESLASTS</w:t>
        <w:tab/>
      </w:r>
    </w:p>
    <w:p>
      <w:pPr>
        <w:pStyle w:val="Normal"/>
        <w:rPr/>
      </w:pPr>
      <w:r>
        <w:rPr/>
        <w:t>&gt;AT3G63350.1</w:t>
        <w:tab/>
        <w:t xml:space="preserve"> (AtHsf10</w:t>
      </w:r>
      <w:r>
        <w:rPr/>
        <w:t>)</w:t>
      </w:r>
    </w:p>
    <w:p>
      <w:pPr>
        <w:pStyle w:val="Normal"/>
        <w:rPr/>
      </w:pPr>
      <w:r>
        <w:rPr/>
        <w:t>MDPSSSSRARSMPPPVPMEGLQEAGPSPFLTKTFEMVGDPNTNHIVSWNRGGISFVVWDPHSFSATILPLYFKHNNFSSFVRQLNTYGFRKIEAERWEFMNEGFLMGQRDLLKSIKRRTSSSSPPSLNYSQSQPEAHDPGVELPQLREERHVLMMEISTLRQEEQRARGYVQAMEQRINGAEKKQRHMMSFLRRAVENPSLLQQIFEQKRDREEAAMIDQAGLIKMEEVEHLSELEALALEMQGYGRQRTDGVERELDDGFWEELLMNNENSDEEEANVKQD</w:t>
        <w:tab/>
      </w:r>
    </w:p>
    <w:p>
      <w:pPr>
        <w:pStyle w:val="Normal"/>
        <w:rPr/>
      </w:pPr>
      <w:r>
        <w:rPr/>
        <w:t>&gt;AT4G11660.1</w:t>
        <w:tab/>
        <w:t xml:space="preserve"> (AtHsf11</w:t>
      </w:r>
      <w:r>
        <w:rPr/>
        <w:t>)</w:t>
      </w:r>
    </w:p>
    <w:p>
      <w:pPr>
        <w:pStyle w:val="Normal"/>
        <w:rPr/>
      </w:pPr>
      <w:r>
        <w:rPr/>
        <w:t>MPGEQTGETPTVAGVGGGGAGCSAGNSGGSSGCGAGGGGGGSGGGGGGGGDSQRSIPTPFLTKTYQLVEDPVYDELISWNEDGTTFIVWRPAEFARDLLPKYFKHNNFSSFVRQLNTYGFRKVVPDRWEFSNDCFKRGEKILLRDIQRRKISQPAMAAAAAAAAAAVAASAVTVAAVPVVAHIVSPSNSGEEQVISSNSSPAAAAAAIGGVVGGGSLQRTTSCTTAPELVEENERLRKDNERLRKEMTKLKGLYANIYTLMANFTPGQEDCAHLLPEGKPLDLLPERQEMSEAIMASEIETGIGLKLGEDLTPRLFGVSIGVKRARREEELGAAEEEDDDRREAAAQEGEQSSDVKAEPMEENNSGNHNGSWLELGK</w:t>
        <w:tab/>
      </w:r>
    </w:p>
    <w:p>
      <w:pPr>
        <w:pStyle w:val="Normal"/>
        <w:rPr/>
      </w:pPr>
      <w:r>
        <w:rPr/>
        <w:t>&gt;AT4G13980.1</w:t>
        <w:tab/>
        <w:t xml:space="preserve"> (AtHsf12</w:t>
      </w:r>
      <w:r>
        <w:rPr/>
        <w:t>)</w:t>
      </w:r>
    </w:p>
    <w:p>
      <w:pPr>
        <w:pStyle w:val="Normal"/>
        <w:rPr/>
      </w:pPr>
      <w:r>
        <w:rPr/>
        <w:t>MNGALGNSSASVSGGEGAGGPAPFLVKTYEMVDDSSTDQIVSWSANNNSFIVWNHAEFSRLLLPTYFKHNNFSSFIRQLNTYGFRKIDPERWEFLNDDFIKDQKHLLKNIHRRKPIHSHSHPPASSTDQERAVLQEQMDKLSREKAAIEAKLLKFKQQKVVAKHQFEEMTEHVDDMENRQKKLLNFLETAIRNPTFVKNFGKKVEQLDISAYNKKRRLPEVEQSKPPSEDSHLDNSSGSSRRESGNIFHQNFSNKLRLELSPADSDMNMVSHSIQSSNEEGASPKGILSGGDPNTTLTKREGLPFAPEALELADTGTCPRRLLLNDNTRVETLQQRLTSSEETDGSFSCHLNLTLASAPLPDKTASQIAKTTLKSQELNFNSIETSASEKNRGRQEIAVGGSQANAAPPARVNDVFWEQFLTERPGSSDNEEASSTYRGNPYEEQEEKRNGSMMLRNTKNIEQLTL</w:t>
        <w:tab/>
      </w:r>
    </w:p>
    <w:p>
      <w:pPr>
        <w:pStyle w:val="Normal"/>
        <w:rPr/>
      </w:pPr>
      <w:r>
        <w:rPr/>
        <w:t>&gt;AT4G17750.1</w:t>
        <w:tab/>
        <w:t xml:space="preserve"> (AtHsf13</w:t>
      </w:r>
      <w:r>
        <w:rPr/>
        <w:t>)</w:t>
      </w:r>
    </w:p>
    <w:p>
      <w:pPr>
        <w:pStyle w:val="Normal"/>
        <w:rPr/>
      </w:pPr>
      <w:r>
        <w:rPr/>
        <w:t>MFVNFKYFSFFIRTKMDGVTGGGTNIGEAVTAPPPRNPHPATLLNANSLPPPFLSKTYDMVEDPATDAIVSWSPTNNSFIVWDPPEFSRDLLPKYFKHNNFSSFVRQLNTYGFRKVDPDRWEFANEGFLRGQKHLLKKISRRKSVQGHGSSSSNPQSQQLSQGQGSMAALSSCVEVGKFGLEEEVEQLKRDKNVLMQELVKLRQQQQTTDNKLQVLVKHLQVMEQRQQQIMSFLAKAVQNPTFLSQFIQKQTDSNMHVTEANKKRRLREDSTAATESNSHSHSLEASDGQIVKYQPLRNDSMMWNMMKTDDKYPFLDGFSSPNQVSGVTLQEVLPITSGQSQAYASVPSGQPLSYLPSTSTSLPDTIMPETSQIPQLTRESINDFPTENFMDTEKNVPEAFISPSPFLDGGSVPIQLEGIPEDPEIDELMSNFEFLEEYMPESPVFGDATTLENNNNNNNNNNNNNNNNNNNNTNGRHMDKLIEELGLLTSETEH</w:t>
        <w:tab/>
      </w:r>
    </w:p>
    <w:p>
      <w:pPr>
        <w:pStyle w:val="Normal"/>
        <w:rPr/>
      </w:pPr>
      <w:r>
        <w:rPr/>
        <w:t>&gt;AT4G18870.1</w:t>
        <w:tab/>
        <w:t xml:space="preserve"> (AtHsf14</w:t>
      </w:r>
      <w:r>
        <w:rPr/>
        <w:t>)</w:t>
      </w:r>
    </w:p>
    <w:p>
      <w:pPr>
        <w:pStyle w:val="Normal"/>
        <w:rPr/>
      </w:pPr>
      <w:r>
        <w:rPr/>
        <w:t>MSKNEGSLTSVSYFITTTYDMVDDLSLDSIISWSQSGKSFIIWNPEEFYNNLLQRFCFQRINTFFSFLFSHGFRKIDSGKWEFANDNFVRGQRHLINNIISDVIEQEVQYDQGMELFKAEKLFARLVKKVQDQLPPHNSYPTSKLPFPTKIYEMVDDPSSDAIISWSQSGKSFIIWNPQEFCKDHLRRLFNTLHIHFFFYKLKIFGFKKINPKKWEFANDNFVRGQRHLVEIIISNDKKKNDQLRKQDAREKKMAEAGELFKLQIEEMSDMRKKMKKAKEVKEQEVRLCKL</w:t>
        <w:tab/>
      </w:r>
    </w:p>
    <w:p>
      <w:pPr>
        <w:pStyle w:val="Normal"/>
        <w:rPr/>
      </w:pPr>
      <w:r>
        <w:rPr/>
        <w:t>&gt;AT4G18880.1</w:t>
        <w:tab/>
        <w:t xml:space="preserve"> (AtHsf15</w:t>
      </w:r>
      <w:r>
        <w:rPr/>
        <w:t>)</w:t>
      </w:r>
    </w:p>
    <w:p>
      <w:pPr>
        <w:pStyle w:val="Normal"/>
        <w:rPr/>
      </w:pPr>
      <w:r>
        <w:rPr/>
        <w:t>MDENNHGVSSSSLPPFLTKTYEMVDDSSSDSIVSWSQSNKSFIVWNPPEFSRDLLPRFFKHNNFSSFIRQLNTYGFRKADPEQWEFANDDFVRGQPHLMKNIHRRKPVHSHSLPNLQAQLNPLTDSERVRMNNQIERLTKEKEGLLEELHKQDEEREVFEMQVKELKERLQHMEKRQKTMVSFVSQVLEKPGLALNLSPCVPETNERKRRFPRIEFFPDEPMLEENKTCVVVREEGSTSPSSHTREHQVEQLESSIAIWENLVSDSCESMLQSRSMMTLDVDESSTFPESPPLSCIQLSVDSRLKSPPSPRIIDMNCEPDGSKEQNTVAAPPPPPVAGANDGFWQQFFSENPGSTEQREVQLERKDDKDKAGVRTEKCWWNSRNVNAITEQLGHLTSSERS</w:t>
        <w:tab/>
      </w:r>
    </w:p>
    <w:p>
      <w:pPr>
        <w:pStyle w:val="Normal"/>
        <w:rPr/>
      </w:pPr>
      <w:r>
        <w:rPr/>
        <w:t>&gt;AT4G19630.1</w:t>
        <w:tab/>
      </w:r>
    </w:p>
    <w:p>
      <w:pPr>
        <w:pStyle w:val="Normal"/>
        <w:rPr/>
      </w:pPr>
      <w:r>
        <w:rPr/>
        <w:t>MGQNFPNGLGTFYIGIYKLVEDPSSDPIISWSKSNNGFVMCNEEARIRSKILLRFNCGKLSEFLSELKYYGFTRVKKTDSGKMEFRNEDFVRGQPERLRDMMLKACRKHRAKFKAKEAAKEAAKELQRLQI</w:t>
        <w:tab/>
      </w:r>
    </w:p>
    <w:p>
      <w:pPr>
        <w:pStyle w:val="Normal"/>
        <w:rPr/>
      </w:pPr>
      <w:r>
        <w:rPr/>
        <w:t>&gt;AT4G36990.1</w:t>
        <w:tab/>
        <w:t xml:space="preserve"> (AtHsf16</w:t>
      </w:r>
      <w:r>
        <w:rPr/>
        <w:t>)</w:t>
      </w:r>
    </w:p>
    <w:p>
      <w:pPr>
        <w:pStyle w:val="Normal"/>
        <w:rPr/>
      </w:pPr>
      <w:r>
        <w:rPr/>
        <w:t>MTAVTAAQRSVPAPFLSKTYQLVDDHSTDDVVSWNEEGTAFVVWKTAEFAKDLLPQYFKHNNFSSFIRQLNTYGFRKTVPDKWEFANDYFRRGGEDLLTDIRRRKSVIASTAGKCVVVGSPSESNSGGGDDHGSSSTSSPGSSKNPGSVENMVADLSGENEKLKRENNNLSSELAAAKKQRDELVTFLTGHLKVRPEQIDKMIKGGKFKPVESDEESECEGCDGGGGAEEGVGEGLKLFGVWLKGERKKRDRDEKNYVVSGSRMTEIKNVDFHAPLWKSSKVCN</w:t>
        <w:tab/>
      </w:r>
    </w:p>
    <w:p>
      <w:pPr>
        <w:pStyle w:val="Normal"/>
        <w:rPr/>
      </w:pPr>
      <w:r>
        <w:rPr/>
        <w:t>&gt;AT5G03720.1</w:t>
        <w:tab/>
        <w:t xml:space="preserve"> (AtHsf17</w:t>
      </w:r>
      <w:r>
        <w:rPr/>
        <w:t>)</w:t>
      </w:r>
    </w:p>
    <w:p>
      <w:pPr>
        <w:pStyle w:val="Normal"/>
        <w:rPr/>
      </w:pPr>
      <w:r>
        <w:rPr/>
        <w:t>MSPKKDAVSKPTPISVPVSRRSDIPGSLYVDTDMGFSGSPLPMPLDILQGNPIPPFLSKTFDLVDDPTLDPVISWGLTGASFVVWDPLEFARIILPRNFKHNNFSSFVRQLNTYGFRKIDTDKWEFANEAFLRGKKHLLKNIHRRRSPQSNQTCCSSTSQSQGSPTEVGGEIEKLRKERRALMEEMVELQQQSRGTARHVDTVNQRLKAAEQRQKQLLSFLAKLFQNRGFLERLKNFKGKEKGGALGLEKARKKFIKHHQQPQDSPTGGEVVKYEADDWERLLMYDEETENTKGLGGMTSSDPKGKNLMYPSEEEMSKPDYLMSFPSPEGLIKQEETTWSMGFDTTIPSFSNTDAWGNTMDYNDVSEFGFAAETTSDGLPDVCWEQFAAGITETGFNWPTGDDDDNTPMNDP</w:t>
        <w:tab/>
      </w:r>
    </w:p>
    <w:p>
      <w:pPr>
        <w:pStyle w:val="Normal"/>
        <w:rPr/>
      </w:pPr>
      <w:r>
        <w:rPr/>
        <w:t>&gt;AT5G16820.1</w:t>
        <w:tab/>
        <w:t xml:space="preserve"> (AtHsf18</w:t>
      </w:r>
      <w:r>
        <w:rPr/>
        <w:t>)</w:t>
      </w:r>
    </w:p>
    <w:p>
      <w:pPr>
        <w:pStyle w:val="Normal"/>
        <w:rPr/>
      </w:pPr>
      <w:r>
        <w:rPr/>
        <w:t>MESVPESVPSPNSNTPSIPPPVNSVPPFLSKTYDMVDDPLTNEVVSWSSGNNSFVVWSAPEFSKVLLPKYFKHNNFSSFVRQLNTYGFRKVDPDRWEFANEGFLRGRKQLLKSIVRRKPSHVQQNQQQTQVQSSSVGACVEVGKFGIEEEVERLKRDKNVLMQELVRLRQQQQATENQLQNVGQKVQVMEQRQQQMMSFLAKAVQSPGFLNQLVQQNNNDGNRQIPGSNKKRRLPVDEQENRGDNVANGLNRQIVRYQPSINEAAQNMLRQFLNTSTSPRYESVSNNPDSFLLGDVPSSTSVDNGNPSSRVSGVTLAEFSPNTVQSATNQVPEASLAHHPQAGLVQPNIGQSPAQGAAPADSWSPEFDLVGCETDSGECFDPIMAVLDESEGDAISPEGEGKMNELLEGVPKLPGIQDPFWEQFFSVELPAIADTDDILSGSVENNDLVLEQEPNEWTRNEQQMKYLTEQMGLLSSEAQRK</w:t>
        <w:tab/>
      </w:r>
    </w:p>
    <w:p>
      <w:pPr>
        <w:pStyle w:val="Normal"/>
        <w:rPr/>
      </w:pPr>
      <w:r>
        <w:rPr/>
        <w:t>&gt;AT5G43840.1</w:t>
        <w:tab/>
        <w:t xml:space="preserve"> (AtHsf19</w:t>
      </w:r>
    </w:p>
    <w:p>
      <w:pPr>
        <w:pStyle w:val="Normal"/>
        <w:rPr/>
      </w:pPr>
      <w:r>
        <w:rPr/>
        <w:t>MDYNLPIPLEGLKETPPTAFLTKTYNIVEDSSTNNIVSWSRDNNSFIVWEPETFALICLPRCFKHNNFSSFVRQLNTYGFKKIDTERWEFANEHFLKGERHLLKNIKRRKTSSQTQTQSLEGEIHELRRDRMALEVELVRLRRKQESVKTYLHLMEEKLKVTEVKQEMMMNFLLKKIKKPSFLQSLRKRNLQGIKNREQKQEVISSHGVEDNGKFVKAEPEEYGDDIDDQCGGVFDYGDELHIASMEHQGQGEDEIEMDSEGIWKGFVLSEEEMCDLVEHFI</w:t>
        <w:tab/>
      </w:r>
    </w:p>
    <w:p>
      <w:pPr>
        <w:pStyle w:val="Normal"/>
        <w:rPr/>
      </w:pPr>
      <w:r>
        <w:rPr/>
        <w:t>&gt;AT5G45710.1</w:t>
        <w:tab/>
        <w:t xml:space="preserve"> (AtHsf20</w:t>
      </w:r>
      <w:r>
        <w:rPr/>
        <w:t>)</w:t>
      </w:r>
    </w:p>
    <w:p>
      <w:pPr>
        <w:pStyle w:val="Normal"/>
        <w:rPr/>
      </w:pPr>
      <w:r>
        <w:rPr/>
        <w:t>MDENNGGSSSLPPFLTKTYEMVDDSSSDSVVAWSENNKSFIVKNPAEFSRDLLPRFFKHKNFSSFIRQLNTYGFRKVDPEKWEFLNDDFVRGRPYLMKNIHRRKPVHSHSLVNLQAQNPLTESERRSMEDQIERLKNEKEGLLAELQNQEQERKEFELQVTTLKDRLQHMEQHQKSIVAYVSQVLGKPGLSLNLENHERRKRRFQENSLPPSSSHIEQVEKLESSLTFWENLVSESCEKSGLQSSSMDHDAAESSLSIGDTRPKSSKIDMNSEPPVTVTAPAPKTGVNDDFWEQCLTENPGSTEQQEVQSERRDVGNDNNGNKIGNQRTYWWNSGNVNNITEKAS</w:t>
        <w:tab/>
      </w:r>
    </w:p>
    <w:p>
      <w:pPr>
        <w:pStyle w:val="Normal"/>
        <w:rPr/>
      </w:pPr>
      <w:r>
        <w:rPr/>
        <w:t>&gt;AT5G54070.1</w:t>
        <w:tab/>
        <w:t xml:space="preserve"> (AtHsf21</w:t>
      </w:r>
      <w:r>
        <w:rPr/>
        <w:t>)</w:t>
      </w:r>
    </w:p>
    <w:p>
      <w:pPr>
        <w:pStyle w:val="Normal"/>
        <w:rPr/>
      </w:pPr>
      <w:r>
        <w:rPr/>
        <w:t>MTAIPNVVDIESSSSSLCQETATETVTVERGSSDSSSKPDDVVLLIKEEEDDAVNLSLGFWKLHEIGLITPFLRKTFEIVDDKVTDPVVSWSPTRKSFIIWDSYEFSENLLPKYFKHKNFSSFIRQLNSYGFKKVDSDRWEFANEGFQGGKKHLLKNIKRRSKNTKCCNKEASTTTTETEVESLKEEQSPMRLEMLKLKQQQEESQHQMVTVQEKIHGVDTEQQHMLSFFAKLAKDQRFVERLVKKRKMKIQRELEAAEFVKKLKLLQDQETQKNLLDVEREFMAMAATEHNPEPDILVNNQSGNTRCQLNSEDLLVDGGSMDVNGRIEIE</w:t>
        <w:tab/>
      </w:r>
    </w:p>
    <w:p>
      <w:pPr>
        <w:pStyle w:val="Normal"/>
        <w:rPr/>
      </w:pPr>
      <w:r>
        <w:rPr/>
        <w:t>&gt;AT5G62020.1</w:t>
        <w:tab/>
        <w:t xml:space="preserve"> (AtHsf22</w:t>
      </w:r>
      <w:r>
        <w:rPr/>
        <w:t>)</w:t>
      </w:r>
    </w:p>
    <w:p>
      <w:pPr>
        <w:pStyle w:val="Normal"/>
        <w:rPr/>
      </w:pPr>
      <w:r>
        <w:rPr/>
        <w:t>MNSPPVDAMITGESSSQRSIPTPFLTKTFNLVEDSSIDDVISWNEDGSSFIVWNPTDFAKDLLPKHFKHNNFSSFVRQLNTYGFKKVVPDRWEFSNDFFKRGEKRLLREIQRRKITTTHQTVVAPSSEQRNQTMVVSPSNSGEDNNNNQVMSSSPSSWYCHQTKTTGNGGLSVELLEENEKLRSQNIQLNRELTQMKSICDNIYSLMSNYVGSQPTDRSYSPGGSSSQPMEFLPAKRFSEMEIEEEEEASPRLFGVPIGLKRTRSEGVQVKTTAVVGENSDEETPWLRHYNRTNQRVCN</w:t>
      </w:r>
    </w:p>
    <w:p>
      <w:pPr>
        <w:pStyle w:val="Normal"/>
        <w:rPr/>
      </w:pPr>
      <w:r>
        <w:rPr/>
        <w:t>&gt;Bradi1g66590.1 (cHSP70-1)</w:t>
      </w:r>
    </w:p>
    <w:p>
      <w:pPr>
        <w:pStyle w:val="Normal"/>
        <w:rPr/>
      </w:pPr>
      <w:r>
        <w:rPr/>
        <w:t>MAGKGDGPAIGIDLGTTYSCVGVWQHDRVEIIANDQGNRTTPSYVAFTDTERLIGDAAKNQVAMNPINTVFDAKRLIGRRFSDASVQSDAKLWPFKVIPGPGDKPMIGVQYRGEDKQFSAEEISSMVLNKMKETAEAYLGTTIKNAVVTVPAYFNDSQRQATKDAGVISGLNVMRIINEPTAAAIAYGLDKKSTSVGEKNVLIFDLGGGTFDVSLLTIEEGIFEVKATAGDTHLGGEDFDNRMVNHFVQEFKRKNKKDISGNPRALRRLRTACERAKRTLSSTAQTTIEIDSLFEGIDFYTTITRARFEELNMDLFRKCMEPVEKCLRDAKMDKSTVHDVVLVGGSTRIPRVQQLLQDFFNGKELCKSINPDEAVAYGAAVQAAILTGEGNEKVQDLLLLDVTPLSQGLETAGGVMTVLIPRNTTIPTKKEQVFSTYSDNQPGVLIQVYEGERARTKDNNLLGKFELSGIPPAPRGVPQITVCFDIDANGILNVSAEDKTTGQKNKITITNDKGRLSKEDIEKMVQEAEKYKAEDEEHKKKVDAKNSLENYAYNMRNTIKDDKIASKLPEADKKKIEDAIDGAITWLDNNQLAEADEFDDKMKELEGICNPIIAKMYQGAGAEMPGGMDEDTPASTAGGSSGPGPKIEEVD</w:t>
      </w:r>
    </w:p>
    <w:p>
      <w:pPr>
        <w:pStyle w:val="Normal"/>
        <w:rPr/>
      </w:pPr>
      <w:r>
        <w:rPr/>
        <w:t>&gt;Bradi2g23250.1 (cHSP70-2)</w:t>
      </w:r>
    </w:p>
    <w:p>
      <w:pPr>
        <w:pStyle w:val="Normal"/>
        <w:rPr/>
      </w:pPr>
      <w:r>
        <w:rPr/>
        <w:t>MAKGEGPAIGIDLGTTYSCVGVWQHDRVEIIANDQGNRTTPSYVAFTDTERLIGDAAKNQVAMNPTNTVFDAKRLIGRRFSDPSVQSDMKLWPFKVIPGPGDKPMIVVQHKGEEKQFAAEEISSMVLIKMREIAEAYLGNSIKNAVVTVPAYFNDSQRQATKDAGVIAGLNVMRIINEPTAAAIAYGLDKKATSTGEKNVLIFDLGGGTFDVSLLTIEEGIFEVKATAGDTHLGGEDFDNRMVNHFVQEFKRKHKKDISGNPRALRRLRTACERAKRTLSSTAQTTIEIDSLYEGVDFYTTITRARFEELNMDLFRKCMEPVEKCLRDAKMDKSSVHDVVLVGGSTRIPKVQQLLQDFFNGKELCKSINPDEAVAYGAAVQAAILSGEGNEKVQDLLLLDVTPLSLGLETAGGVMTTLIPRNTTIPTKKEQVFSTYSDNQPGVLIQVYEGERARTKDNNLLGKFELSGIPPAPRGVPQITVCFDIDANGILNVSAEDKTTGQKNKITITNDKGRLSKEEIEKMVQEAEKYKAEDEEHKKKVDAKNALENYAYNMRNTIKDEKIASKLGADDKKKVEDAIDGAISWLDTNQLAEADEFEDKMKELEGICNPIIAKMYQGAAPDMGGGMGMDEDAPAGGSSGAGPKIEEVD</w:t>
      </w:r>
    </w:p>
    <w:p>
      <w:pPr>
        <w:pStyle w:val="Normal"/>
        <w:rPr/>
      </w:pPr>
      <w:r>
        <w:rPr/>
        <w:t>&gt;Bradi1g03720.1 (cHSP70-3)</w:t>
      </w:r>
    </w:p>
    <w:p>
      <w:pPr>
        <w:pStyle w:val="Normal"/>
        <w:rPr/>
      </w:pPr>
      <w:r>
        <w:rPr/>
        <w:t>MAPTKGEGPAIGIDLGTTYSCVGVWQHDRVEIIANDQGNRTTPSYVGFTDTERLIGDAAKNQVAMNPINTVFDAKRLIGRRFSDAPVQSDIKMWPYKVISGPADKPMIVVQYKGEDKQFSAEEISSMVLIKMREIAEAYLGVTIKNAVVTVPAYFNDSQRQATKDAGVIAGLNVMRIINEPTAAAIAYGLDKKATSVGEKNVLIFDLGGGTFDVSLLTIEEGIFEVKATAGDTHLGGEDFDNRLVNHFVQEFKRKHKKDISGNPRSLRRLRTSCERAKRTLSSTAQTTIEIDSLYEGVDFYSTITRARFEELNMDLFRKCMEPVEKCLRDAKMDKSTIHDVVLVGGSTRIPRVQQLLQDFFNGKELCKSINPDEAVAYGAAVQAAILSGEGNEKVQDLLLLDVTPLSLGLETAGGVMTVLITRNTTIPTKKEQVFSTYSDNQPGVLIQVFEGERTRTRDNNLLGKFELSGIPPAPRGVPQITVCFDIDANGILNVSAEDKTTGQKNKITITNDKGRLSKDDIEKMVQDAEKYKSEDEEHKKKVEAKNTLENYAYNMRNTISDEKIASKLPADDKKKIEDAVDQAIQWLDNNQLAEVDEFEDKMKELEGLCNPIIAKMYQGAGADMPGGMDEDAPAASGGAGPKIEEVD</w:t>
      </w:r>
    </w:p>
    <w:p>
      <w:pPr>
        <w:pStyle w:val="Normal"/>
        <w:rPr/>
      </w:pPr>
      <w:r>
        <w:rPr/>
        <w:t>&gt;Bradi4g04220.1 (cHSP70-4)</w:t>
      </w:r>
    </w:p>
    <w:p>
      <w:pPr>
        <w:pStyle w:val="Normal"/>
        <w:rPr/>
      </w:pPr>
      <w:r>
        <w:rPr/>
        <w:t>MAAKGDGPAIGIDLGTTYSCVGVWQHDRVEIIANDQGNRTTPSYVAFTDSERLIGDAAKNQVAMNPINTVFDAKRLIGRRFTDSTVQSDIKLWPFKVVAGPGDKPMINVQYKGEEKQFAAEEISSMVLIKMREIAEAFLGTTVKNAVVTVPAYFNDSQRQATKDAGVIAGINVLRIINEPTAAAIAYGLDKKASSVGEKNVLIFDLGGGTFDVSLLTIEEGIFEVKATAGDTHLGGEDFDNRMVNHFVQEFKRKNKKDISGNPRALRRLRTSCERAKRTLSSTAQTTIEIDSLFEGIDFYSTITRARFEEMNMDLFRKCMEPVEKCLRDAKMDKSTVHDVVLVGGSTRIPRVQQLLQDFFNGKELCKSINPDEAVAYGAAVQAAILSGEGNEKVQDLLLLDVTPLSLGLETAGGVMTVLIPRNTTIPTKKEQVFSTYSDNQPGVLIQVYEGERTRTRDNNLLGKFELSGIPPAPRGVPQITVCFDIDANGILNVSAEDKTTGQKNKITITNDKGRLSKEEIEKMVQEAEKYKSEDEEHKKKVESKNALENYSYNMRNTIKDEKIASKLPADDKKKIEDAIDAAIQWLDTNQLAEADEFEDKMKELESLCNPIIAKMYQGAGADMEGSGMDEDTPAASGGPGPKIEEVD</w:t>
      </w:r>
    </w:p>
    <w:p>
      <w:pPr>
        <w:pStyle w:val="Normal"/>
        <w:rPr/>
      </w:pPr>
      <w:r>
        <w:rPr/>
        <w:t>&gt;Bradi2g54570.1 (cHSP70-5)</w:t>
      </w:r>
    </w:p>
    <w:p>
      <w:pPr>
        <w:pStyle w:val="Normal"/>
        <w:rPr/>
      </w:pPr>
      <w:r>
        <w:rPr/>
        <w:t>MAKGGEGPAIGIDLGTTYSCVGVWQHDRVEIIANDQGNRTTPSYVGFTDTERLIGDAAKNQVAMNPTNTVFDAKRLIGRRFSDPSVQSDMKLWPFKVIPGPGDKPMIVVQYKGEEKQFAAEEISSMVLIKMKEIGEAYLGTTIKNAVVTVPAYFNDSQRQATKDAGVIAGLNVMRIINEPTAAAIAYGLDKKASSSGEKNVLIFDLGGGTFDVSLLTIEEGIFEVKATAGDTHLGGEDFDNRMVNHFVQEFKRKHKKDISGNPRALRRLRTACERAKRTLSSTAQTTIEIDSLYEGVDFYSTITRARFEELNMDLFRKCMEPVEKCLRDAKMDKSTVHDVVLVGGSTRIPKVQQLLQDFFNGKELCKSINPDEAVAYGAAVQAAILSGEGNEKVQDLLLLDVTPLSLGLETAGGVMTVLIPRNTTIPTKKEQVFSTYSDNQPGVLIQVFEGERARTKDNNLLGKFELSGIPPAPRGVPQITVCFDIDANGILNVSAEDKTAGLKNKITITNDKGRLSKEEIEKMVQEAERYKAEDEELKKKVDAKNALENYAYNMRNTIKDDKIAAKLSAGDKKKIEDSIDGAISWLDTNQLAEADEFEDKMKELEGICNPIIAKMYQGAGADMGGMGMGGATAMDEDSPSSRSGAGPKIEEVD</w:t>
      </w:r>
    </w:p>
    <w:p>
      <w:pPr>
        <w:pStyle w:val="Normal"/>
        <w:rPr/>
      </w:pPr>
      <w:r>
        <w:rPr/>
        <w:t>&gt;Bradi1g66470.1 (cHSP70-6)</w:t>
      </w:r>
    </w:p>
    <w:p>
      <w:pPr>
        <w:pStyle w:val="Normal"/>
        <w:rPr/>
      </w:pPr>
      <w:r>
        <w:rPr/>
        <w:t>MASKGGSNNKGEGPAIGIDLGTTYSCVGVWQHDRVEIVANDQGNRTTPSYVAFTDTERLIGDAAKNQVAMNPTNTVFDAKRLIGRRFSDPSVQADMKLWPFKVVPGAGDKPMIVVTYKGEEKKFSAEEISSMVLTKMREIAEAFLSTTINNAVVTVPAYFNDSQRQATKDAGVIAGLNVMRIINEPTAAAIAYGLDKKATSTGEKNVLIFDLGGGTFDVSILTIEEGIFEVKSTAGDTHLGGEDFDNRMVNHFVQEFRRKNKKDISGNPRALRRLRTACERAKRTLSSTAQTTIEIDSLYEGIDFYATITRARFEELNMDLFRKCMEPVEKCLRDAKMDKTQIHDIVLVGGSTRIPKVQQLLQDFFNGKELCKSINPDEAVAYGAAVQAAILSGEGNQKVQDLLLLDVTPLSLGLETAGGVMTTLIPRNTTIPTKKEQVFSTYSDNQPGVLIQVYEGERTRTKDNNLLGKFELSGIPPAPRGVPQITVTFDIDANGILNVSAEDKTTGQKNKITITNDKGRLSKEEIERMVQEAEKYKSEDEQVRQKVEARNALENYAYNMRNTVKDDKIASKLPAEDKKKIEDSIEDAIRWLDGNQLAEAEEFEDKMKELENICNPLISKMYQGGPAGMDEDVPSGGAGAGTGGGSGGAGPKIEEVD</w:t>
      </w:r>
    </w:p>
    <w:p>
      <w:pPr>
        <w:pStyle w:val="Normal"/>
        <w:rPr/>
      </w:pPr>
      <w:r>
        <w:rPr/>
        <w:t>&gt;Bradi1g66520.1 (cHSP70-7)</w:t>
      </w:r>
    </w:p>
    <w:p>
      <w:pPr>
        <w:pStyle w:val="Normal"/>
        <w:rPr/>
      </w:pPr>
      <w:r>
        <w:rPr/>
        <w:t>MGTVGKGEGPAIGIDLGTTYSCAAVWRPSHNRVEVIPNDQGNLTTPSCVAFTDTCRLIGEAAMNQAAMNSVNTVFDAKRLIGRRFSNASVQGDIKLWPFKVISGPSDRPMIVVQYRGEEKKFAAEEISSMVLIKMQEAAEAYLGTAVKNVVITVPIYFNDSQRQATIDAGTIAGLNVMRIINEPSAAAIAYGLDKMTVSGSVKTVLIFDLGGGTLDISIINIDMGIFRVKATSGDTHLGGEDINSRMVEHFVQDFLRRHKSDIKSNPRALMQLRTACERAKRMLSSTTQAKFEIDSLHEGIDYYGIITRARFEELNMDLFRNRIPKVQELLQDFFNGKVLCRSINPDEAVAYGAAVQAAVLSGQCNQKVQDLLLLDVTPLSLGVDIVDDFYRPGVMSVIIPRNTTIPCKNAWNYTTIFDNQTSILFPVFEGEGAMTKDNNLLGQIILGGIIPAPAGVPYIDVTFEIEANGILKVSAEDMTTGNKNSITISTDKGGLNKQEIERMIWDAKKYKSADKGSKIKKENEEGWLSKEEIERMVTKKRMIQDAEKYKSEDKKRKIKKENEGWLSKEEFERMVTKKRMIQGAENYELEDKKQIM</w:t>
      </w:r>
    </w:p>
    <w:p>
      <w:pPr>
        <w:pStyle w:val="Normal"/>
        <w:rPr/>
      </w:pPr>
      <w:r>
        <w:rPr/>
        <w:t>&gt;Bradi1g66527.1 (cHSP70-8)</w:t>
      </w:r>
    </w:p>
    <w:p>
      <w:pPr>
        <w:pStyle w:val="Normal"/>
        <w:rPr/>
      </w:pPr>
      <w:r>
        <w:rPr/>
        <w:t>MVTKGDGPAIGIDLGTTY*CVAVWRPLHNRVEVIPNDQGNHTTPSCVAFTDTCRLIGDAAVNQASMNSVNTVFDVKRLIGRQFINASVQGDIKLWPFKVISGPSDRPMIVVQYKGGGKQFTAEEISSMVLIKMRETAEAYLDKAFNDSQRQPTIDASAIAGLNVMRIINEPSAAVIAYGLDRISGNGSVKTLLIFDLGGGTLDISIISVDMGIFTVKATSGDTHLGGEDLNNRMVEHFTQDFLRRHKSDIRSNPRALMRLRTACERAKRMLSYTAQAKFEIDSLHNGIDFCGSISRARFEELNMDLYRKCIEHVEKCLSDAKMDKSRIHDVVLVGGSSRIPKVQNLLQDFFNGKNLCNSINPDEAVAYGAAVQAAILRGECSQKVQDLILLDVTPLSLGIEVVGGIMSVVIPRTTTISFKKDQIFTTAYDNQTAVAINVYERVKVR</w:t>
      </w:r>
    </w:p>
    <w:p>
      <w:pPr>
        <w:pStyle w:val="Normal"/>
        <w:rPr/>
      </w:pPr>
      <w:r>
        <w:rPr/>
        <w:t>&gt;Bradi1g66540.1 (cHSP70-9)</w:t>
      </w:r>
    </w:p>
    <w:p>
      <w:pPr>
        <w:pStyle w:val="Normal"/>
        <w:rPr/>
      </w:pPr>
      <w:r>
        <w:rPr/>
        <w:t>MGTMGKGDGPAIGIDLGTTYSCVAVWRPSHNRVEVIPNDQGNLTMPSCVAFTDSWRLVGDAAMNQAAMNPLNTVFDAKRLIGRRFSDASVQGDMKLWPFKVISGTSARPMIVVQYKDEEKQFAAEEISSMLLVKMREAAEAYLSTMVKNVVITVPVYFNDSQRQATIDAGAIAGLNVMRIINEPSAAAIAYGLNKMSGSSGSKTVLIFDLGGGTLDISIINIDKGIFTVKATSGDTHLGGEDFNNRMVEHFVQDVLKRHNSDIRSNPRALMRLRRACERAKRMLSSTAQAKFEIDSLHEGIDYYGIITRARFEELNMELFRKCIEHIEKCLGDAKMDKSQIHEVVLVGGSSRIPKVQQLLQDFFSGKMLCKSINPDEAVAYGAAVQAAVLSGECDQKVQDLLLLDVTPLSLRIEVVGGIMNVVIPRITTIPFKKDRIYTTIYDNQTAVSINVYEGEAALIKDNNLLGKFTLCGIPPAPRLVPKINVTFEIEANCILTVSAQDMTTGIKNSITITADKGGLSKAEVERMVQDAKKYKSDDSKRKIKKENDEGWLSKEEFERMVRDAKKRKCEDDKKQIKKIKTESGGP</w:t>
      </w:r>
    </w:p>
    <w:p>
      <w:pPr>
        <w:pStyle w:val="Normal"/>
        <w:rPr/>
      </w:pPr>
      <w:r>
        <w:rPr/>
        <w:t>&gt;Bradi1g66550.1 (cHSP70-10)</w:t>
      </w:r>
    </w:p>
    <w:p>
      <w:pPr>
        <w:pStyle w:val="Normal"/>
        <w:rPr/>
      </w:pPr>
      <w:r>
        <w:rPr/>
        <w:t>MAAGTNGDGPAIGIDLATTYSCVAVWRPAHNRVEVIANDQGNLTTPSCVAFTDTWRLIGESAMNPSNTIFDAKRLIGRRYKDPSVQEDIKLWPFKVISGPGERPIIVVQYRGEERPFAAEEISAMVLVKMRETAEAYLGSAVKNAVITVPVYFNGSQRQDTIDAGAIAGLNVMRIINEPSAAAIADGLDRMSGSSEVKTVLIFDLGGGTLDISVIDIENGKFIVQATSGDTHLGGEDLNSRMELNMDLFRKCIEHVEKCLGDAKMDKSQIHDVVLVGGSSRIPKVQQLLQDFFDGKMLCRNINPDETVAYGAAVQAAVLSGEYQQVQDMLLLDVTPLSLGIEVVGDIMSVVIPRITTIPCKKGRIYTTEYDNQTVAAINVYEGEGALIKDNNLLGKFTLEGIPPAPRLVPKINVTFEIEMNGILKVSAEDMTTGNKNSISIKTDKGGLTKEEIERMVQDAEKYKSEDKKNLTKIKKERGGT</w:t>
      </w:r>
    </w:p>
    <w:p>
      <w:pPr>
        <w:pStyle w:val="Normal"/>
        <w:rPr/>
      </w:pPr>
      <w:r>
        <w:rPr/>
        <w:t>&gt;Bradi1g66560.1 (cHSP70-11)</w:t>
      </w:r>
    </w:p>
    <w:p>
      <w:pPr>
        <w:pStyle w:val="Normal"/>
        <w:rPr/>
      </w:pPr>
      <w:r>
        <w:rPr/>
        <w:t>MQGWCHNLSLVLVVLTNPQSIFVTDVKRLIGRHFSDSSVQADMKLWPFKVISGPSDRPMVVVQYKEEEKQFEAEQISAMVLAKMREIAEAYLDTDVKNAVITVPVYFNDSQRQATIDAGTIAGLNVMRIINEPSAAALAYGLDKIHSSDEVKTVLIFELGGGTLDVSVVNIDPGVDIDMGVFEVKAMAGDTHLGGEDFNDPMVKHFVREFLKKFKKTDIRNNPKALRWLRAACEKAKRMLSSAAQATVEINSLHDGIDFYGVITRARFEDLNMDLFRKCIEHVEKCLGDAKMDKSINPDEAVAYGAAVQAAILSDEGGEEVRDVLLLDITPLSLGVETEGREMSTLIPRNTTIPVKKEGVYTTCSNNQTKVRIQVYEGEGAATEDNHLLGKFILTGIPKAPKGVPKINVTFVIDANCVLTVSAEDMSTGKNNKIVIAKDTGRLSTEEIERMVRDADEYNAEDEKEMQKRGGA</w:t>
      </w:r>
    </w:p>
    <w:p>
      <w:pPr>
        <w:pStyle w:val="Normal"/>
        <w:rPr/>
      </w:pPr>
      <w:r>
        <w:rPr/>
        <w:t>&gt;Bradi4g28250.1 (Bip3)</w:t>
      </w:r>
    </w:p>
    <w:p>
      <w:pPr>
        <w:pStyle w:val="Normal"/>
        <w:rPr/>
      </w:pPr>
      <w:r>
        <w:rPr/>
        <w:t>MARATWLLGLVLAALLVVASPATGEKEQAASTAKKTSSSSGPVIGIDLGTTYSCVGVYRNGHVEIIANDQGNRITPSWVAFPDSGERLIGEAAKNQAASNPSRTVYDAKRLIGRQFSDVEVQKDMKHLPYKIVEKQGKPHVELEVKDGDVRVLSPEEVSAMVLTRMKETAEAYLGHKVRDAVITIPAYFNDAQRQATKDAGAIAGLNVVRLINEPTAAAIAYGLDKINGANNDKEKNILVFDLGGGTFDVSVLAIDNGVFEVLATNGDTHLGGEDFDQRLMDYLIKLVKRKHGKDIAGDARALSKLRRESERAKRALSNQHQVRVEVESLFDGVDLSEPLTRARFEELNSDLFRKTMAPVKKAMADAGLGKGDIDEIVLVGGSTRIPRIQQLLKDYFNGKEPSKGVNPDEAVAYGAAVQGSIVRGDVEQQVVVLDVTPLTLGIETAGGVMTSLIPRNTVVPTRKTQVFSTYQDRQTTVSIKVFEGERGMTKDNKLLGKFDLTGIAPAPRGVPQIEVTFEVDVNGILHVKAADKGTGKSEKIEITSAADRRITQEEIDRMVREAEEFAEEDKKVREKVDARNKLEAYVYNVRTTVDGEAGKGMDGGDKERVQEAAREANEWLDANPDADKDDYVEKLKELEDVCNSVFAATRGGHEDGAEDDDHDEL</w:t>
      </w:r>
    </w:p>
    <w:p>
      <w:pPr>
        <w:pStyle w:val="Normal"/>
        <w:rPr/>
      </w:pPr>
      <w:r>
        <w:rPr/>
        <w:t>&gt;Bradi3g01477.1 (Bip1)</w:t>
      </w:r>
    </w:p>
    <w:p>
      <w:pPr>
        <w:pStyle w:val="Normal"/>
        <w:rPr/>
      </w:pPr>
      <w:r>
        <w:rPr/>
        <w:t>MDRVRGSLLLLGVLLAGSLFAFSAAKEEAKKLGTVIGIDLGTTYSCVGVYKNGHVEIIANDQGNRITPSWVGFTDSERLIGEAAKNQAAVNPERTIFDVKRLIGRKFEDKEVQRDMKLVPYKIVNRDGKPYIQVKIKDGENKVFSPEEISAMILGKMKETAEAYLGKKINDAVVTVPAYFNDAQRQATKDAGVIAGLNVARIINEPTAAAIAYGLDKKGGEKNILVFDLGGGTFDVSILTIDNGVFEVLATNGDTHLGGEDFDHRIMEYFIKLIKKKYSKDISKDNRALGKLRREAERAKRALSNQHQVRVEIESLFDGTDFSEPLTRARFEELNNDLFRKTMGPVKKAMDDAGLEKSQIHEIVLVGGSTRIPKVQQLLRDYFEGKEPNKGVNPDEAVAFGAAVQGSILSGEGGDETKDILLLDVAPLTLGIETVGGVMTKLIPRNTVIPTKKSQVFTTYQDQQTTVSIQVFEGERSMTKDCRLLGKFDLSGIPPAPRGTPQIEVTFEVDANGILNVKAEDKGTGKSEKITITNEKGRLSQEEIDRMVKEAEEFAEEDKKVKERIDARNQLETYVYNMKNTVGDKDKLADKLESEEKEKVEEALKEALEWLDENQSAEKEDYEEKLKEVEAVCNPIVSAVYQRSGGAPGGEDGAGGVDDEEHDEL</w:t>
      </w:r>
    </w:p>
    <w:p>
      <w:pPr>
        <w:pStyle w:val="Normal"/>
        <w:rPr/>
      </w:pPr>
      <w:r>
        <w:rPr/>
        <w:t>&gt;Bradi2g06050.1 (Bip2)</w:t>
      </w:r>
    </w:p>
    <w:p>
      <w:pPr>
        <w:pStyle w:val="Normal"/>
        <w:rPr/>
      </w:pPr>
      <w:r>
        <w:rPr/>
        <w:t>MARGTSTTALLLGLFLVGFLVAPSAAAADSKGDQQPANKASGGPVIGIDLGTTYSCVGVYRNGHVEIIANDQGNRITPSWVAFTDSGERLIGEAAKNQAASNPLRTIYDAKRLIGRQYGDAEVHKDMKHLPYKIVEKRGKPHMEVEVKDGDVRTLSPEEVSAMVLTRMKETAEAFLGEPVKDAVITIPAYFNDAQRQATKDAGAIAGLNVVRLINEPTAAAIAYGLDNKAKDAKEERNVLVFDLGGGTFDVSVLTIDNGVFEVLATNGDTHLGGEDFDHRLMDYLVKLVKRKHGKDVSHDARALGKLRRECERAKRALSSQHQVRVEIESLFDGVDLSEPLTRARFEELNSDLFRKTMTPVKKAMADAGLAKGDIHEVVLVGGSTRIPKIQQFLKDYFDGKEPSKGVNPDEAVAYGAAVQGSIVRGDNAEKLVVLDVTPLTLGIETAGGVMTPLIPRGTVIPTRKTKTFTTYQDRQTTVSVVVFEGERSMTKDNKQLGKFDLTGIAPAPRGTPQIEVTFEVDVNGILHVKAADKGTGKSEKIQITSAADRRITQEEIDRMVREAEEFAEEDRKVRERVDARNRMEAYVYHVRTTVDGEAGQGMDGGDKERVREAAREASEWIDENPEADKDEYVEKLKELEDLCNPVFAAADSHKSGGGHDEAEEDDHDEL</w:t>
      </w:r>
    </w:p>
    <w:p>
      <w:pPr>
        <w:pStyle w:val="Normal"/>
        <w:rPr/>
      </w:pPr>
      <w:r>
        <w:rPr/>
        <w:t>&gt;Bradi5g17520.1 (uHsp70-1)</w:t>
      </w:r>
    </w:p>
    <w:p>
      <w:pPr>
        <w:pStyle w:val="Normal"/>
        <w:rPr/>
      </w:pPr>
      <w:r>
        <w:rPr/>
        <w:t>MVKGEGPATRIDLGTTYSCVGMWQHDRVEIIANDQGNRTTPSYVAFTDTERLIGDAKDQLWHVRLDWFCGILKLGGSLFCRMILKLDSIARNYVPSILKLGGDFILKLGTMQCRDGMPCLSGVNKEMATHGGKIARMEKKL</w:t>
      </w:r>
    </w:p>
    <w:p>
      <w:pPr>
        <w:pStyle w:val="Normal"/>
        <w:rPr/>
      </w:pPr>
      <w:r>
        <w:rPr/>
        <w:t>&gt;Bradi2g33682.1 (Hsp110-8)</w:t>
      </w:r>
    </w:p>
    <w:p>
      <w:pPr>
        <w:pStyle w:val="Normal"/>
        <w:rPr/>
      </w:pPr>
      <w:r>
        <w:rPr/>
        <w:t>MSVVGFDLGNESCIVGVARQRGIDVVLNEESKRETPAIVCFGDKQRFIGTAGAANSTMNPKNSISQIKRLLGRKFTDPELQHDLQSFPFHVSEGPDGFPLVHARYLGEERSFTPTQLLAMVLSNLKGIAEGNLNSAVIDCCIGIPVYFTNLQRRAVLDAATIAGLRPLRLFHETTATALAYGIYKTDLPENDQLNVAFVDVGHASMQVSIVGYKKGQLKMLSHAYDRSLGGRDFDEALFKHFAAKFKEEYKIDVYQNARACIRLRVACEKLKKMLSANPEAPMNIECLMDEKDVRGFIKRDEFEQISGPVLERVKGPLEKALAEAGLTTESVHFVEVVGSGSRVPAIMRIITEFFGKEPRRTMNASECVARGCALQCAILSPTFKVREFQVNEGFPFSIALSWKSDAQSNESQQTVVFPKGNPMPSIKALTFYRSNTFAVDVLNVDTDDLQITQKISTYTIGPFQPSNGEKAKVKVKVRLNIHGIVSLESATMLEEDEVEVPVSSASEVPKDATKMDTDDAQRDPASGNDVNMEDSKGATDTAEGAVENGAHDSEEKSVPMDTDTKVQPSKKRVKKTNVPIAELVYGTLGADELEKAVEKEYEMALQDRVMEETKEKKNSVEAYVYEMRNKLSEKYNDFVMSEDMEVLMAKLQEVEDWLYEDGEDETKGVYVAKLEELKKVGGPIEMRYKEWSERGQALEQLVYCIRSFREAALSSDQKFDHIDISEKQKVVNECSGAETWLLEKKQQQDALPKHVNPVLLVSDIKKKAEALDRFCKPIMTKPKPAPKPQTPPPVETPAPEAQTPEQQSSGAGEADEPANDGGAQDQPAAEQMDTDSAEPSSA</w:t>
      </w:r>
    </w:p>
    <w:p>
      <w:pPr>
        <w:pStyle w:val="Normal"/>
        <w:rPr/>
      </w:pPr>
      <w:r>
        <w:rPr/>
        <w:t>&gt;Bradi5g05900.1 (Hsp110-7)</w:t>
      </w:r>
    </w:p>
    <w:p>
      <w:pPr>
        <w:pStyle w:val="Normal"/>
        <w:rPr/>
      </w:pPr>
      <w:r>
        <w:rPr/>
        <w:t>MPICLLLRKVLFRHHTRGWMTFSFLDFFSTVQPKVATVGIDFGCKNSRVAIVDSLIVWRVIIVVAKSARTTTTLDKVPEVVPSETGCSIPSYVTPIDPKDSDGYGWALQQLDRLGKCVAVGELAKRRLSRQPSDVVFNIKKLAGKQFDDHNVQEMRKRVHFSIVEGERGEAWVEICRMKFSPVEIASVIFARLKDIILMHQFHHEFKVVISVPIFFNQQQRKEIMLAGHKAGLEILQIIDEPIAAALSSTTIKEGTIVVFDMGAGSYNVSILGVSGTKIEIKTQFGNPCVGGDQFDDILLDYSVAQIRKFYSVDVCGDKYGMMLLAEAVEQAKVALSSQHEVTVSLPFIISSAKCPGDPNISISRAEFENLGVNLVKQIRDKCQTLLAEANISSNDIDEVILTGGMTRVPMIQKIIFDVFGKHQATKVNHEEAVVIGSAIQACLIVEHQRQISEDIIPLSIGIESEGIFVRVIPRHSTIPTKKTVKIPAWRGYGESLPINVYLGEHVLVQHNVFLGVVELINNQRSCQGSIYFELTFEVDKDYVVKVGGRNFGDQHEAAYDLVKPLKVFPVREIVMCKQSVDKAVKSALLDWTMHGIDFRARLIRQATYIVSTLSDVLSARKDEVPKDLFEEAAKSLTNLLMTLDGDAHVLNEKMLAAESAKLKVLQWMPPSESPCRDYSDYED</w:t>
      </w:r>
    </w:p>
    <w:p>
      <w:pPr>
        <w:pStyle w:val="Normal"/>
        <w:rPr/>
      </w:pPr>
      <w:r>
        <w:rPr/>
        <w:t>&gt;Bradi2g46937.2 (uHsp70-2)</w:t>
      </w:r>
    </w:p>
    <w:p>
      <w:pPr>
        <w:pStyle w:val="Normal"/>
        <w:rPr/>
      </w:pPr>
      <w:r>
        <w:rPr/>
        <w:t>MAAAADPRAKTPATPSSHHLKPWVPPPRGSRVPSLLPAVSGASRDRRRSSTSSSHRRGGDASAADEEPYDAGLEDLRAKLMGHLHDAADRLRLPQAHKSHRSPAPAEPKPPLPPPPPPPPAPPQDAAAAVVAAASMPWTLRERKRRPSARGSAAAAAAQATTTAAAGTARDDGERAPFALALEAEEIEEDIYALTGARPRRRPRKRSRIVQRQLDLRKPEAQIDYPPFRLTSPHRPLLVALAARSAFPLDRWQVHPSLQLPPAVLRMTGTGDQQEGGTIAIGIDLGTSWSCVGVYRHRHGRVEIIINEQGSRTTPSCVAFSDTESLLVGEAALNQAARNPTNTVSGAKRLPGRRFSDASVRSDMNLWPFKVVAGRGDKPMIAASHRRRQKLLAGEEIAAMLLVKIKRDAESYLGGTVTNAVVTVPVSFDVLQRRATKDAFAVAGLDVLGVVHEPVAAAVAYYGLFHESGTETKNVVVFDLGGGHTSAALLTISAGKIAVEATAGDAHLGGEDFDGRMVEHFVEQLKTEYGKEDVGRSARALVRLRAACEQAKRTLSSSTWAPIEIDCLLEGVDFRTTITRDQFEDLNTDLFCRCMEPVKKCLSDAKLDRSNVHDVVLVGGSTRIPCLRRMLRDLFDGKELLRKDINPEEAVARGAAILAAAVVSRVPDSDLLDLILSDTTPRSLGVEAAGGAMAVIIPKNSTIPIRREQIIALHSQEPTSVVIPVFEGENPIARENSLLGELKLSAVHRGTQRGGSERQVSVCFDIDADGVMTVNARDRATKNANQMKFMDKGQLSKQEIERMAEEAAEYMAQDAENRDRVNAKNLLEECLYVKRRKIEAERKKANDALSGLEQMIQQVDNDQVSSAKKFREDLEVLMVEGSTVAGKLGDA</w:t>
      </w:r>
    </w:p>
    <w:p>
      <w:pPr>
        <w:pStyle w:val="Normal"/>
        <w:rPr/>
      </w:pPr>
      <w:r>
        <w:rPr/>
        <w:t>&gt;Bradi2g30560.1 (cpHSP70-1)</w:t>
      </w:r>
    </w:p>
    <w:p>
      <w:pPr>
        <w:pStyle w:val="Normal"/>
        <w:rPr/>
      </w:pPr>
      <w:r>
        <w:rPr/>
        <w:t>MATTTFPTSTPFFVNHGSRRPSVNVRTAAAVYGRGGRRWRPLRVACEKVVGIDLGTTNSAVAAMEGGKPTIVTNAEGARTTPSVVAYTKAGDRLVGQIAKRQAVVNPENTFFSVKRFIGRKMNEVAEESKQVSYRIIRDDNGNVKLDCPAIGKQFAAEEISAQVLRKLVDDASKFLNDKVTKAVITVPAYFNDSQRTATKDAGRIAGLDVLRIINEPTAASLAYGFEKKNNETILVFDLGGGTFDVSVLEVGDGVFEVLSTSGDTHLGGDDFDKRIVDWLAGSFKNDEGIDLLKDKQALQRLTEAAEKAKMELSSLTQTNISLPFITATADGPKHIETTLTRAKFEELCSDLLDRLRTPVDNSLRDAKLSLKEIDEVILVGGSTRIPAVQDLVKKMTGKDPNVTVNPDEVVALGAAVQAGVLSGDVSDIVLLDVTPLSLGLETLGGVMTKIIPRNTTLPTSKSEVFSTAADGQTSVEINVLQGEREFVRDNKSLGSFRLDGIPPAPRGVPQIEVKFDIDANGILSVAAVDKGTGKKQDITITGASTLPKDEVEKMVEEAEKFAAEDKEKRDAIDTKNQAESVIYQTEKQLKELGDKVPGEVKGKVEGKLVELKDAVAGGTTQTIKDALAALNQEVMQLGQSLYQQQGAPGAGPTPGGDGTADSGPSEKPGDDGDVIDADFTDSK</w:t>
      </w:r>
    </w:p>
    <w:p>
      <w:pPr>
        <w:pStyle w:val="Normal"/>
        <w:rPr/>
      </w:pPr>
      <w:r>
        <w:rPr/>
        <w:t>&gt;Bradi4g39470.1 (cpHSP70-2)</w:t>
      </w:r>
    </w:p>
    <w:p>
      <w:pPr>
        <w:pStyle w:val="Normal"/>
        <w:rPr/>
      </w:pPr>
      <w:r>
        <w:rPr/>
        <w:t>MATFTPQVSAMACGSPSSSLFVGRRRRPALQMRAPRGGRARGLAMRVACEKVVGIDLGTTNSAVAAMEAGKPTVITNAEGQRTTPSVVAYTKGGERLVGQIAKRQAVVNPENTFFSVKRFIGRKMAEVDDEAKQVSYNVLRDENGNVKLDCPAIGKQFAAEEISAQVLRKLVDDASKFLNEKITKAVVTVPAYFNDSQRTATKDAGRIAGLEVLRIINEPTAASLAYGFEKKNNETILVFDLGGGTFDVSVLEVGDGVFEVLSTSGDTHLGGDDFDKKIVDWLASTFKNDEGIDLLKDKQALQRLTEAAEKAKMELSTLTQANISLPFITATADGPKHIEATLSRAKFEELCSDLIDRLKTPVNNALKDAKLSVSNLDEVILVGGSTRIPSVQELVKKITGKDPNVTVNPDEVVSLGAAVQGGVLAGDVKDVVLLDVTPLSIGLETLGGVMTKIIPRNTTLPTSKSEVFSTAADGQTSVEINVLQGEREFVRDNKSLGSFRLDGIPPAPRGVPQIEVKFDIDANGILSVAAVDKGTGKKQDITITGASTLPKDEVERMVEEADKFAQEDKEKRDAIDTKNQADSVVYQTEKQLKELGDKVPAPVKEKVDVKLQELKDAIAGGSTPTMKAAMEALNQEVMQIGQAMYNQSSGGASGPTDAGAEPTPGAGPTGSSGNDGDVIDADFTDSN</w:t>
      </w:r>
    </w:p>
    <w:p>
      <w:pPr>
        <w:pStyle w:val="Normal"/>
        <w:rPr/>
      </w:pPr>
      <w:r>
        <w:rPr/>
        <w:t>&gt;Bradi4g33878.1 (mtHSP70-3)</w:t>
      </w:r>
    </w:p>
    <w:p>
      <w:pPr>
        <w:pStyle w:val="Normal"/>
        <w:rPr/>
      </w:pPr>
      <w:r>
        <w:rPr/>
        <w:t>MAIGSLVASRLARSGHALATAAISQAPRSRHTTSPLLSRLGAVARAFSSKPAAADVIGIDLGTTNSCVSVMDGKTPRVIENAEGARTTPSIVAKNQNGDLLIGITASRQAVTNAQNTVRGSKRLIGRTFDDPQTQKEMKMVPYKIVRGPNGDAWVEMGGQKYSPSQIGAFVLTKMKETAESFLGKTVSKAVITVPAYFNDAQRQATKDAGRIAGLEVMRIINEPTAAALSYGMNNKEGLIAVFDLGGGTFDVSILEISNGVFEVKATNGDTFLGGEDFDAALLDYLISEYQKSDNIDLSKDKAVLQRLREAAEKAKVELSSTTQTEINLPFITADASGAKHFNITLTRSKFESLVGNLIERTRIPCVNCLKDAGISAKEIDEVLLVGGMTRVPKVQDIVSQIFNKAPSKGVNPDEAVAMGAAIQGGILRGDVKELLLLDVTPLSLGIETLGGIFTRLINRNTTIPTKKSQTFSTAADNQTQVGIKVLQGEREMATDNKLLGEFQLEGIPPAPRGMPQIEVTFDIDANGIVRVSAKDKSTGKEQDITIKSSGGLSERDIENMVKEAELHSQRDQEKKSLIDLKNSADTTIYSIEKSVSEYKDKVPSEITTEVESAVSDLRAAMAGDDLDNIKQKLEAANKAVSKIGQHMQGGGGDAGGSSGGSGGDQTPEAEYQDPKEAKM</w:t>
      </w:r>
    </w:p>
    <w:p>
      <w:pPr>
        <w:pStyle w:val="Normal"/>
        <w:rPr/>
      </w:pPr>
      <w:r>
        <w:rPr/>
        <w:t>&gt;Bradi3g57450.1 (mtHSP70-1)</w:t>
      </w:r>
    </w:p>
    <w:p>
      <w:pPr>
        <w:pStyle w:val="Normal"/>
        <w:rPr/>
      </w:pPr>
      <w:r>
        <w:rPr/>
        <w:t>MAASLLLRAARRRELYAPLGNLTTNVQSTFATNACSRWGGFARAFSAKPIGNEVIGIDLGTTNSCVSVMEGKNAKVIENSEGTRTTPSVVAFSQKGERLVGTPAKRQAVTNPQNTFFGTKRMIGRRFDDPQTQKEMKMVPYKIVKAPNGDAWVETTDGKQYSPSQIGAFVLTKMKETAESYLGKSISKAVITVPAYFNDAQRQATKDAGRIAGLDVQRIINEPTAAALSYGTNNKEGLIAVFDLGGGTFDVSILEISNGVFEVKATNGDTFLGGEDFDNTLLEFLVSEFKRTDAIDLSKDRLALQRLREAAEKAKIELSSTAQTEINLPFITADASGAKHLNITLTRSKFESLVSGLIARTRDPCKNCLKDAGITTKEVDEVLLVGGMTRVPKVQEVVSEIFGKAPSKGVNPDEAVAMGAALQGGILRGDVKELLLLDVTPLSLGIETLGGIFTRLISRNTTIPTKKSQVFSTAADNQTQVGIRVLQGEREMATDNKLLGEFDLVGIPPAPRGLPQIEVTFDIDANGIVTVSAKDKATAKEQQITIRSSGGLSESEIEKMVREAELHSQKDQERKALIDIRNTADTTIYSIEKSLGEYREKIPAEIATEIETAVADLRSEMASDDIEKIKNKMEAANKAVSKIGQHMSGGASGGGAAGGPQEGSQGGGDQAPEAEYEEVKK</w:t>
      </w:r>
    </w:p>
    <w:p>
      <w:pPr>
        <w:pStyle w:val="Normal"/>
        <w:rPr/>
      </w:pPr>
      <w:r>
        <w:rPr/>
        <w:t>&gt;Bradi1g77637.1 (mtHSP70-2)</w:t>
      </w:r>
    </w:p>
    <w:p>
      <w:pPr>
        <w:pStyle w:val="Normal"/>
        <w:rPr/>
      </w:pPr>
      <w:r>
        <w:rPr/>
        <w:t>MAASLLLRAVRRRDLASPLGTLTANVQSTFAANVCSRWGSLARTFSAKPTGHEVIGIDLGTTNSCVSIMEGKNPKVIENSEGTRTTPSVVAFSQKGELLVGTPAKRQAVTNPQNTFFGTKRMIGRRFDDPQTQKEMKMVPYKIVKAPNGDAWVETTDGKQYSPSQIGAFVLTKMKETAESYLGKSITKAVITVPAYFNDAQRQATKDAGRIAGLDVERIINEPTAAALSYGTNNKEGLIAVFDLGGGTFDVSILEISNGVFEVKATNGDTFLGGEDFDNTLLEFLVSEFKRTEGIDLSKDRLALQRLREAAEKAKIELSSTTQTETNLPFITADSSGAKHLNITLTRSKFESLVNNLIERTRDPCKNCLKDAGITTKDVDEVLLVGGMTRVPKVQEVVSEIFGKAPSKGVNPDEAVAMGAAIQGGILRGDVKELLLLDVTPLSLGIETLGGIFTRLINRNTTIPTKKSQVFSTAADNQTQVGVRVLQGEREMASDNKLLGEFDLVGIPPAPRGMPQIEVTFDIDANGIVTVSAKDKATGKEQQITIRSSGGLSEAEIQKMVQEAELHSQKDQERKALIDIRNTADTTIYSVEKSLGEYRDKVPAEVVSEIETAISDLRTEMASDDIEKIKSKIEVANKAVSKIGQHMSGGGEASGPPSGSQGGGDQAPEAEYEEVKK</w:t>
      </w:r>
    </w:p>
    <w:p>
      <w:pPr>
        <w:pStyle w:val="Normal"/>
        <w:rPr/>
      </w:pPr>
      <w:r>
        <w:rPr/>
        <w:t>&gt;Bradi4g43170.1 (HSP110-1)</w:t>
      </w:r>
    </w:p>
    <w:p>
      <w:pPr>
        <w:pStyle w:val="Normal"/>
        <w:rPr/>
      </w:pPr>
      <w:r>
        <w:rPr/>
        <w:t>MATARDVHVALLVCLLLFVFSGQPQPASASKSGKRCYRFRSPPVVALDIGNTNSCIAGYVADGSDAMFQLCIPSWVAFTANGTILVGDDAQDYAAVDPASAVSGFKRLIGMRWSHMYEVVQRMAKEAPYKLVEKNLYPHIKMKTGYIVGGTARNELSTDEVMAMVIGKLREAAESYMSCSVRHAVFTVPRHYYDSPWRQTEFAGHIAGVRVARMLDEPIAAAVAHGLHRRLRNEGVALVLHVGGATTEASLMVLDDGVFDFLGGRHDAFLGGDDFDRRVVDYFTALMKRKHGRDISNDTQALAKLRTACEHAKKALSTRRQAEVVVESLGLAETLTRAEFEELNGDLFGEVVKLVHRAMVGADRELDGRSIWDAVDEVLLVGGSAVIPEIQRLVRDYFGGRKKVAVHAGVKPDEVVTLGGALLTRADAGGYPCMGVDGRRQRGYHSDWCDNRRW</w:t>
      </w:r>
    </w:p>
    <w:p>
      <w:pPr>
        <w:pStyle w:val="Normal"/>
        <w:rPr/>
      </w:pPr>
      <w:r>
        <w:rPr/>
        <w:t>&gt;Bradi1g69700.1 (HSP110-2)</w:t>
      </w:r>
    </w:p>
    <w:p>
      <w:pPr>
        <w:pStyle w:val="Normal"/>
        <w:rPr/>
      </w:pPr>
      <w:r>
        <w:rPr/>
        <w:t>MAEQFYTVASDSETTGEEKAQQTFPDVAIGIDIGTSKCSVAVWNGHQVELLKNTRSQKGMRSYVMFKDDTLSAGVTGGATKEHAHEERDVLSGSAIFNMKRLIGRMDTDEVVQASKTLPFLVQTLGIGVRPFIAALVNNMWRSTTPEEVLAIFLLELKALVEMHYKHPVRNTILTIPVAFSRFQQTRIERACAMAGLHVLRLMPEPTAVALLYAQQQQQLLHDNMGSGIEKIALIFNMGAGYCDVAVSATAGGVSQIRALSGCTVGGEDILQNVMRHLHPNFDSLFAGHTMDRIKSMGLLRIATQDAVHKLTTQESIEINVDLGGGQKVSKVLGRAEFEQVNKMIFEECERVIKQCLHDAKLAPEDINDVILVGGCSRIPKIRSLVLGLCKKADSYASIDVLEAAVSGAALEGAIASGVTDPSGSLDLLTIQATPMNLGIRADGDTFAAIIPRNTAVPARRDMLFTTTHDNQTEALVAVYEGEGKQAEENHLLGYFKITGIPAAPKGAVEINVCMDIDAANVLRVFAGVVKPQGPATPPFIEVRMPTLDDGHGWCGQALAKMYGGNLDLAVLPKKLQP</w:t>
      </w:r>
    </w:p>
    <w:p>
      <w:pPr>
        <w:pStyle w:val="Normal"/>
        <w:rPr/>
      </w:pPr>
      <w:r>
        <w:rPr/>
        <w:t>&gt;Bradi3g53100.1 (HSP110-3)</w:t>
      </w:r>
    </w:p>
    <w:p>
      <w:pPr>
        <w:pStyle w:val="Normal"/>
        <w:rPr/>
      </w:pPr>
      <w:r>
        <w:rPr/>
        <w:t>MAPRLLLLALVVAAVAVPPASAAVASIDLGSEWLKVAAVHLAPGRAPIAVAINEMSKRKSPALAALADGNRLAGEEAAGIAARHPSKVFARMRDLLGKPFPYVQSLAQSLFLPYDFVQDARGAAAVRADDGQVYSVEEIVAMVLHYASGIADAHVGAPVRDAVVAVPPYFGQAERRSLTQAAQLAGFNVLALINEHAGAALQYGIDKDFSNGSRHVIFYDMGSGSTYAALVYYSSYNAKEFGKTVSVNQFQVKDVRWNSKLGGIEMEMRLVNYFADQFNKQLGNGDDIRQSPKAMAKLKKQVKRTKEILSANTAAPISVESLYNDIDFRSTITREKFEELCEDLWEQALTPIKEVLVQSGMKIDDIYAVELIGGATRVPKLQAKLQEFLGRSELDKHLDADEAIVLGASLHAANLSDGIKLNRKLGMIDGSPYGFVFEINGPDYVKDESTDQVLVPRMKKMPIKLYRSVKHTKDFDVSLSYDKASELPPGVSSHKFAEYSISGLADASEKYGSRNLSAPIKANLHFSLSRSGIISLDRAEAVIEITEWAEIPKKNLTLESNATDQTLSSESGTSDSTADSKENPSSGSDANNLSNTNDEGNVRDAITEKVLKKRTFRVPLKVVEKTAGAGSILSKELYSEAKNRLEVLDKKDAERRRTAELKNNLESYIYSMKEKLEENTDLLAVSTEQERESFAEKLSEVQDWLYMDEEAQANEFQERLDQLKAIGDPILFRLSELKARPAACGSARLYLTELQKIVKNWETNKPWLPKKRVDEVVSEADKIRTWLDEKEALQKSTTLYSTPAFTSEEVYQKVLDLQDKVSSVNRIPKPKPKIEKKPPTEEESANKEKTASSESTSSESESTDTSSESDAPEKTDDSEPEAHDEL</w:t>
      </w:r>
    </w:p>
    <w:p>
      <w:pPr>
        <w:pStyle w:val="Normal"/>
        <w:rPr/>
      </w:pPr>
      <w:r>
        <w:rPr/>
        <w:t>&gt;Bradi1g32770.1 (HSP110-4)</w:t>
      </w:r>
    </w:p>
    <w:p>
      <w:pPr>
        <w:pStyle w:val="Normal"/>
        <w:rPr/>
      </w:pPr>
      <w:r>
        <w:rPr/>
        <w:t>MSVVGFDVGNDTLVAAAARQRGIDVLLNAESKRESPAAVAFAHNARLLGPHAAGAASSHAPFSSPKRLLLLAARPALVPRDLPRLPFPVHVPADGDALVHVDHIGRRIALSPTHLLAMLLAYLKQLAEADLEAPVADCVISVPCYFTQAHRRAYLDAAAVAGLTPLRLMHDLAATALGYGLYRSDLGVAGSPTFVAFVDVGHSDTQATVVAFDPSGMKVLSHGFDADLGGRDFDEVLFEHFAEEFRDRYKIDVVGNVKASMRLRAACEKAKKVLSANAEAVVNIECLMEEKDVRGMIRREEFEKLCSQLLERVVEPCKRAMADSGVGLEKLQSVELVGSGSRVPAIARVLAEFFRREPSRTINVSECVARGCALQCAMLSPTLRVREYEVQDAIPASIGFCTNEGPISTLSSNALFRRGQPLPSVKIITLHRNSGFNLDVYYLDENELPPGTSTKIGSFQIGPFHAHTEKSKVKVKIRLNLHGLISVESAVLIEDDQRDTNSSDSMEVDHNNDVGDKSRNERPIQRQDLQIIGSIYGAMSKQELLEAQEQEYQLAYQDKLMERTKERKNALESYVYDIRNKLSERYRSFATDSEREQISVNLQQTEEWLYEEGDDETEEVYSSKLEELKKLVDPIENRCKDDEVRTQTTRELLKCIVDHRMAAKSLSAPEREAVDNECAKVEQWLREGLKLQESLPKDVDPVLWSPEIKRKEEELDMLYRNIVTSKARGHSSEDGC</w:t>
      </w:r>
    </w:p>
    <w:p>
      <w:pPr>
        <w:pStyle w:val="Normal"/>
        <w:rPr/>
      </w:pPr>
      <w:r>
        <w:rPr/>
        <w:t>&gt;Bradi2g33676.1 (HSP110-5)</w:t>
      </w:r>
    </w:p>
    <w:p>
      <w:pPr>
        <w:pStyle w:val="Normal"/>
        <w:rPr/>
      </w:pPr>
      <w:r>
        <w:rPr/>
        <w:t>MSVVGFDLGNESCIVGVARQRGIDVVLNEESKRETPAIVCFGDKQRFIGTAGAANSTMNPKNSISQIKRLLGRKFTDPEVQHDIQSFPFRVSEGPDGFPLVHARYLGEERTFTPTQLLAMVLSNLKGIAEGNLNTAVSDCCIGIPVYFTDLQRRAVLDAATIAGLRPLRLFHETTATALAYGIYKTDLPENDQLNVAFVDIGHASMQVSIVGYKKGQLKMLSHAYDRSLGGRDFDEALFKHFAAKFKEEYKIDVYQNARACIRLRVACEKLKKMLSANPEAPMNIECLMDEKDVRGFIKRDEFEQISGPVLERVKGPLDKALAEAGLTTESVHFVEVVGSGSRVPAIMKIITEFFGKEPRRTMNASECVARGCALQCAILSPTFKVREFQVNEGFPFSVALSWKPDSPGNEAQQTVVFPKGNPIPSIKALTFYRSNTFAVDVLNVDTDDMQITQKISTYTIGPFQSSKGDKAKLKVKVRLNIHGIVSLESATMLEEEEVEVPVTSEVPKDATKMDTDDATGTDVNMQESKGATDTAEGAAENGAQDSEEKSVPMDTDTKVEPSKKKVKKTNVPVTELVYGAMSAAELEKAVEKEYEMALQDRVMEETKDKKNSVEAYVYDMRNKLSEKYNDFVMSEDMEGLRVKLQEVEDWLYEDGEDETKGVYVAKLEELKKVGDPIEMRYKEWAERGQALEQLVYCIRSFREAALSSDQKFDHIDIAEKQKVVNECSNAETWLLEKKQEQDALPKHINPVLLVSDIKKKAEALDRFCKPIMTKPKPAPKPQTPPPAENPAPEAQTPEQQSSGASEADEPANEGASQDQPAAEQMETDRAEPSSA</w:t>
      </w:r>
    </w:p>
    <w:p>
      <w:pPr>
        <w:pStyle w:val="Normal"/>
        <w:rPr/>
      </w:pPr>
      <w:r>
        <w:rPr/>
        <w:t>&gt;Bradi1g75681.2 (HSP110-6)</w:t>
      </w:r>
    </w:p>
    <w:p>
      <w:pPr>
        <w:pStyle w:val="Normal"/>
        <w:rPr/>
      </w:pPr>
      <w:r>
        <w:rPr/>
        <w:t>MATRLLYQLGVLLLLAIAAAWTSGAAAFGLPRVSSGYCVWTSPFNTVNATAIHIGNTKSCISGYGGRLDPYTMYQFCIPSWVAFTANSTLFGEAAMNHAGVSPGTAVSGFKRLLGVRVFAGILMGELKKTAEAWLGREIMYAVVTVPADFNDAQRSHVTAAAELRGGFHAAKAVDEEVAAAAAYRLHEKRGDGKAILVFHLGGRTCHATKFRFHNGTARLLVERHDAYLGGDDFTCRIVDYFVKLIKEKHHRDISEDEGALRKLRADSEVLKKS</w:t>
      </w:r>
    </w:p>
    <w:p>
      <w:pPr>
        <w:pStyle w:val="Normal"/>
        <w:rPr/>
      </w:pPr>
      <w:r>
        <w:rPr/>
        <w:t>&gt;LOC_Os05g38530 (cHsp70-6)</w:t>
      </w:r>
    </w:p>
    <w:p>
      <w:pPr>
        <w:pStyle w:val="Normal"/>
        <w:rPr/>
      </w:pPr>
      <w:r>
        <w:rPr/>
        <w:t>MSKGEGPAIGIDLGTTYSCVGVWQHDRVEIIANDQGNRTTPSYVAFTDTERLIGDAAKNQVAMNPTNTVFDAKRLIGRRFSDPSVQSDMKLWPFKVVPGPGDKPMIVVQYKGEEKQFAAEEISSMVLIKMREIAEAYLGSSIKNAVVTVPAYFNDSQRQATKDAGVIAGLNVMRIINEPTAAAIAYGLDKKATSSGEKNVLIFDLGGGTFDVSLLTIEEGIFEVKATAGDTHLGGEDFDNRMVNHFVQEFKRKNKKDISGNPRALRRLRTACERAKRTLSSTAQTTIEIDSLYEGIDFYTTITRARFEELNMDLFRKCMEPVEKCLRDAKMDKSSVHDVVLVGGSTRIPKVQQLLQDFFNGKELCKSINPDEAVAYGAAVQAAILSGEGNEKVQDLLLLDVTPLSLGLETAGGVMTVLIPRNTTIPTKKEQVFSTYSDNQPGVLIQVYEGERARTKDNNLLGKFELSGIPPAPRGVPQINVCFDIDANGILNVSAEDKTTGQKNKITITNDKGRLSKEEIEKMVQEAEKYKAEDEEHKKKVDAKNALENYAYNMRNTIKDEKIASKLAADDKKRIEDAIDGAISWLDTNQLAEADEFEDKMKELEGICNPIIAKMYQGPGADMAGGMDEDAPAGGSGAGPKIEEVD*</w:t>
      </w:r>
    </w:p>
    <w:p>
      <w:pPr>
        <w:pStyle w:val="Normal"/>
        <w:rPr/>
      </w:pPr>
      <w:r>
        <w:rPr/>
        <w:t>&gt;LOC_Os01g62290 (cHsp70-1)</w:t>
      </w:r>
    </w:p>
    <w:p>
      <w:pPr>
        <w:pStyle w:val="Normal"/>
        <w:rPr/>
      </w:pPr>
      <w:r>
        <w:rPr/>
        <w:t>MAKGEGPAIGIDLGTTYSCVGVWQHDRVEIIANDQGNRTTPSYVAFTDSERLIGDAAKNQVAMNPINTVFDAKRLIGRRFSDPSVQSDMKLWPFKVIPGPGDKPMIVVQYKGEEKQFSAEEISSMVLIKMREIAEAYLGSNIKNAVVTVPAYFNDSQRQATKDAGVIAGLNVMRIINEPTAAAIAYGLDKKATSSGEKNVLIFDLGGGTFDVSLLTIEEGIFEVKATAGDTHLGGEDFDNRMVNHFVLEFKRKNKKDISGNPRALRRLRTACERAKRTLSSTAQTTIEIDSLYEGIDFYSTITRARFEELNMDLFRKCMEPVEKCLRDAKMDKSSVHDVVLVGGSTRIPKVQQLLQDFFNGKELCKSINPDEAVAYGAAVQAAILSGEGNEKVQDLLLLDVTPLSLGLETAGGVMTVLIPRNTTIPTKKEQVFSTYSDNQPGVLIQVYEGERARTKDNNLLGKFELSGIPPAPRGVPQITVCFDIDANGILNVSAEDKTTGQKNKITITNDKGRLSKEEIEKMVQEAEKYKAEDEEHKKKVDAKNALENYAYNMRNTIKDDKIASKLSADDKKKIEDAIDGAINWLDSNQLAEADEFEDKMKELESICNPIIAKMYQGAGADMGGAAGMDEDAPAGGSGAGPKIEEVD*</w:t>
      </w:r>
    </w:p>
    <w:p>
      <w:pPr>
        <w:pStyle w:val="Normal"/>
        <w:rPr/>
      </w:pPr>
      <w:r>
        <w:rPr/>
        <w:t>&gt;LOC_Os11g47760 (cHsp70-7)</w:t>
      </w:r>
    </w:p>
    <w:p>
      <w:pPr>
        <w:pStyle w:val="Normal"/>
        <w:rPr/>
      </w:pPr>
      <w:r>
        <w:rPr/>
        <w:t>MAGKGEGPAIGIDLGTTYSCVGVWQHDRVEIIANDQGNRTTPSYVGFTDSERLIGDAAKNQVAMNPINTVFDAKRLIGRRFSDASVQSDIKLWPFKVIAGPGDKPMIVVQYKGEEKQFAAEEISSMVLIKMREIAEAYLGTTIKNAVVTVPAYFNDSQRQATKDAGVIAGLNVMRIINEPTAAAIAYGLDKKATSVGEKNVLIFDLGGGTFDVSLLTIEEGIFEVKATAGDTHLGGEDFDNRMVNHFVQEFKRKNKKDITGNPRALRRLRTACERAKRTLSSTAQTTIEIDSLYEGIDFYSTITRARFEELNMDLFRKCMEPVEKCLRDAKMDKSSVHDVVLVGGSTRIPRVQQLLQDFFNGKELCKNINPDEAVAYGAAVQAAILSGEGNEKVQDLLLLDVTPLSLGLETAGGVMTVLIPRNTTIPTKKEQVFSTYSDNQPGVLIQVYEGERTRTRDNNLLGKFELSGIPPAPRGVPQITVCFDIDANGILNVSAEDKTTGQKNKITITNDKGRLSKEEIEKMVQEAEKYKSEDEEHKKKVESKNALENYAYNMRNTIKDEKIASKLPAADKKKIEDAIDQAIQWLDGNQLAEADEFDDKMKELEGICNPIIAKMYQGAGADMAGGMDEDDAPPAGGSGAGPKIEEVD*</w:t>
      </w:r>
    </w:p>
    <w:p>
      <w:pPr>
        <w:pStyle w:val="Normal"/>
        <w:rPr/>
      </w:pPr>
      <w:r>
        <w:rPr/>
        <w:t>&gt;LOC_Os12g38180 (uHsp70-2)</w:t>
      </w:r>
    </w:p>
    <w:p>
      <w:pPr>
        <w:pStyle w:val="Normal"/>
        <w:rPr/>
      </w:pPr>
      <w:r>
        <w:rPr/>
        <w:t>MSCVSSMSLLLLPLPMVLTRRLPVLVRRTSSSSTLVVVPLMSLFSPLRREVKATAGDTHLGGEDFDNRMVKHFVQEFKRKSKKDITGNPRPVGRLRTACEWAKRTLSPPLPRPPTIEIDSLYEGIDFYSNITCARFEELTMDLFRKCMRGYQDGQRAACTMFILVGGSTRIPRVQQLLQDFFNGKELCKNINPDEAVAYGAAVQAPILVWRRPEE*</w:t>
      </w:r>
    </w:p>
    <w:p>
      <w:pPr>
        <w:pStyle w:val="Normal"/>
        <w:rPr/>
      </w:pPr>
      <w:r>
        <w:rPr/>
        <w:t>&gt;LOC_Os03g16920 (cHsp70-4)</w:t>
      </w:r>
    </w:p>
    <w:p>
      <w:pPr>
        <w:pStyle w:val="Normal"/>
        <w:rPr/>
      </w:pPr>
      <w:r>
        <w:rPr/>
        <w:t>MAGNKGEGPAIGIDLGTTYSCVGVWQHDRVEIIANDQGNRTTPSYVAFTDTERLIGDAAKNQVAMNPTNTVFDAKRLIGRRFSDPSVQADMKMWPFKVVPGPADKPMIVVTYKGEEKKFSAEEISSMVLTKMKEIAEAFLSTTIKNAVITVPAYFNDSQRQATKDAGVISGLNVMRIINEPTAAAIAYGLDKKAASTGEKNVLIFDLGGGTFDVSILTIEEGIFEVKATAGDTHLGGEDFDNRMVNHFVQEFKRKHKKDITGNPRALRRLRTACERAKRTLSSTAQTTIEIDSLYEGIDFYATITRARFEELNMDLFRRCMEPVEKCLRDAKMDKAQIHDVVLVGGSTRIPKVQQLLQDFFNGKELCKSINPDEAVAYGAAVQAAILSGEGNQRVQDLLLLDVTPLSLGLETAGGVMTVLIPRNTTIPTKKEQVFSTYSDNQPGVLIQVYEGERTRTKDNNLLGKFELTGIPPAPRGVPQINVTFDIDANGILNVSAEDKTTGKKNKITITNDKGRLSKEEIERMVQEAEKYKAEDEQVRHKVEARNALENYAYNMRNTVRDEKIASKLPADDKKKIEDAIEDAIKWLDGNQLAEADEFEDKMKELESLCNPIISKMYQGGAGGPAGMDEDAPNGSAGTGGGSGAGPKIEEVD*</w:t>
      </w:r>
    </w:p>
    <w:p>
      <w:pPr>
        <w:pStyle w:val="Normal"/>
        <w:rPr/>
      </w:pPr>
      <w:r>
        <w:rPr/>
        <w:t>&gt;LOC_Os03g60620 (cHsp70-5)</w:t>
      </w:r>
    </w:p>
    <w:p>
      <w:pPr>
        <w:pStyle w:val="Normal"/>
        <w:rPr/>
      </w:pPr>
      <w:r>
        <w:rPr/>
        <w:t>MAPTKGEGPAIGIDLGTTYSCVGVWQHDRVEIIANDQGNRTTPSYVGFTDTERLIGDAAKNQVAMNPINTVFDAKRLIGRRFSDASVQSDIKMWPYKVIPGPGDKPMIVVQYKGEEKQFSAEEISSMVLIKMREIAEAYLGSTVKNAVVTVPAYFNDSQRQATKDAGVIAGLNVMRIINEPTAAAIAYGLDKKATSVGEKNVLIFDLGGGTFDVSLLTIEEGIFEVKATAGDTHLGGEDFDNRLVNHFVQEFKRKHKKDISGNPRALRRLRTSCERAKRTLSSTAQTTIEIDSLFEGVDFYSTITRARFEELNMDLFRKCMEPVEKCLRDAKMDKSTVHDVVLVGGSTRIPRVQQLLQDFFNGKELCKSINPDEAVAYGAAVQAAILSGEGNEKVQDLLLLDVTPLSLGLETAGGVMTVLIPRNTTIPTKKEQVFSTYSDNQPGVLIQVYEGERTRTRDNNLLGKFELSGIPPAPRGVPQITVCFDIDANGILNVSAEDKTTGQKNKITITNDKGRLSKEEIEKMVQDAEKYKSEDEEHKKKVDAKNSLENYAYNMRNTIQDEKIASKLPADDKKKIEDAVEQAIQWLDNNQLAEVEEFEDKMKELEGLCNPIIAKMYQGAGADMGGGMDDDAPAAGGSGAGPKIEEVD*</w:t>
      </w:r>
    </w:p>
    <w:p>
      <w:pPr>
        <w:pStyle w:val="Normal"/>
        <w:rPr/>
      </w:pPr>
      <w:r>
        <w:rPr/>
        <w:t>&gt;LOC_Os03g16860 (cHsp70-2)</w:t>
      </w:r>
    </w:p>
    <w:p>
      <w:pPr>
        <w:pStyle w:val="Normal"/>
        <w:rPr/>
      </w:pPr>
      <w:r>
        <w:rPr/>
        <w:t>MAGKGDGPAIGIDLGTTYSCVGVWQHDRVEIIANDQGNRTTPSYVAFTDSERLIGDAAKNQVAMNPINTVFDAKRLIGRRFSDTSVQSDAKLWPFKVLPGPGDKPMIGVQYKGEEKQFSAEEISSMVLNKMKETAEAYLGSTVKNAVVTVPAYFNDSQRQATKDAGVISGLNVMRIINEPTAAAIAYGLDKKSSSVGEKNVLIFDLGGGTFDVSLLTIEEGIFEVKATAGDTHLGGEDFDNRMVNHFVQEFKRKNKKDITGNPRALRRLRTACERAKRTLSSTAQTTIEIDSLYEGIDFYTTITRARFEELNMDLFRKCMEPVEKCLRDAKMDKSTVHDVVLVGGSTRIPRVQQLLQDFFNGKELCKSINPDEAVAYGAAVQAAILTGEGNEKVQDLLLLDVTPLSQGLETAGGVMTVLIPRNTTIPTKKEQVFSTYSDNQPGVLIQVYEGERTRTKDNNLLGKFELSGIPPAPRGVPQITVCFDIDANGILNVSAEDKTTGQKNKITITNDKGRLSKEDIEKMVQEAEKYKAEDEEHKKKVDAKNSLENYAYNMRNTIKDDKIASKLPEADKKKIEDAIDGAISWLDSNQLAEAEEFEDKMKELEGVCNPIIAKMYQGAGADMAGGMDEDAPAAAGGSSGPGPKIEEVD*</w:t>
      </w:r>
    </w:p>
    <w:p>
      <w:pPr>
        <w:pStyle w:val="Normal"/>
        <w:rPr/>
      </w:pPr>
      <w:r>
        <w:rPr/>
        <w:t>&gt;LOC_Os01g49430 (uHsp70-1)</w:t>
      </w:r>
    </w:p>
    <w:p>
      <w:pPr>
        <w:pStyle w:val="Normal"/>
        <w:rPr/>
      </w:pPr>
      <w:r>
        <w:rPr/>
        <w:t>MAETGDQHGPVIGIDLGTACSCVAVWQNGRAEIVTNEHGGRATPSYAAFTDTERLVGDAAKSQASRNPTNTVFATKRLMGRRFSDASVQDGLKLWPFKVVPGRGDKPMVAASYKGKQKLLAAEEVASMLLSKMKAEAEAYIGGPVKNAVVTVPASFDVLQRRATKHACAVAGLDVLGVIHGPAAAAVAFGIHEIAGDKNVLVFDLGGGHTSVSLLAVASGKIAVRATAGDPHLGGEDFNGRMVEHFVAQFKAEHKKDVGRNARAILRLRAACEQAKRTLSSASWAAIELERLHDGADFYSTITRDQFDELNLDLFCKCLDPIKKCLTGAKMDRSSVDDVVFVGGSTRIPRVRRLIQDLFDGKELRKDISSDEAAACGAATMASLGSDDSLVDLFLFDATPHSLGVAAAGGAMAVMIPKNTPIPVMARENTISIQPNHKKGHKQVRTLSSARSKLPGAHSKAKPGVKLSVSVCFSIDADGVLTVSARDKVNGHKNQMRVMEQSQLSKEEIERMTMEAKEYMAADEEKERIKAKNLLEEFL*</w:t>
      </w:r>
    </w:p>
    <w:p>
      <w:pPr>
        <w:pStyle w:val="Normal"/>
        <w:rPr/>
      </w:pPr>
      <w:r>
        <w:rPr/>
        <w:t>&gt;LOC_Os03g16880 (cHsp70-3)</w:t>
      </w:r>
    </w:p>
    <w:p>
      <w:pPr>
        <w:pStyle w:val="Normal"/>
        <w:rPr/>
      </w:pPr>
      <w:r>
        <w:rPr/>
        <w:t>MGFLPGDDDGPAVGIDLGTTYSCVAVWRRGRVEVIPNDQGNLTTPSCVAFTDTWRLIGDAALNQAAMNPLNTIFDAKRLIGRRFSDVSVQGDIKLWPFKVTSGKDDRPMIVVQYRGEEKEFSAEEISAMVLFKMKETAEAYLDKTVEKAVITVPVYFNDSQRQATMDAGAVAGLDVLRIINEPTAAAVAYGLDKVVGSSDKKKRVLIFDLGGGTLDVSVLNIDPGVDIDIGIFEVKATAGDTHLGGEDFNGRMVKHLVREFLRKYKRPEIRGDQRALRRLRTACEKAKRMLSSTAQTTIEIDSLHGGVDFHATVTRAKFEELNMDLFLECMDTVKQCLRDAGTDKGTVDDVVLVGGSTRIPKVRSLLQDLFDGKALCRSINPDEAVAHGAAVKAALLNGDANEKDLRDVVLLDVTPLSLGIEVFGGGMSVLIPRNTTIPVSRQKMYTTHYDNETAVLINVNEGEGRRTKDNNPLGKFVLTGIPPAPRGVPQINVTFSIDYNGIMNVSAEDKTTGRSNSITIKSDKGRLSKEEIERMVKKAEKYKAEDEEEMKKAEGYVAP*</w:t>
      </w:r>
    </w:p>
    <w:p>
      <w:pPr>
        <w:pStyle w:val="Normal"/>
        <w:rPr/>
      </w:pPr>
      <w:r>
        <w:rPr/>
        <w:t>&gt;LOC_Os11g08460 (cHsp70-10)</w:t>
      </w:r>
    </w:p>
    <w:p>
      <w:pPr>
        <w:pStyle w:val="Normal"/>
        <w:rPr/>
      </w:pPr>
      <w:r>
        <w:rPr/>
        <w:t>MASAPGDGKQGGGGGGPAVGIDLGTTYSCVAVWRHDRGEVIANDQGNRLTPSCVAFTADDDDSFVGDAAFNQSALNPTNTIFEVKRLIGRRFSDDSVQKDIKLWPFKVVAGQEDRPMIVVRHEGEERQFMPEEISSMVLAKMRETAEVYLGKTVTNAVITVPVYFNNAQRQATMDAGAIAGLNVMRIINEPTAAALAYGLEKMPVSNKGRMVLVFDLGGGTFDISLLNIDPGVNIDMGLFEVKATAGDTHLGGADFDNELVKHSLREFNRKHGSMDIESNQKALRRLRTACERAKRMLSSTMQTTIEVDSLHQGIDFRVTLTRSRFEELNKDLFSKCMEAMENCLRDAKVDKWSVDDVVLVGGSTRIPKVQKMLSEFFDGKELCRSINPDEAVAYGAAIQASILCGGTDDKRLVDMLLREVTPLSLGVETEDNCTMSVVIPRNTAIPTKKVKNFTTLYDNQINVSFPVYEGESANTKDNNLLGEFTLYGIPPAPKRVPSIDVTFDIDANGVLNVSAEHKVTGQKNSITITNRSGRLNKEEIDRMALEAERHKMKRIKQNEVV*</w:t>
      </w:r>
    </w:p>
    <w:p>
      <w:pPr>
        <w:pStyle w:val="Normal"/>
        <w:rPr/>
      </w:pPr>
      <w:r>
        <w:rPr/>
        <w:t>&gt;LOC_Os11g08440 (cHsp70-8)</w:t>
      </w:r>
    </w:p>
    <w:p>
      <w:pPr>
        <w:pStyle w:val="Normal"/>
        <w:rPr/>
      </w:pPr>
      <w:r>
        <w:rPr/>
        <w:t>MAASNTTKKGGGGGGPAIGIDLGTTYSCVAVRRRYRSEAITNDQGNRITPSCVAFTAADRFVGDAAENQAALNPTNTIFEVKRLIGRRFSDKSVQEDIKLWPFKVIAGRDDRPTIVVRHEGKEKQFVPEEISAMVLSKLRDAAVAYLGEPVTDAVITVPVYFNNAQREATLDAATIAGLNVMRIINEPSAAALAYGLDKMPPASGGAGRMVLIFDLGGGTLDVSLLNIGRPGNNNSSDSGSFEFEVKAVAGDTHLGGADFNNAIVKHCINEFIRKHGVAAEGIWSNQKAIRRLRTACERAKRMLSFTTLASIEVDSLHDGIDFCGKMSRSRFEELNKELFGKCVKAVKKCLEDAKMDKNAVDDVVLVGGSSRIPKLQSMIHDFFDEKKLRRNVNPDEAVAYGAAIQASVLNGDADEADDKKQVMILRDITPLSLGIEVGLDHTMSVVIPRNTFIPTKNVRRYSTIFDNQIAVSINVFEGESASILRNNLLGKFVLSGILPAPRGVPQIDVTFEFDANGVLHVSAKDMGTGSKNNIAITNHSGRLKKEDVERMAREARSYNRTRSSLAITSGNLVIFQ*</w:t>
      </w:r>
    </w:p>
    <w:p>
      <w:pPr>
        <w:pStyle w:val="Normal"/>
        <w:rPr/>
      </w:pPr>
      <w:r>
        <w:rPr/>
        <w:t>&gt;LOC_Os11g08445 (cHsp70-9)</w:t>
      </w:r>
    </w:p>
    <w:p>
      <w:pPr>
        <w:pStyle w:val="Normal"/>
        <w:rPr/>
      </w:pPr>
      <w:r>
        <w:rPr/>
        <w:t>MVLEEDGSFLVPFDPNASDCGDQTMAASNTSKKGGGGDGGGGGGPAIGIDLGTTYSCAAVRRHNRSEVITNDQGNRITPSCVAFTADDRFVGDAAENQAALNPTNTIFEAKRLIGRRFSSKSVQEDIKLWPFKVVAGPDDRPTIVVQHEGKEMQFVPEEISAMVLSKLRDAAVAYLGEPVTDAVITVPVYFNNAQREATLDAAAIAGLNVMRIINEPSAAAIAYGLDKMPPPPASGGGAAVRTVLIFDLGGGTLDVSLLNIGRPGNNSNSGDNGSSFEFEVKAVAGDTHLGGADFDNAMVNHCINEFIRKHDVAEEGIRSNQKAIRRLRSACERAKRLLSFTAQTSIEVDSLHDGVDFCAKMSRSRFEELNKELFGRCVKAVEKCLEDAKMDKGDVHDVVLVGGSSRIPKLQSMLHDFFQEKKLRHSVNPDEAVAYGAAIQASILNGDADDADDKKKAMILRDITPFSLGVEIYDENDHTMSVVIPRNTFIPAKNTQRYTTHRDMQTSVSIKVFEGESASTKNNYLLGEFVLSGITPAPAGVARIDETLEIDANGVLHVSAEDMGTGRKNSITITNHSGRLKKEDVERMSREARSYNRKRKRTRSSLQCCSCSNSLQPAWNYFGARRCSCLISVAAPSMFPSLTSIRGSTLTWAGSSR*</w:t>
      </w:r>
    </w:p>
    <w:p>
      <w:pPr>
        <w:pStyle w:val="Normal"/>
        <w:rPr/>
      </w:pPr>
      <w:r>
        <w:rPr/>
        <w:t>&gt;LOC_Os11g08470 (cHsp70-11)</w:t>
      </w:r>
    </w:p>
    <w:p>
      <w:pPr>
        <w:pStyle w:val="Normal"/>
        <w:rPr/>
      </w:pPr>
      <w:r>
        <w:rPr/>
        <w:t>MQFVPEEVSAMVLSKLRDAAVAYLSEPVTDAVITVPVYFNNAQREATLDAAAIAGLNVMRIINEPSAAAIAYGLDKMPPPASGADAAGRTVLIFDLGGGTLDVSLLNIARPGNNSSSNSDNGSFEFEVKAVAGDTHLGGADFDNAMVKHCINEFIRKNDVAEDGVWSNQKAIRRLRSACERAKRLLSFTAQTSIEVDSLHDGVDFCAKMSRSRFEELNKELFGKCVKAVEKCLEDAKMDKSAVHDVVLVGGSSRIPKVQSMLHDFFQEKKLRHSVNPDEAVAYGAAIQASILNGDSDNADADADDKKRVMILRDITPLSLGVEINFDHTMSVVIPRNTFIPTKNTRRYTTLYDNQIRVSFPVFEGESASTLDNNLLGKFVLSGVLPAPRGVPQIDVTFDFDTNGVLHVFAEDMGTGSKNNNTITNHSGRLKKEDVERMSREARSYNRKRKRTRSSLQMNSGNLVILE*</w:t>
      </w:r>
    </w:p>
    <w:p>
      <w:pPr>
        <w:pStyle w:val="Normal"/>
        <w:rPr/>
      </w:pPr>
      <w:r>
        <w:rPr/>
        <w:t>&gt;LOC_Os02g02410 (BiP1)</w:t>
      </w:r>
    </w:p>
    <w:p>
      <w:pPr>
        <w:pStyle w:val="Normal"/>
        <w:rPr/>
      </w:pPr>
      <w:r>
        <w:rPr/>
        <w:t>MDRVRGCAFLLGVLLAGSLFAFSVAKEETKKLGTVIGIDLGTTYSCVGVYKNGHVEIIANDQGNRITPSWVAFTDSERLIGEAAKNQAAVNPERTIFDVKRLIGRKFEDKEVQRDMKLVPYKIVNKDGKPYIQVKIKDGENKVFSPEEVSAMILGKMKETAEAYLGKKINDAVVTVPAYFNDAQRQATKDAGVIAGLNVARIINEPTAAAIAYGLDKKGGEKNILVFDLGGGTFDVSILTIDNGVFEVLATNGDTHLGGEDFDQRIMEYFIKLIKKKYSKDISKDNRALGKLRREAERAKRALSNQHQVRVEIESLFDGTDFSEPLTRARFEELNNDLFRKTMGPVKKAMDDAGLEKSQIHEIVLVGGSTRIPKVQQLLRDYFEGKEPNKGVNPDEAVAYGAAVQGSILSGEGGDETKDILLLDVAPLTLGIETVGGVMTKLIPRNTVIPTKKSQVFTTYQDQQTTVSIQVFEGERSMTKDCRLLGKFDLSGIPAAPRGTPQIEVTFEVDANGILNVKAEDKGTGKSEKITITNEKGRLSQEEIDRMVREAEEFAEEDKKVKERIDARNQLETYVYNMKNTVGDKDKLADKLESEEKEKVEEALKEALEWLDENQTAEKEEYEEKLKEVEAVCNPIISAVYQRTGGAPGGGADGEGGVDDEHDEL*</w:t>
      </w:r>
    </w:p>
    <w:p>
      <w:pPr>
        <w:pStyle w:val="Normal"/>
        <w:rPr/>
      </w:pPr>
      <w:r>
        <w:rPr/>
        <w:t>&gt;LOC_Os03g50250 (BiP2)</w:t>
      </w:r>
    </w:p>
    <w:p>
      <w:pPr>
        <w:pStyle w:val="Normal"/>
        <w:rPr/>
      </w:pPr>
      <w:r>
        <w:rPr/>
        <w:t>MARDKQSALIVAAFVLLCSGCLCGVADGAKGGRKTKGPVIGIDLGTTYSCVGVYRNGHVDIVANDQGNRITPSWVAFTDDERLVGEAAKNQAALNPDRTIFDIKRLIGRRFDDEEVQRDVKYLPYKVVDKGGKPYVEVRVKAGEVKVFSPEEISAMILAKMKETAESYLGQRVTDAVVTVPAYFNDAQRQATKDAGTIAGLNVPRIINEPTAAAIAYGLDRKGAGEMTNVLVYDLGGGTFDVSVLSLDHGVFEVLATSGDTHLGGEDFDRRVMDHFIRLVKRQHGRDIGGDGRALGKLRRECERAKRALSRQHQVRVEIEALFVGVDFSETLTRAKFEELNMDLFKKTLGPVRKAIADAKLKKSDIDEIVLVGGSTRIPKVQELLKEMFDGKEPTKGINPDEAVAYGAAVQGSIISGEGGAETKDILLLDVTPLTLGIETAGGVMTKLIPRNTRIPVKKSQVFTTYEDHQTTVSIKVFEGERSLTKDCRELGRFDLSGIAPAPRGVPQIEVTFEVDENGILHVTASDKAAGRSKSITITNDKGRLSQEEIDRMVREAEEFAEEDRRVRERVDARNRLENYVYRMRSAVRDGGMAGKIGDDDRERMESALTEALEWLEDNDGGARTAEKEDYEEKLKEVEQVCGPIIKQVYKKSGDASAGAGDDDDVNEL*</w:t>
      </w:r>
    </w:p>
    <w:p>
      <w:pPr>
        <w:pStyle w:val="Normal"/>
        <w:rPr/>
      </w:pPr>
      <w:r>
        <w:rPr/>
        <w:t>&gt;LOC_Os01g33360 (BiP6)</w:t>
      </w:r>
    </w:p>
    <w:p>
      <w:pPr>
        <w:pStyle w:val="Normal"/>
        <w:rPr/>
      </w:pPr>
      <w:r>
        <w:rPr/>
        <w:t>MARMAAAATLLLAVSGLASGLVVPADERCHSTDNAVLGIDIGATYSCVAVYCKGRVEIIPNDQGSRLTPSWVAFTDGGGRLVVGEAAKEQAVGSPGRAVHDFMRLLGKKLGDDDVQREMTRLPYAVVDMEGKPHVLVEAADGDVRVLSPEEIAAAVLAKMKKTAEAHLGRTVSSAVVAVPVYFNDAQRRAISDAGDIAGLDVMRIVSEPIAAAVAYGLDNVRSNGKRVVVFDLGGENLDVTALVADDGFFDVLATNGDGAQHQVRVEIEALLDGGVDLSETLTRAQFEELNDDLFARTMAPLRKTMADAGLEKGDINEIIHVGGSTRIPKVQQLIRDYFDGKKEIVKVNNPDETVAYGAAVIGRHVAGDDDDKPTMLGPLDLPSFLSDTISIETAGGAVTPMIPRRSRLPAERTHVFTTYLGRQTAVAINVFQGEGSTAKDNTLFGRLVLTGIPPASVWNWGWRWRPIQVTVKVDELGDIHVEATDKGGSGKSERLSIVSGEGHEHGRLSKEEIDRMIREVAEDLVEEERIVKERVDALNMLETYIVKNTAVTGGETDCEAKARAASEWLDGNPAAEKEDYEEKLKELEDACGPVHGGRARDIWTWPR*</w:t>
      </w:r>
    </w:p>
    <w:p>
      <w:pPr>
        <w:pStyle w:val="Normal"/>
        <w:rPr/>
      </w:pPr>
      <w:r>
        <w:rPr/>
        <w:t>&gt;LOC_Os05g30480 (BiP3)</w:t>
      </w:r>
    </w:p>
    <w:p>
      <w:pPr>
        <w:pStyle w:val="Normal"/>
        <w:rPr/>
      </w:pPr>
      <w:r>
        <w:rPr/>
        <w:t>MARGATWTRRLHLHGLFLAVLLLLTLPAGSTAAAGGGGGTVIGIDLGTTYSCVGVYRNGHVEIIANDQGNRITPSWVAFTGGGERLIGEAAKNQAAANPGRTVYDAKRLIGRRFADAEVQRDMRLLPFAVVDKGGKPHVRVEVRGGDVRLLSPEEVSAMVLARMKETAEAYLGEEVTRAVVTVPAYFNDAQRQATKDAATIAGLAVERILNEPTAAALAYGVGKEGAGGKNVLVFDLGGGTFDVSVLAIDGGVYEVLATNGDTHLGGEDFDQRVMEHFVELVRRKHGRDIAGDARALGKLRRECERAKRALSIQHQVRVEVESLFDGVDLSEPLSRARFEELNNDLFRKTMAPVRKAMADARLSNADIDEIVLVGGSTRIPKVRQLLRDYFGGKQPNQGVNPDEAVAYGAAIQANIVGGDTDNKTRDMVVLDVTPLTLGLETAGGVMATLIPRNTPVPTKRAQLFSTYKDKQTTVTVKVFEGERSMTRDNRLLGRFDLAGIAPAPRGAPQIEVAFEVDADGILSVSAADRATGRSERITISGDDRKTSREEIDRMLGEAEEFADEDRRHRERAGARNSLEAYVYGVKNAVVGGEMAGAMDGGEKEKVEAAVMEAYEWLDGNQDVGKEEYEEKLRELEDVCNPVMSAVYQRSGGSRRDGDGGGDDDHDEL*</w:t>
      </w:r>
    </w:p>
    <w:p>
      <w:pPr>
        <w:pStyle w:val="Normal"/>
        <w:rPr/>
      </w:pPr>
      <w:r>
        <w:rPr/>
        <w:t>&gt;LOC_Os08g09770 (BiP5)</w:t>
      </w:r>
    </w:p>
    <w:p>
      <w:pPr>
        <w:pStyle w:val="Normal"/>
        <w:rPr/>
      </w:pPr>
      <w:r>
        <w:rPr/>
        <w:t>MARPRRASTMQLGLFLAALLLLTPSPAGSVAAAKGGGAKSGGGGTVIGIDLGTTYSCVGVYRNGHVEIIANDQGNRITPSWVAFTDGGERLIGEAAKNQAAANPERTIYDAKRLIGRQFSDAEVQRDMKLLPFAVVDRNGKPHVRVEVKDGDVRVFSPEEVSAMVLTRMKETAEAYLGEKVTRAVVTVPAYFNDAQRQATKDAGVIAGLTVDRIINEPTAAAIAYGIDKKGAEKNVLVFDLGGGTFDVSILAIDNGVFEVLATNGDTHLGGEDFDQRLMDHFVKVIRRKHGRDITGDARALGKLRRECERAKRALSNQHQVRVEVESLFDGVDLSEPLSRARFEELNSDLFKKTMVPVRKAMADARLSKGDIDEIVLVGGSTRIPKVQQLLKDYFGGKEPNRGVNPDEAVAYGAAVQASIISGHVDENTESMILLDVAPLTLGLETAGGVMAKLIPRNTVVPTKKTQVFTTYKDKQTTVTIQVFEGERSMTRDNRLLGRFDLAGIAPAPRGAPQIEVTFEVDANGILSVLAADKATGRSEKITISGDDRKISQEEIDRMVREAEEFAEEDRRHREQVDARNSLEAYVYNIKNTLGGKMADAMEGEEKDKVEEAVREAYEWLDGNPDAGKEEYEEKLRELEDVCNPVMSAVYQRSGGGGGGAPEDGNVDDEDDHDEL*</w:t>
      </w:r>
    </w:p>
    <w:p>
      <w:pPr>
        <w:pStyle w:val="Normal"/>
        <w:rPr/>
      </w:pPr>
      <w:r>
        <w:rPr/>
        <w:t>&gt;LOC_Os05g35400 (BiP4)</w:t>
      </w:r>
    </w:p>
    <w:p>
      <w:pPr>
        <w:pStyle w:val="Normal"/>
        <w:rPr/>
      </w:pPr>
      <w:r>
        <w:rPr/>
        <w:t>MARPRRASTATTMQLGLLLAALLLFTSSLAGSVAAAAPPPPAGAKGGGAKSGGGGGTVIGIDLGTTYSCVGVYRNDRVEIIANDQGNRITPSWVAFTDGGERLIGEAAKNQAAANPERTIYDAKRLIGRQFSDAEVQRDMKLLPFAVVDRNGKPHVRVEVKDGDVRVFSPEEVSAMVLTRMKETAEAYLGEKVTRAVVTVPAYFNDAQRQATKDAGVIAGLTVDRIINEPTAAAIAYGIDKKGAEKNVLVFDLGGGTFDVSILAIDNGVFEVLATNGDTHLGGEDFDQRLMDHFVKVIRRKHGRDIAGDARALGKLRRECERAKRALSNQHQVRVEIESLFDGVDFSEPLSRARFEELNGDLFKKTMVPVRKAMADAGLGKGDIDEIVLVGGSTRIPKVQQLLKDYFGGKEPNRGVNPDEAVAYGAAVQASIISGHVDENTESMILLDVAPLTLGLETAGGVMTKLIPRNTVVPTKKTQVFTTYKDRQTTVTIQVFEGERSMTRDNRLLGKFDLTGIAPAPRGAPQIAVTFEVDANGILSVLAADKATGRSEKITISGDDRKISQEEIDRMVREAEEFADEDRRHREQVDARNSLEAYVYNVKSTLGGKMADAMEGEEKEKVEEAVREAHEWLDGNPDAGKEEYEEKLRELEDVCNPVMSAVYQRSGGGGGAPEDGNVDDEDDHDEL*</w:t>
      </w:r>
    </w:p>
    <w:p>
      <w:pPr>
        <w:pStyle w:val="Normal"/>
        <w:rPr/>
      </w:pPr>
      <w:r>
        <w:rPr/>
        <w:t>&gt;LOC_Os05g23740 (cpHsp70-1)</w:t>
      </w:r>
    </w:p>
    <w:p>
      <w:pPr>
        <w:pStyle w:val="Normal"/>
        <w:rPr/>
      </w:pPr>
      <w:r>
        <w:rPr/>
        <w:t>MATTTFPTSTPFFAHHGRRRPSPSVSVRTAAAVYGRGGGRRWRPLRVACEKVVGIDLGTTNSAVAAMEGGKPTIVTNAEGARTTPSVVAYTKSGDRLVGQIAKRQAVVNPENTFFSVKRFIGRKMNEVDEESKQVSYRVIRDDNGNVKLDCPAIGKQFAAEEISAQVLRKLVDDASKFLNDKVTKAVITVPAYFNDSQRTATKDAGRIAGLEVLRIINEPTAASLAYGFEKKNNETILVFDLGGGTFDVSVLEVGDGVFEVLSTSGDTHLGGDDFDKRVVDWLAGNFKNDEGIDLLKDKQALQRLTEAAEKAKMELSSLTQTNISLPFITATADGPKHIETTLTRAKFEELCSDLLDRLRTPVDNALRDAKLSFKDIDEVILVGGSTRIPAVQDLVKKMTGKDPNVTVNPDEVVALGAAVQAGVLSGDVSDIVLLDVTPLSLGLETLGGVMTKIIPRNTTLPTSKSEVFSTAADGQTSVEINVLQGEREFVRDNKSLGSFRLDGIPPAPRGVPQIEVKFDIDANGILSVSAVDKGTGKKQDITITGASTLPKDEVEKMVEEAEKFAKEDKEKRDAIDTKNQAESVIYQTEKQLKELGDKVPGDVKGKVEAKLTELKDAVAGGSTQTMKDALAALNQEVMQLGQALYSQQGAPGAGPTPGADAAAGSAGPSEKPGGEEGDVIDADFTDSQ*</w:t>
      </w:r>
    </w:p>
    <w:p>
      <w:pPr>
        <w:pStyle w:val="Normal"/>
        <w:rPr/>
      </w:pPr>
      <w:r>
        <w:rPr/>
        <w:t>&gt;LOC_Os12g14070 (cpHsp70-2)</w:t>
      </w:r>
    </w:p>
    <w:p>
      <w:pPr>
        <w:pStyle w:val="Normal"/>
        <w:rPr/>
      </w:pPr>
      <w:r>
        <w:rPr/>
        <w:t>MASFTSQLGAMACGAAPSTSPLAARRSGQLFVGRKPAAASVQMRVPRAGRARGVAMRVACEKVVGIDLGTTNSAVAAMEGGKPTVITNAEGQRTTPSVVAYTKGGERLVGQIAKRQAVVNPENTFFSVKRFIGRKMAEVDDEAKQVSYHVVRDDNGNVKLDCPAIGKQFAAEEISAQVLRKLVDDASKFLNDKITKAVVTVPAYFNDSQRTATKDAGRIAGLEVLRIINEPTAASLAYGFEKKNNETILVFDLGGGTFDVSVLEVGDGVFEVLSTSGDTHLGGDDFDKKVVDWLASNFKKDEGIDLLKDKQALQRLTEAAEKAKMELSTLSQTNISLPFITATADGPKHIETTLSRAKFEELCSDLIDRLKTPVTNALRDAKLSVDNLDEVILVGGSTRIPSVQELVKKITGKDPNVTVNPDEVVSLGAAVQGGVLAGDVKDVVLLDVTPLSLGLETLGGVMTKIIPRNTTLPTSKSEVFSTAADGQTSVEINVLQGEREFVRDNKSLGSFRLDGIPPAPRGVPQIEVKFDIDANGILSVAAIDKGTGKKQDITITGASTLPKDEVERMVEEADKFAQEDKEKRDAIDTKNQADSVVYQTEKQLKELGDKVPAPVKEKVDAKLNELKEAIAGGSTQSMKDAMAALNEEVMQIGQAMYNQQPNAGAAGPTPGADAGPTSSGGKGPNDGDVIDADFTDSN*</w:t>
      </w:r>
    </w:p>
    <w:p>
      <w:pPr>
        <w:pStyle w:val="Normal"/>
        <w:rPr/>
      </w:pPr>
      <w:r>
        <w:rPr/>
        <w:t>&gt;LOC_Os09g31486 (mtHsp70-3)</w:t>
      </w:r>
    </w:p>
    <w:p>
      <w:pPr>
        <w:pStyle w:val="Normal"/>
        <w:rPr/>
      </w:pPr>
      <w:r>
        <w:rPr/>
        <w:t>MAIGSLIASRLARSTGHALASAASQAPMARHAAASPLLSRLGSVARAFSSKPAAADVIGIDLGTTNSCVSVMEGKTPRVIENAEGARTTPSIVAKNQNGDLLVGITASRQAVTNAQNTVRGSKRLIGRTFDDPQTQKEMKMVPYKIVRGPNGDAWVEMGGQQYSPSQIGAFVLTKMKETAEAFLGKTVSKAVITVPAYFNDAQRQATKDAGRIAGLEVMRIINEPTAAALSYGMNNKEGLIAVFDLGGGTFDVSILEISNGVFEVKATNGDTFLGGEDFDGALLDYLVSEFKKSDNIDLSKDKLALQRLREAAEKAKVELSSTMQTEINLPFITADATGAKHFNITLTRSKFESLVQSLIERTRIPCVNCLKDAGVSAKDIDEVLLVGGMTRVPKVQDIVSQIFNKTPSKGVNPDEAVAMGAAIQGGILRGDVKELLLLDVTPLSLGIETLGGIFTRLINRNTTIPTKKSQVFSTAADNQTQVGIKVLQGEREMATDNKLLGEFQLEGIPPAPRGMPQIEVTFDIDANGIVKVSAKDKSTGKEQEITIKSSGGLSESDIEKMVREAELHSQKDQERKSLIDLKNSADTTIYSIEKSVSEYKDKVPAEVTNEIQSAVSDLRAAMAEDDLEKIKQKLEAANKAVSKIGEHMQQGGGGGSGGGSSSSSGGDQTPEAEYQDAAKEAKM*</w:t>
      </w:r>
    </w:p>
    <w:p>
      <w:pPr>
        <w:pStyle w:val="Normal"/>
        <w:rPr/>
      </w:pPr>
      <w:r>
        <w:rPr/>
        <w:t>&gt;LOC_Os02g53420 (mtHsp70-1)</w:t>
      </w:r>
    </w:p>
    <w:p>
      <w:pPr>
        <w:pStyle w:val="Normal"/>
        <w:rPr/>
      </w:pPr>
      <w:r>
        <w:rPr/>
        <w:t>MAASLLLRAARRRDLASPLGTLTANAQSAYSANICSQWGSFARAFSVKPTGNEVIGIDLGTTNSCVSVMEGKNPKVIENSEGTRTTPSVVAFNQKGERLVGTPAKRQAVTNPQNTFFGTKRLIGRRFEDPQTQKEMKMVPYKIVKAPNGDAWVETTDGKQYSPSQIGAFVLTKMKETAESYLGKTVSKAVITVPAYFNDAQRQATKDAGRIAGLDVQRIINEPTAAALSYGTNNKEGLIAVFDLGGGTFDVSILEISNGVFEVKATNGDTFLGGEDFDNTLLEFLVSEFKRSEAIDLAKDRLALQRLREAAEKAKIELSSTAQTEINLPFITADASGAKHLNITLTRSKFESLVNSLIERTREPCKNCLKDAGITTKEVDEVLLVGGMTRVPKVQEIVSEIFGKSPSKGVNPDEAVAMGAAIQGGILRGDVKELLLLDVTPLSLGIETLGGIFTRLINRNTTIPTKKSQVFSTAADNQTQVGIRVLQGEREMATDNKLLGEFDLVGIPPAPRGMPQIEVTFDIDANGIVTVSAKDKSTGKEQQITIRSSGGLSEAEIQKMVQEAELHSQKDQERKALIDIRNNADTTIYSVEKSLGEYRDKIPAEVATEIETAIADLRSVMTSDDIEKIKANIEAANKAVSKIGQHMSGGGGGAGGSETGGSQGGGEQAPEAEYEEVKK*</w:t>
      </w:r>
    </w:p>
    <w:p>
      <w:pPr>
        <w:pStyle w:val="Normal"/>
        <w:rPr/>
      </w:pPr>
      <w:r>
        <w:rPr/>
        <w:t>&gt;LOC_Os03g02260 (mtHsp70-2)</w:t>
      </w:r>
    </w:p>
    <w:p>
      <w:pPr>
        <w:pStyle w:val="Normal"/>
        <w:rPr/>
      </w:pPr>
      <w:r>
        <w:rPr/>
        <w:t>MAASLLLRAVRRRDLASPLGTLTANVQSKCAANVCSRWAGFARTFSAKATGNEVIGIDLGTTNSCVSVMEGKNPKVIENSEGTRTTPSVVAFNQKGELLVGTPAKRQAVTNPQNTFFGTKRLIGRRFDDPQTQKEMKMVPYKIVKALNGDAWLETTDGKQYSPSQIGAFVLTKMKETAESYLGKSVSKAVITVPAYFNDAQRQATKDAGRIAGLDVQRIINEPTAAALSYGTNNKEGLIAVFDLGGGTFDVSILEISNGVFEVKATNGDTFLGGEDFDNTLLEFLVSEFKRTEGIDLSKDRLALQRLREAAEKAKIELSSTAQTEINLPFITADSSGAKHLNITLTRSKFESLVNSLIERTRDPCKSCLKDAGITTKDVDEVLLVGGMTRVPKVQEVVSEIFGKAPSKGVNPDEAVAMGAAIQGGILRGDVKDLLLLDVTPLSLGIETLGGIFTRLINRNTTVPTKKSQVFSTAADNQTQVGIKVLQGEREMAADNKLLGEFDLVGIPPAPRGMPQIEVTFDIDANGIVTVSAKDKATGKEQQITIRSSGGLSEAEIQKMVHEAELHSQKDQERKALIDIRNTADTTIYSIEKSLGEYRDKIPAEVASEIETAIADLRNEMASDDIEKIKSKIEAANKAVSKIGQHMSGGGSGGSQAGSQGGGDQAPEAEYEEVKK*</w:t>
      </w:r>
    </w:p>
    <w:p>
      <w:pPr>
        <w:pStyle w:val="Normal"/>
        <w:rPr/>
      </w:pPr>
      <w:r>
        <w:rPr/>
        <w:t>&gt;LOC_Os12g05760 (Hsp110-8)</w:t>
      </w:r>
    </w:p>
    <w:p>
      <w:pPr>
        <w:pStyle w:val="Normal"/>
        <w:rPr/>
      </w:pPr>
      <w:r>
        <w:rPr/>
        <w:t>MARHILAAAAATALVLLCCFHLPATAMMADTIRYGPPRVPHRLGTVIAVDLGNTNSCVAGYGDEADAPPLFRLCIPTSVAFTGDGDALVGEAAKNHPAAISGFKRLLGTRFGSPEVRRAAEHLPYKIVDWCTMAHIEVNAGAGGAARSVYASDVASMVIAELKARAEARLAGGGKKVHNAVVTVPYYFSDGPREAAMNAARMAGLTTVRIIDEPTAAAVSHGLHHGRLRDGGNVLVLHVGGGTSAATVLTYDNAVFEAVASRHDAHLGGDDFDARIAGRFSQLIKRDHGGGVDDIAPAKLKSQCELAKRTLSSHDVAQVNLHATNLANGAFSFSGSLTRAQFEELNHDLFEKVISLVDAAMAEARRAVAGFDVIDEVVLVGGSTKIPRIRELIKNYFAGKEATVKATASIGGGAVVVVEPEEAVVHGGGLLSHPMEDGYHCMGAGGRRQIGSPMDRCYHEF*</w:t>
      </w:r>
    </w:p>
    <w:p>
      <w:pPr>
        <w:pStyle w:val="Normal"/>
        <w:rPr/>
      </w:pPr>
      <w:r>
        <w:rPr/>
        <w:t>&gt;LOC_Os05g51360 (Hsp110-5)</w:t>
      </w:r>
    </w:p>
    <w:p>
      <w:pPr>
        <w:pStyle w:val="Normal"/>
        <w:rPr/>
      </w:pPr>
      <w:r>
        <w:rPr/>
        <w:t>MARRRLVLLLLIIAAAGAAAFGIRRDAPKAYCFYGIEWTGVPYLPGTAAAIYIGNTNSCIAGYHSPPDTATSYRFCIPSWVAFTANATTLCGQPAVDHSAAISGFKRLIGLQPGDPHAKRVAQIAPYKLGEKIGRCSIQVQLDDGAKCRVEDFLPEDVAGILIAHLKSTAEAHLGHRIDNAVVTVPGHFNGNQRQEVSSGSTEYGGFRYVSVVDEQVAAAAAHGLHEDRGDGKVILVFHLGGRTAHATKFVIRDGTPSLIALRHDPFLGGDDFTARVVDHMADLIKDKHGGRDVRADAAALRRLTAECERAKKALSYQQETVVTMRLDDDDDLFSEPLTRSKLEELIGDLVGRAVDLVESCDASGGDVVGVDEILLVGGSTRIPMVRDLVKDYFHGKEASNEKGVEPDEAVIRGALLLSHPHQARYLDPCYDYWHSR*</w:t>
      </w:r>
    </w:p>
    <w:p>
      <w:pPr>
        <w:pStyle w:val="Normal"/>
        <w:rPr/>
      </w:pPr>
      <w:r>
        <w:rPr/>
        <w:t>&gt;LOC_Os06g10990 (Hsp110-6)</w:t>
      </w:r>
    </w:p>
    <w:p>
      <w:pPr>
        <w:pStyle w:val="Normal"/>
        <w:rPr/>
      </w:pPr>
      <w:r>
        <w:rPr/>
        <w:t>MGRRRLLLSDLLLLLLIAIAVAGAAAAIAIPRAAPAFGVETGWPPEHCLRCFAPPDAPFVLGAAAAIHLGNTNSCIAGYDDDDAPLGAKRSYYQFCIPSWVALAHDNGTVISGEAAMNRAALSPSTAVSAFMRLLHRRVEDDVVKREIELVPYKFTKMLGWVSVQLDTDAEFSVDHLAGILISHLKHTAEAHLGRHINNAVITLPSRLSYSADGRQVLSSAAKEYSGFRAVKVVDEHIAAAAAYGHHTKQGDRKAILVFHLGGRTSHATIFKFVDGTARLIATRAHHFLGGDDFTARIVDHMVEHIKEQHGRDVRQEEKAMVRLRVACEHAKKALSEQQETLVQMDSLLDDGAVFSATLTRAKFEELNHDLLDRAMALVKEVVVTTGGVEVVDEVLVVGGSARIPKVRQLVKDYFNGNGNGTHPNSRGCKGPVDVEPEDAVLHGAALLSRPLPVAEGTAAARSIGSVGGI*</w:t>
      </w:r>
    </w:p>
    <w:p>
      <w:pPr>
        <w:pStyle w:val="Normal"/>
        <w:rPr/>
      </w:pPr>
      <w:r>
        <w:rPr/>
        <w:t>&gt;LOC_Os03g11910 (Hsp110-3)</w:t>
      </w:r>
    </w:p>
    <w:p>
      <w:pPr>
        <w:pStyle w:val="Normal"/>
        <w:rPr/>
      </w:pPr>
      <w:r>
        <w:rPr/>
        <w:t>MTEQLYTVASDSETTGEDKSQMSFPDVAIGIDIGTSNCSVAVWTGHQVELLKNTRNQKGMRSYVMFKDDSLSAGVTGGATREHGHEERDILSGSAIFNMKRLIGRMDTDEVVQASKSLPFLVQTLGIGVRPFIAALVNNMWRSTTPEEVLAIFLLELKALVEMHLKHPVRNAVLTIPVAFSRFQQTRIERACAMAGLHVLRLMPEPTAIALLYAQQQQQLLHDNMGSGIEKIALIFNMGAGYCDAAVAATAGGVSQIRALSGSTVGGEDILQNVMRHLMPDFDSLYAGQTMDRIKSIGLLRMATQDAIHKLATQEHVEINVDLGAGHKVSKILDRGEFEKVNQSIFEKCEGIIKQCLADAKLTPEDINDVILVGGCSRIPKIRSVVLGLCKKDDSYSGIDPLEAAVSGAALEGAIASGVSDPSGSLDLLTIQATPMNLGIRADGGNFAAIIPRNTAVPARRDMLFTTTHDNQTEALIAVYEGEGNQAEDNHLLGYFKITGIPAAAKGTVEINVCMDIDAGNVLRVFAGVVKPQGQAVPPFIEVRMPTLDDGHGWCGQALAKMYGSTLDLATIPKKLHP*</w:t>
      </w:r>
    </w:p>
    <w:p>
      <w:pPr>
        <w:pStyle w:val="Normal"/>
        <w:rPr/>
      </w:pPr>
      <w:r>
        <w:rPr/>
        <w:t>&gt;LOC_Os02g48110 (Hsp110-2)</w:t>
      </w:r>
    </w:p>
    <w:p>
      <w:pPr>
        <w:pStyle w:val="Normal"/>
        <w:rPr/>
      </w:pPr>
      <w:r>
        <w:rPr/>
        <w:t>MAPPRTSGLLLLLAAVVAAAAVVLVPPAEAAVASIDLGSEWLKVAAVHLAPGRVPIAVAINEMSKRKSPALAALADGNRLAGEEASGITARHPSKVFARARDLLAKPFPYVRSVAEALFLPYDLVPDARGAAAVRADDGQVYTVEEIVAMVLHYAAGLADAHVGAPVRDAVVAVPPYFGQAERRALTQAAQLAGVNVLALINEHAGAALQYGIDKDFSNESRHVIFYDMGAGSTYAALVYYSAYKAKEFGKTVSVNQFQVKDVRWDSKLGGLEMEMRLVNYFADQFNKQLGNGVDIRQSPKAMAKLKKQVKRTKEILSANTAAPISVESLYNDLDFRSTITREKFEELCEELWEQALTPVKEVLAHSGMKIDDIYAVELIGGATRVPKLQAKLQEFLGRSDLDKHLDADEAIVLGASLHAANLSDGIKLNRKLGMIDGSTYGFVFEINGPDYVKDESTDQLLVPRMKKLGIKMFRSIRHTKDFDVSISYEKASELPPGVTSHKFVEYSVSGLTDASEKYSSRNLSAPIKANLHFSLSRSGIISLDRAEAVIEITEWVEVPKKNLTLESNSTSQTLSSEGGAANDTSDSKENVSSDGDANKSSAPIDESNAQDIVTEKVLKKRTFRVPLKVVEKMAGAGSILSKELYSEAKTRLEALDKKDAERRRTAELKNNLESYIYSMKEKLEENTEILTVSTEQERESFAEKLNEVQDWLYMDGEDAQANEFKERLDQLKAIGDPILFRLSELKARPTACENARLYLAELQKIVKNWDSNKPWLPKKRVDEVVSEAEKVKTWLEEKEAIQKSTPVYSPPAFTSEEVYEKVLDLQDKVSSVNRIPKPKPKIEKKPPKEEESANKEKTDSSESESKEAESTETSSESAAPEESQSEPQKTDDLEPEAHDEL*</w:t>
      </w:r>
    </w:p>
    <w:p>
      <w:pPr>
        <w:pStyle w:val="Normal"/>
        <w:rPr/>
      </w:pPr>
      <w:r>
        <w:rPr/>
        <w:t>&gt;LOC_Os06g46600 (Hsp110-7)</w:t>
      </w:r>
    </w:p>
    <w:p>
      <w:pPr>
        <w:pStyle w:val="Normal"/>
        <w:rPr/>
      </w:pPr>
      <w:r>
        <w:rPr/>
        <w:t>MSVVGFDVGNDTLVAAAARQRGIDVLLNAESNRESPAAVAFSHNARLLGPHAAGAASSHAPFSSIKRLLLLAGRPTLLPRRGGDLSRLPFPVEASSADGGGGVLVHVDHIGRRIALSPTQLLAMLLGYLRQLAEADLEAPVSDCVISVPCYFTQAQRQAYLDAAAVAGLRPLRLMHDLAATALGYGLYRSDLGGPGGPTYVAFVDVGHCDTQVAVVAFDVSGMKVLSHRFDADLGGRDFDEVLFEHFAEEFRDKYKIDVTGNVKASMRLRAACEKAKKVLSANAEAVVNIECLMEEKDVRGMIRREEFEKLCAGLLERVVEPCKKAMEGSRIGFDRLHSVELVGSGSRVPAIARILAGFFRREPSRTLNASECVARGCALQCAMLSPTFRVREYEVQDAIPSSIGFCTSEGPISTLPSNALFQRGHPLPSVKVVTLHKNSKFKLDAFYVDENELPPGTSTKIGAFQIGPFQAHTEKSKVKVRIRLNLHGLVSVESAALIDDDQSDAHSADSMEVDSNGEMGQQVDKSRSERLIQLPIVQSIYGAMSNQELLEAQEQESQLAYQDKLMERTKERKNALESYVYDTRNKLSERYRSFATDSEREEISLSLQQTEDWLYEEGDDETEAVYNSKLEELKRLVDPIENRCKDEEVRGQATRDLLKFILDHKTAAKSLPTPEQEAVDSECTKAEQWLRERSQLQESLPKNVDPALWSHEIKKKEHELDMFYRNIVRYKGSPARADSSGGSDHMHTTDRD*</w:t>
      </w:r>
    </w:p>
    <w:p>
      <w:pPr>
        <w:pStyle w:val="Normal"/>
        <w:rPr/>
      </w:pPr>
      <w:r>
        <w:rPr/>
        <w:t>&gt;LOC_Os01g08560 (Hsp110-1)</w:t>
      </w:r>
    </w:p>
    <w:p>
      <w:pPr>
        <w:pStyle w:val="Normal"/>
        <w:rPr/>
      </w:pPr>
      <w:r>
        <w:rPr/>
        <w:t>MSVVGFDLGNESCIVAVARQRGIDVVLNEESKRETPAIVCFGDKQRFIGTAGAASSTMNPKNSVSQIKRLLGRKYSDPELQRDIAAFPFRVSEGPDGFPLVHARYLGEERVFTPTQLMAMVLSNLKGIAESNLNTAVVDCCIGIPVYFTDLQRRAVLDAATIAGLCPLRLFHETTATALAYGIYKTDLPENDQLNVAFVDVGHASMQVCIAGYKKGQLKILSHAYDRSLGGRDFDEVLFKHFAAKFKDEYKIDVYQNARACIRLRVACEKLKKVLSANPESPMHIECLMDEKDVRGFIKREEFEKISASILERVKGPLEKALAEAGLTTENVHFVEVVGSGSRVPAIIKILTDFFGKEPRRTMNASECVARGCALECAILSPTFKVREFQVNDGFPFSIAMSWKPDSQNGDNQQTVVFPKGNPLPSVKALTFYRSNTFQVDVTYVDTGDLQISPKISTYTVGPFNPGKGDKAKLKVKVRLNIHGVVTVESATMLEEEEVEVPVAATTEPPKDSAKMETDDAPNEAASGTDVNMQEAKAPADAAADGAENGAPNSEEKSVPMETDAKVEPSKKKVKKTNVPVAELVYGALGTTELQKAVEKEYEMALQDRVMEETKDKKNAVESYVYDMRNKLYDKYNDFVTAEDKEAFIAKLQEVEDWLYEDGEDETKGVYVAKLEELKKVGGPIEARYKEWMDRGPSIDQLAYCINSFRDAALSKDPKFDHIEMEEKQKVINQCSEAEVWLREKIQQQDALPKHANPVLLSSDLKKKAETVDRFCKPIMMKPKPAPKPQTPPQTPPTETPAGGAQTPEQQPQGAEAAGEASEGGASESTGEQMETDKPEGTEAA*</w:t>
      </w:r>
    </w:p>
    <w:p>
      <w:pPr>
        <w:pStyle w:val="Normal"/>
        <w:rPr/>
      </w:pPr>
      <w:r>
        <w:rPr/>
        <w:t>&gt;LOC_Os05g08840 (Hsp110-4)</w:t>
      </w:r>
    </w:p>
    <w:p>
      <w:pPr>
        <w:pStyle w:val="Normal"/>
        <w:rPr/>
      </w:pPr>
      <w:r>
        <w:rPr/>
        <w:t>MSVVGFDVGNESGIVAVARQRGIDVVLNEESKRETPAVVCFGDKQRFIGTAGAASSTMNPRNSVSQIKRLLGRAFADPELQRDLASFPFRVSEGPDGFPLVHARYLGEDRAFTPTQLLAMVLSNLKGIAEGNLNAAVFDCCIGIPAYFTDLQRRAVADAAAIAGLRPLRLFHETTATALAYGIYKTDLPEKEWLNVAFIDVGHASMQVSIVGYKKGQLNMLSHAYDRSLGGRDFDEVLFKHFAEKFKDEYKIDVYQNARACVRLRVACEKLKKMLSANPEAPLNIECLMDEKDVRGFIKREEFEQISSPVLQRVKAPLEKALAEAGLTTENVHFVEVVGSGSRVPAIIRIITEFFGKEPRRTMNASECVARGCALQCAVLSPTFKVREFEVNDGFPFSIALSCKPDSENTESEQTIVFPKGSPVPSAKTVTFYRSNTFAVDVVSVDADDLQMAKKISSYTIGPFQSSKPEKAKVNVKACLNIHGIVSIESAMMLEEEVDVPVATTNETLKDDTKMDTDDALGDPASGTDENMQESKCSADATHGAAENGKPDSEEISAPMDTDAKVEPLIKNVKKIDVPVSGLVYGALGSEELVKASENEYEMALQDRVMEETKEKKNAVEAYVYDMRNKLYDKYNDFVMSEYKEGFIAKLQEVEDWLYEDGEDETKGVYIAKLEELKKVGDPIEIRYKEWAERSSSINQLVHCINGFKEVALSNSQAFDHIDMSEKQKVLDECSEAEIWLIEKQQQQDALPKHADPVLLISDMKKKAEALDRSCRPIMSKPKPAPKPQTPPPPTPPTESPTTPEPQTPEQQQQSNGAGEAEEPTSEGGAQDQEPTAEQMDTDKPDGWAEPSA*</w:t>
      </w:r>
    </w:p>
    <w:p>
      <w:pPr>
        <w:pStyle w:val="Normal"/>
        <w:rPr/>
      </w:pPr>
      <w:r>
        <w:rPr/>
        <w:t>&gt;AT1G11660</w:t>
      </w:r>
    </w:p>
    <w:p>
      <w:pPr>
        <w:pStyle w:val="Normal"/>
        <w:rPr/>
      </w:pPr>
      <w:r>
        <w:rPr/>
        <w:t>MSVVGFDVGNENCVIAVAKQRGIDVLLNDESNRENPAMVSFGEKQRFMGAAAAASATMHPKSTISQLKRLIGRKFREPDVQNDLRLFPFETSEDSDGGIQIRLRYMGEIQSFSPVQILGMLLSHLKQIAEKSLKTPVSDCVIGIPSYFTNSQRLAYLDAAAIAGLRPLRLMHDSTATALGYGIYKTDLVANSSPTYIVFIDIGHCDTQVCVASFESGSMRVRSHAFDRNLGGRDFDEVLFNHFALEFKEKYNIDVYTNTKACVRLRASCEKVKKVLSANAEAQLNIECLMEEKDVRSFIKREEFEQLSAGLLERLIVPCQKALADSGLSLDQIHSVELVGSGSRIPAISKMLSSLFKRELGRTVNASECVARGCALQCAMLSPVFRVRDYEVQDSYPFAIGFSSDKGPINTPSNELLFPKGQIFPSVKVLTLHRENTFQLEAFYANHNELSPDIPTQISSFMIGPFHISHGEAARVKVRVQLNLHGIVTIDSATLIEYHKENITSEEMISEENHQSSAMKDGSLDPSSGSIGNEPKAIKRMEIPVVANVSGALTKDELSEAKQRENSLVEQDLKMESTKDKKNALESFVYEMRDKMLNTYRNTATESERECIARNLQETEEWLYEDGDDESENAYIEKLNDVKKLIDPIENRFKDGEERVQASKDLLKTIADNRMAAESLPPPRKNAVLDECHKAERWLHEKTTEQESLPKDANPELQSAEIRRKADALNATCKYIGKSNSPPAKPEHNGSYGSRKSDDMELD</w:t>
      </w:r>
    </w:p>
    <w:p>
      <w:pPr>
        <w:pStyle w:val="Normal"/>
        <w:rPr/>
      </w:pPr>
      <w:r>
        <w:rPr/>
        <w:t>&gt;At1g09080 (BIP3)</w:t>
      </w:r>
    </w:p>
    <w:p>
      <w:pPr>
        <w:pStyle w:val="Normal"/>
        <w:rPr/>
      </w:pPr>
      <w:r>
        <w:rPr/>
        <w:t>MIFIKENTAKMTRNKAIACLVFLTVLDFLMNIGAALMSSLAIEGEEQKLGTVIGIDLGTTYSCVGVYHNKHVEIIANDQGNRITPSWVAFTDTERLIGEAAKNQAAKNPERTIFDPKRLIGRKFDDPDVQRDIKFLPYKVVNKDGKPYIQVKVKGEEKLFSPEEISAMILTKMKETAEAFLGKKIKDAVITVPAYFNDAQRQATKDAGAIAGLNVVRIINEPTGAAIAYGLDKKGGESNILVYDLGGGTFDVSILTIDNGVFEVLSTSGDTHLGGEDFDHRVMDYFIKLVKKKYNKDISKDHKALGKLRRECELAKRSLSNQHQVRVEIESLFDGVDFSEPLTRARFEELNMDLFKKTMEPVKKALKDAGLKKSDIDEIVLVGGSTRIPKVQQMLKDFFDGKEPSKGTNPDEAVAYGAAVQGGVLSGEGGEETQNILLLDVAPLSLGIETVGGVMTNIIPRNTVIPTKKSQVFTTYQDQQTTVTINVYEGERSMTKDNRELGKFDLTGILPAPRGVPQIEVTFEVDANGILQVKAEDKVAKTSQSITITNDKGRLTEEEIEEMIREAEEFAEEDKIMKEKIDARNKLETYVYNMKSTVADKEKLAKKISDEDKEKMEGVLKEALEWLEENVNAEKEDYDEKLKEVELVCDPVIKSVYEKTEGENEDDDGDDHDEL</w:t>
      </w:r>
    </w:p>
    <w:p>
      <w:pPr>
        <w:pStyle w:val="Normal"/>
        <w:rPr/>
      </w:pPr>
      <w:r>
        <w:rPr/>
        <w:t>&gt;At1g16030 (HSP70B)</w:t>
      </w:r>
    </w:p>
    <w:p>
      <w:pPr>
        <w:pStyle w:val="Normal"/>
        <w:rPr/>
      </w:pPr>
      <w:r>
        <w:rPr/>
        <w:t>MATKSEKAIGIDLGTTYSCVGVWMNDRVEIIPNDQGNRTTPSYVAFTDTERLIGDAAKNQVALNPQNTVFDAKRLIGRKFSDPSVQSDILHWPFKVVSGPGEKPMIVVSYKNEEKQFSPEEISSMVLVKMKEVAEAFLGRTVKNAVVTVPAYFNDSQRQATKDAGAISGLNVLRIINEPTAAAIAYGLDKKGTKAGEKNVLIFDLGGGTFDVSLLTIEEGVFEVKATAGDTHLGGEDFDNRLVNHFVAEFRRKHKKDIAGNARALRRLRTACERAKRTLSSTAQTTIEIDSLHEGIDFYATISRARFEEMNMDLFRKCMDPVEKVLKDAKLDKSSVHDVVLVGGSTRIPKIQQLLQDFFNGKELCKSINPDEAVAYGAAVQAAILTGEGSEKVQDLLLLDVAPLSLGLETAGGVMTVLIPRNTTVPCKKEQVFSTYADNQPGVLIQVYEGERARTRDNNLLGTFELKGIPPAPRGVPQINVCFDIDANGILNVSAEDKTAGVKNQITITNDKGRLSKEEIEKMVQDAEKYKAEDEQVKKKVEAKNSLENYAYNMRNTIKDEKLAQKLTQEDKQKIEKAIDETIEWIEGNQLAEVDEFEYKLKELEGICNPIISKMYQGGAAAGGMPTDGDFSSSGAAGGPKIEEVD</w:t>
      </w:r>
    </w:p>
    <w:p>
      <w:pPr>
        <w:pStyle w:val="Normal"/>
        <w:rPr/>
      </w:pPr>
      <w:r>
        <w:rPr/>
        <w:t>&gt;At1g56410 (HSP70T-1)</w:t>
      </w:r>
    </w:p>
    <w:p>
      <w:pPr>
        <w:pStyle w:val="Normal"/>
        <w:rPr/>
      </w:pPr>
      <w:r>
        <w:rPr/>
        <w:t>MAGKGEGPAIGIDLGTTYSCVGVWQHDRVEIIANDQGNRTTPSYVAFTDSERLIGDAAKNQVAMNPVNTVFDAKRLIGRRFSDASVQSDMKFWPFKVTPGQADKPMIFVNYKGEEKQFAAEEISSMVLIKMREIAEAYLGSSIKNAVVTVPAYFNDSQRQATKDAGVIAGLNVLRIINEPTAAAIAYGLDKKATSVGIKNVLIFDLGGGTFDVSLLTIEEGIFEVKATAGDTHLGGEDFDNRMVNHFVQEFKRKNKKDISGDARALRRLRTACERAKRTLSSTAQTTVEVDSLFEGIDFYSPITRAKFEEMNMDLFRKCMEPVMKCLRDSKMDKSMVHDVVLVGGSTRIPKVQQLLQDFFNGKELCKSINPDEAVAYGAAVQAAILSGEGNEKVQDLLLLDVTPLSLGIETIGGVMTTLIQRNTTIPAKKEQEFTTTVDNQPDVLIQVYEGERARTIDNNILGQFVLSGIPPAPRGIPQFTVCFDIDSNGILNVSAEDKATGKKNKITITNDKGRLSKDDIEKMVQEAEKYKSEDEEHKKKVEAKNGLENYAYNVGNTLRDMGEKLPAADKKKFEDSIEEVIQWLDDNQLAEADEFEHKMKELESVWSTIITKMYQG</w:t>
      </w:r>
    </w:p>
    <w:p>
      <w:pPr>
        <w:pStyle w:val="Normal"/>
        <w:rPr/>
      </w:pPr>
      <w:r>
        <w:rPr/>
        <w:t>&gt;At1g79920 (HSP70-15)</w:t>
      </w:r>
    </w:p>
    <w:p>
      <w:pPr>
        <w:pStyle w:val="Normal"/>
        <w:rPr/>
      </w:pPr>
      <w:r>
        <w:rPr/>
        <w:t>MSVVGFDFGNENCLVAVARQRGIDVVLNDESNRETPAIVCFGDKQRFIGTAGAASTMMNPKNSISQIKRLIGRQFSDPELQRDIKSLPFSVTEGPDGYPLIHANYLGEIRAFTPTQVMGMMLSNLKGIAEKNLNTAVVDCCIGIPVYFTDLQRRAVLDAATIAGLHPLHLIHETTATALAYGIYKTDLPENDQLNVAFIDIGHASMQVCIAGFKKGQLKILSHAFDRSLGGRDFDEVLFNHFAAKFKDEYKIDVSQNAKASLRLRATCEKLKKVLSANPMAPLNIECLMAEKDVRGVIKREEFEEISIPILERVKRPLEKALSDAGLTVEDVHMVEVVGSGSRVPAMIKILTEFFGKEPRRTMNASECVSRGCALQCAILSPTFKVREFQVHESFPFSISLAWKGAATDAQNGGTENQQSTIVFPKGNPIPSVKALTFYRSGTFSIDVQYSDVNDLQAPPKISTYTIGPFQSSKGERAKLKVKVRLNLHGIVSVESATLLEEEEVEVSVTKDQSEETAKMDTDKASAEAAPASGDSDVNMQDAKDTSDATGTDNGVPESAEKPVQMETDSKAEAPKKKVKKTNVPLSELVYGALKTVEVEKAVEKEFEMALQDRVMEETKDRKNAVESYVYDMRNKLSDKYQEYITDSEREAFLANLQEVEDWLYEDGEDETKGVYVAKLEELKKVGDPVEVRYKESLERGSVIDQLGYCINSYREAAVSNDPKFDHIELAEKQKVLNECVEAEAWLREKQQQQDTLPKYATPALLSADVKSKAEALDKFCRPIMTKPKPAAKAEAPQAKGGEQADEGKSEPEQPASAEAMETENPAEGST</w:t>
      </w:r>
    </w:p>
    <w:p>
      <w:pPr>
        <w:pStyle w:val="Normal"/>
        <w:rPr/>
      </w:pPr>
      <w:r>
        <w:rPr/>
        <w:t>&gt;At1g79930 (HSP70-14)</w:t>
      </w:r>
    </w:p>
    <w:p>
      <w:pPr>
        <w:pStyle w:val="Normal"/>
        <w:rPr/>
      </w:pPr>
      <w:r>
        <w:rPr/>
        <w:t>MSVVGFDFGNENCLVAVARQRGIDVVLNDESNRETPAIVCFGDKQRFIGTAGAASTMMNPKNSISQIKRLIGRQFSDPELQRDIKSLPFSVTEGPDGYPLIHANYLGEKRAFTPTQVMGMMLSNLKGIAEKNLNTAVVDCCIGIPVYFTDLQRRAVLDAATIAGLHPLRLIHETTATALAYGIYKTDLPESDQLNVAFIDIGHASMQVCIAGFKKGQLKILSHAFDRSLGGRDFDEVLFNHFAAKFKDEYKIDVSQNAKASLRLRATCEKLKKVLSANPLAPLNIECLMDEKDVRGVIKREEFEEISIPILERVKRPLEKALSDAGLTVEDVHMVEVIGSGSRVPAMIKILTEFFGKEPRRTMNASECVSRGCALQCAILSPTFKVREFQVHESFPFSISLAWKGAASEAQNGGAENQQSTIVFPKGNPIPSVKALTFYRSGTFSVDVQYSDVNDLQAPPKISTYTIGPFQSSKGERAKLKVKVRLNLHGIVSVESATLLEEEEVEVPVTKEHSEETTKMDSDKASAEAAPASGDCDVNMQDAKDTSDATGTDNGVPESAEKPVQMETDSKAEAPKKKVKKTNVPLSELVYGALKTVEVEKAVEKEFEMALQDRVMEETKDRKNAVESYVYDMRNKLSDKYQEYITDSEREAFLANLQEVEDWLYEDGEDETKGVYVAKLEELKKVGDPVEVRYKESLERGSVIDQLGYCINSYREAAMSTDPKFDHIELAEKQKVLNECVEAEAWLRGKQQQQDTLPKYATPALLSADVKSKAEALDKFCRPIMTKPKPVAKAEAPQAKGGEQADEGKSEPEQPASAEPMETENPAEGST</w:t>
      </w:r>
    </w:p>
    <w:p>
      <w:pPr>
        <w:pStyle w:val="Normal"/>
        <w:rPr/>
      </w:pPr>
      <w:r>
        <w:rPr/>
        <w:t>&gt;At2g32120 (HSP70T-2)</w:t>
      </w:r>
    </w:p>
    <w:p>
      <w:pPr>
        <w:pStyle w:val="Normal"/>
        <w:rPr/>
      </w:pPr>
      <w:r>
        <w:rPr/>
        <w:t>MAEAAYTVASDSENTGEEKSSSSPSLPEIALGIDIGTSQCSIAVWNGSQVHILRNTRNQKLIKSFVTFKDEVPAGGVSNQLAHEQEMLTGAAIFNMKRLVGRVDTDPVVHASKNLPFLVQTLDIGVRPFIAALVNNAWRSTTPEEVLAIFLVELRLMAEAQLKRPVRNVVLTVPVSFSRFQLTRFERACAMAGLHVLRLMPEPTAIALLYAQQQQMTTHDNMGSGSERLAVIFNMGAGYCDVAVTATAGGVSQIKALAGSPIGGEDILQNTIRHIAPPNEEASGLLRVAAQDAIHRLTDQENVQIEVDLGNGNKISKVLDRLEFEEVNQKVFEECERLVVQCLRDARVNGGDIDDLIMVGGCSYIPKVRTIIKNVCKKDEIYKGVNPLEAAVRGAALEGAVTSGIHDPFGSLDLLTIQATPLAVGVRANGNKFIPVIPRNTMVPARKDLFFTTVQDNQKEALIIIYEGEGETVEENHLLGYFKLVGIPPAPKGVPEINVCMDIDASNALRVFAAVLMPGSSSPVVPVIEVRMPTVDDGHGWCAQALNVKYGATLDLITLQRKM</w:t>
      </w:r>
    </w:p>
    <w:p>
      <w:pPr>
        <w:pStyle w:val="Normal"/>
        <w:rPr/>
      </w:pPr>
      <w:r>
        <w:rPr/>
        <w:t>&gt;At3g09440 (HSP70-3)</w:t>
      </w:r>
    </w:p>
    <w:p>
      <w:pPr>
        <w:pStyle w:val="Normal"/>
        <w:rPr/>
      </w:pPr>
      <w:r>
        <w:rPr/>
        <w:t>MAGKGEGPAIGIDLGTTYSCVGVWQHDRVEIIANDQGNRTTPSYVAFTDSERLIGDAAKNQVAMNPINTVFDAKRLIGRRFTDSSVQSDIKLWPFTLKSGPAEKPMIVVNYKGEDKEFSAEEISSMILIKMREIAEAYLGTTIKNAVVTVPAYFNDSQRQATKDAGVIAGLNVMRIINEPTAAAIAYGLDKKATSVGEKNVLIFDLGGGTFDVSLLTIEEGIFEVKATAGDTHLGGEDFDNRMVNHFVQEFKRKNKKDISGNPRALRRLRTACERAKRTLSSTAQTTIEIDSLFDGIDFYAPITRARFEELNIDLFRKCMEPVEKCLRDAKMDKNSIDDVVLVGGSTRIPKVQQLLVDFFNGKELCKSINPDEAVAYGAAVQAAILSGEGNEKVQDLLLLDVTPLSLGLETAGGVMTVLIQRNTTIPTKKEQVFSTYSDNQPGVLIQVYEGERARTKDNNLLGKFELSGIPPAPRGVPQITVCFDIDANGILNVSAEDKTTGQKNKITITNDKGRLSKDEIEKMVQEAEKYKSEDEEHKKKVDAKNALENYAYNMRNTIRDEKIGEKLAGDDKKKIEDSIEAAIEWLEANQLAECDEFEDKMKELESICNPIIAKMYQGGEAGGPAAGGMDEDVPPSAGGAGPKIEEVD</w:t>
      </w:r>
    </w:p>
    <w:p>
      <w:pPr>
        <w:pStyle w:val="Normal"/>
        <w:rPr/>
      </w:pPr>
      <w:r>
        <w:rPr/>
        <w:t>&gt;At3g12580 (AtHSP70)</w:t>
      </w:r>
    </w:p>
    <w:p>
      <w:pPr>
        <w:pStyle w:val="Normal"/>
        <w:rPr/>
      </w:pPr>
      <w:r>
        <w:rPr/>
        <w:t>MAGKGEGPAIGIDLGTTYSCVGVWQHDRVEIIANDQGNRTTPSYVAFTDSERLIGDAAKNQVAMNPTNTVFDAKRLIGRRYSDPSVQADKSHWPFKVVSGPGEKPMIVVNHKGEEKQFSAEEISSMVLIKMREIAEAFLGSPVKNAVVTVPAYFNDSQRQATKDAGVISGLNVMRIINEPTAAAIAYGLDKKASSVGEKNVLIFDLGGGTFDVSLLTIEEGIFEVKATAGDTHLGGEDFDNRMVNHFVQEFKRKNKKDITGNPRALRRLRTACERAKRTLSSTAQTTIEIDSLFEGIDFYTTITRARFEELNMDLFRKCMEPVEKCLRDAKMDKSSVHDVVLVGGSTRIPKVQQLLQDFFNGKELCKSINPDEAVAYGAAVQAAILSGEGNEKVQDLLLLDVTPLSLGLETAGGVMTVLIPRNTTIPTKKEQIFSTYSDNQPGVLIQVYEGERARTKDNNLLGKFELSGIPPAPRGVPQITVCFDIDANGILNVSAEDKTTGQKNKITITNDKGRLSKEEIEKMVQEAEKYKAEDEEHKKKVDAKNALENYAYNMRNTIKDEKIASKLDAADKKKIEDAIDQAIEWLDGNQLAEADEFEDKMKELESLCNPIIARMYQGAGPDMGGAGGMDDDTPAGGSGGAGPKIEEVD</w:t>
      </w:r>
    </w:p>
    <w:p>
      <w:pPr>
        <w:pStyle w:val="Normal"/>
        <w:rPr/>
      </w:pPr>
      <w:r>
        <w:rPr/>
        <w:t>&gt;At4g16660</w:t>
      </w:r>
    </w:p>
    <w:p>
      <w:pPr>
        <w:pStyle w:val="Normal"/>
        <w:rPr/>
      </w:pPr>
      <w:r>
        <w:rPr/>
        <w:t>MGKIFSWLVVLLSLISLVPVPSESAVLSVDLGSEWVKVAVVNLKRGQSPISVAINEMSKRKSPALVAFQSGDRLLGEEAAGITARYPNKVYSQLRDMVGKPFKHVKDFIDSVYLPFDIVEDSRGAVGIKIDDGSTVYSVEELLAMILGYASNLAEFHAKIPVKDMVVSVPPYFGQAERRGLIQASQLAGVNVLSLVNEHSGAALQYGIDKDFANGSRHVIFYDMGSSSTYAALVYYSAYSEKEYGKTVSVNQFQVKDVRWDLGLGGQSMEMRLVEHFADEFNKQLGNGVDVRKFPKAMAKLKKQVKRTKEILSANTAAPISVESLHDDRDFRSTITREKFEELCKDLWERSLTPLKDVLKHSGLKIDDISAVELIGGATRVPKLQSTIQEFIGKQQLDKHLDADEAIVLGSALHAANLSDGIKLKRRLGIVDGSPYGFLVELEGPNVKKDESTKQQLVPRMKKLPSKMFRSFVLDKDFDVSLAYESEGILPPGTTSPVFAQYSVSGLADASEKYSSRNLSAPIKANLHFSLSRSGILSLDRGDAVIEITEWVDVPKKNVTIDSNTTTSTGNATDENSQENKEDLQTDAENSTASNTTAEEPAVASLGTEKKLKKRTFRIPLKVVEKTVGPGAPFSKESLAEAKIKLEALDKKDRERRRTAELKNNLESYIYATKEKLETPEFEKISTQEERKAFVEKLDEVQDWLYMDGEDANATEFEKRLDSLKAIGSPISFRSEELTARPVAIEYARKYLTELKEIIKEWETNKTWLPKEKIDEVSKEAEKVKSWLDKNVAEQEKTSLWSKPVFTSTEVYAKVFTLQDKVTKVNKIPKPKPKIEKVTKTENTTKEEEQSKSSDEAAKEEESHDEL</w:t>
      </w:r>
    </w:p>
    <w:p>
      <w:pPr>
        <w:pStyle w:val="Normal"/>
        <w:rPr/>
      </w:pPr>
      <w:r>
        <w:rPr/>
        <w:t>&gt;At4g24280 (cpHSC70-1)</w:t>
      </w:r>
    </w:p>
    <w:p>
      <w:pPr>
        <w:pStyle w:val="Normal"/>
        <w:rPr/>
      </w:pPr>
      <w:r>
        <w:rPr/>
        <w:t>MASSAAQIHVLGGIGFASSSSSKRNLNGKGGTFMPRSAFFGTRTGPFSTPTSAFLRMGTRNGGGASRYAVGPVRVVNEKVVGIDLGTTNSAVAAMEGGKPTIVTNAEGQRTTPSVVAYTKSGDRLVGQIAKRQAVVNPENTFFSVKRFIGRKMNEVDEESKQVSYRVVRDENNNVKLECPAINKQFAAEEISAQVLRKLVDDASRFLNDKVTKAVITVPAYFNDSQRTATKDAGRIAGLEVLRIINEPTAASLAYGFDRKANETILVFDLGGGTFDVSVLEVGDGVFEVLSTSGDTHLGGDDFDKRVVDWLAAEFKKDEGIDLLKDKQALQRLTEAAEKAKIELSSLTQTNMSLPFITATADGPKHIETTLTRAKFEELCSDLLDRVRTPVENSLRDAKLSFKDIDEVILVGGSTRIPAVQELVRKVTGKEPNVTVNPDEVVALGAAVQAGVLAGDVSDIVLLDVTPLSIGLETLGGVMTKIIPRNTTLPTSKSEVFSTAADGQTSVEINVLQGEREFVRDNKSLGSFRLDGIPPAPRGVPQIEVKFDIDANGILSVSAVDKGTGKKQDITITGASTLPKDEVDQMVQEAERFAKDDKEKRDAIDTKNQADSVVYQTEKQLKELGEKIPGEVKEKVEAKLQELKDKIGSGSTQEIKDAMAALNQEVMQIGQSLYNQPGAGGPGAGPSPGGEGASSGDSSSSKGGDGDDVIDADFTDSQ</w:t>
      </w:r>
    </w:p>
    <w:p>
      <w:pPr>
        <w:pStyle w:val="Normal"/>
        <w:rPr/>
      </w:pPr>
      <w:r>
        <w:rPr/>
        <w:t>&gt;At4g37910 (mtHSC70-1)</w:t>
      </w:r>
    </w:p>
    <w:p>
      <w:pPr>
        <w:pStyle w:val="Normal"/>
        <w:rPr/>
      </w:pPr>
      <w:r>
        <w:rPr/>
        <w:t>MASVALLRSFRRREVQMASVSAFKSVSANGKNSMFGKLGYLARPFCSRPVGNDVIGIDLGTTNSCVSVMEGKTARVIENAEGSRTTPSVVAMNQKGELLVGTPAKRQAVTNPTNTIFGSKRLIGRRFDDPQTQKEMKMVPYKIVKAPNGDAWVEANGQKFSPSQIGANVLTKMKETAEAYLGKSINKAVVTVPAYFNDAQRQATKDAGKIAGLDVQRIINEPTAAALSYGMNNKEGVIAVFDLGGGTFDVSILEISSGVFEVKATNGDTFLGGEDFDNTLLEYLVNEFKRSDNIDLTKDNLALQRLREAAEKAKIELSSTTQTEINLPFITADASGAKHLNITLTRSKFEGLVGKLIERTRSPCQNCLKDAGVTIKEVDEVLLVGGMTRVPKVQEIVSEIFGKSPCKGVNPDEAVAMGAAIQGGILRGDVKDLLLLDVVPLSLGIETLGAVFTKLIPRNTTIPTKKSQVFSTAADNQMQVGIKVLQGEREMAADNKVLGEFDLVGIPPAPRGMPQIEVTFDIDANGITTVSAKDKATGKEQNITIRSSGGLSDDEINRMVKEAELNAQKDQEKKQLIDLRNSADTTIYSVEKSLSEYREKIPAEIASEIETAVSDLRTAMAGEDVEDIKAKVEAANKAVSKIGEHMSKGSGSSGSDGSSGEGTSGTEQTPEAEFEEASGSRK</w:t>
      </w:r>
    </w:p>
    <w:p>
      <w:pPr>
        <w:pStyle w:val="Normal"/>
        <w:rPr/>
      </w:pPr>
      <w:r>
        <w:rPr/>
        <w:t>&gt;At5g02490 (HSP70-2)</w:t>
      </w:r>
    </w:p>
    <w:p>
      <w:pPr>
        <w:pStyle w:val="Normal"/>
        <w:rPr/>
      </w:pPr>
      <w:r>
        <w:rPr/>
        <w:t>MAGKGEGPAIGIDLGTTYSCVGVWQHDRVEIIANDQGNRTTPSYVAFTDSERLIGDAAKNQVAMNPVNTVFDAKRLIGRRFSDASVQSDRQLWPFTIISGTAEKPMIVVEYKGEEKQFAAEEISSMVLIKMREIAEAFLGTTVKNAVVTVPAYFNDSQRQATKDAGVIAGLNVLRIINEPTAAAIAYGLDKKATSVGEKNVLIFDLGGGTFDVSLLTIEEGIFEVKATAGDTHLGGEDFDNRMVNHFVQEFKRKNKQDITGQPRALRRLRTACERAKRTLSSTAQTTIEIDSLYGGADFYSPITRARFEEMNMDLFRKCMEPVEKCLRDAKMDKSTVHEIVLVGGSTRIPKVQQLLQDFFNGKELCKSINPDEAVAYGAAVQAAILSGEGNEKVQDLLLLDVTPLSLGLETAGGVMTTLIQRNTTIPTKKEQVFSTYSDNQPGVLIQVFEGERARTKDNNLLGKFELSGIPPAPRGVPQITVCFDIDANGILNVSAEDKTTGKKNKITITNDKGRLSKEDIEKMVQEAEKYKSEDEEHKKKVEAKNALENYAYNMRNTIRDEKIGEKLPAADKKKVEDSIEEAIQWLDGNQLGEADEFEDKMKELESVCNPIIAKMYQGGAGGEAGGPGASGMDEDEAPPASGGAGPKIEEVD</w:t>
      </w:r>
    </w:p>
    <w:p>
      <w:pPr>
        <w:pStyle w:val="Normal"/>
        <w:rPr/>
      </w:pPr>
      <w:r>
        <w:rPr/>
        <w:t>&gt;At5g02500 (HSP70-1)</w:t>
      </w:r>
    </w:p>
    <w:p>
      <w:pPr>
        <w:pStyle w:val="Normal"/>
        <w:rPr/>
      </w:pPr>
      <w:r>
        <w:rPr/>
        <w:t>MSGKGEGPAIGIDLGTTYSCVGVWQHDRVEIIANDQGNRTTPSYVAFTDSERLIGDAAKNQVAMNPVNTVFDAKRLIGRRFSDSSVQSDMKLWPFKIQAGPADKPMIYVEYKGEEKEFAAEEISSMVLIKMREIAEAYLGVTIKNAVVTVPAYFNDSQRQATKDAGVIAGLNVMRIINEPTAAAIAYGLDKKATSVGEKNVLIFDLGGGTFDVSLLTIEEGIFEVKATAGDTHLGGEDFDNRMVNHFVQEFKRKSKKDITGNPRALRRLRTSCERAKRTLSSTAQTTIEIDSLYEGIDFYSTITRARFEELNMDLFRKCMEPVEKCLRDAKMDKSTVHDVVLVGGSTRIPKVQQLLQDFFNGKELCKSINPDEAVAYGAAVQGAILSGEGNEKVQDLLLLDVTPLSLGLETAGGVMTTLIPRNTTIPTKKEQVFSTYSDNQPGVLIQVYEGERARTKDNNLLGKFELSGIPPAPRGVPQITVCFDIDANGILNVSAEDKTTGQKNKITITNDKGRLSKDEIEKMVQEAEKYKSEDEEHKKKVEAKNALENYAYNMRNTIQDEKIGEKLPAADKKKIEDSIEQAIQWLEGNQLAEADEFEDKMKELESICNPIIAKMYQGAGGEAGGPGASGMDDDAPPASGGAGPKIEEVD</w:t>
      </w:r>
    </w:p>
    <w:p>
      <w:pPr>
        <w:pStyle w:val="Normal"/>
        <w:rPr/>
      </w:pPr>
      <w:r>
        <w:rPr/>
        <w:t>&gt;At5g09590 (mtHSC70-2)</w:t>
      </w:r>
    </w:p>
    <w:p>
      <w:pPr>
        <w:pStyle w:val="Normal"/>
        <w:rPr/>
      </w:pPr>
      <w:r>
        <w:rPr/>
        <w:t>MATAALLRSIRRREVVSSPFSAYRCLSSSGKASLNSSYLGQNFRSFSRAFSSKPAGNDVIGIDLGTTNSCVAVMEGKNPKVIENAEGARTTPSVVAFNTKGELLVGTPAKRQAVTNPTNTVSGTKRLIGRKFDDPQTQKEMKMVPYKIVRAPNGDAWVEANGQQYSPSQIGAFILTKMKETAEAYLGKSVTKAVVTVPAYFNDAQRQATKDAGRIAGLDVERIINEPTAAALSYGMTNKEGLIAVFDLGGGTFDVSVLEISNGVFEVKATNGDTFLGGEDFDNALLDFLVNEFKTTEGIDLAKDRLALQRLREAAEKAKIELSSTSQTEINLPFITADASGAKHFNITLTRSRFETLVNHLIERTRDPCKNCLKDAGISAKEVDEVLLVGGMTRVPKVQSIVAEIFGKSPSKGVNPDEAVAMGAALQGGILRGDVKELLLLDVTPLSLGIETLGGVFTRLITRNTTIPTKKSQVFSTAADNQTQVGIRVLQGEREMATDNKLLGEFDLVGIPPSPRGVPQIEVTFDIDANGIVTVSAKDKTTGKVQQITIRSSGGLSEDDIQKMVREAELHAQKDKERKELIDTKNTADTTIYSIEKSLGEYREKIPSEIAKEIEDAVADLRSASSGDDLNEIKAKIEAANKAVSKIGEHMSGGSGGGSAPGGGSEGGSDQAPEAEYEEVKK</w:t>
      </w:r>
    </w:p>
    <w:p>
      <w:pPr>
        <w:pStyle w:val="Normal"/>
        <w:rPr/>
      </w:pPr>
      <w:r>
        <w:rPr/>
        <w:t>&gt;At5g28540 (BIP1)</w:t>
      </w:r>
    </w:p>
    <w:p>
      <w:pPr>
        <w:pStyle w:val="Normal"/>
        <w:rPr/>
      </w:pPr>
      <w:r>
        <w:rPr/>
        <w:t>MARSFGANSTVVLAIIFFGCLFALSSAIEEATKLGSVIGIDLGTTYSCVGVYKNGHVEIIANDQGNRITPSWVGFTDSERLIGEAAKNQAAVNPERTVFDVKRLIGRKFEDKEVQKDRKLVPYQIVNKDGKPYIQVKIKDGETKVFSPEEISAMILTKMKETAEAYLGKKIKDAVVTVPAYFNDAQRQATKDAGVIAGLNVARIINEPTAAAIAYGLDKKGGEKNILVFDLGGGTFDVSVLTIDNGVFEVLSTNGDTHLGGEDFDHRVMEYFIKLIKKKHQKDISKDNKALGKLRRECERAKRALSSQHQVRVEIESLFDGVDFSEPLTRARFEELNNDLFRKTMGPVKKAMDDAGLQKSQIDEIVLVGGSTRIPKVQQLLKDFFEGKEPNKGVNPDEAVAYGAAVQGGILSGEGGDETKDILLLDVAPLTLGIETVGGVMTKLIPRNTVIPTKKSQVFTTYQDQQTTVSIQVFEGERSLTKDCRLLGKFDLNGIPPAPRGTPQIEVTFEVDANGILNVKAEDKASGKSEKITITNEKGRLSQEEIDRMVKEAEEFAEEDKKVKEKIDARNALETYVYNMKNQVNDKDKLADKLEGDEKEKIEAATKEALEWLDENQNSEKEEYDEKLKEVEAVCNPIITAVYQRSGGAPGGAGGESSTEEEDESHDEL</w:t>
      </w:r>
    </w:p>
    <w:p>
      <w:pPr>
        <w:pStyle w:val="Normal"/>
        <w:rPr/>
      </w:pPr>
      <w:r>
        <w:rPr/>
        <w:t>&gt;At5g42020 (BIP2)</w:t>
      </w:r>
    </w:p>
    <w:p>
      <w:pPr>
        <w:pStyle w:val="Normal"/>
        <w:rPr/>
      </w:pPr>
      <w:r>
        <w:rPr/>
        <w:t>MARSFGANSTVVLAIIFFGCLFAFSTAKEEATKLGSVIGIDLGTTYSCVGVYKNGHVEIIANDQGNRITPSWVGFTDSERLIGEAAKNQAAVNPERTVFDVKRLIGRKFEDKEVQKDRKLVPYQIVNKDGKPYIQVKIKDGETKVFSPEEISAMILTKMKETAEAYLGKKIKDAVVTVPAYFNDAQRQATKDAGVIAGLNVARIINEPTAAAIAYGLDKKGGEKNILVFDLGGGTFDVSVLTIDNGVFEVLSTNGDTHLGGEDFDHRIMEYFIKLIKKKHQKDISKDNKALGKLRRECERAKRALSSQHQVRVEIESLFDGVDLSEPLTRARFEELNNDLFRKTMGPVKKAMDDAGLQKSQIDEIVLVGGSTRIPKVQQLLKDFFEGKEPNKGVNPDEAVAYGAAVQGGILSGEGGDETKDILLLDVAPLTLGIETVGGVMTKLIPRNTVIPTKKSQVFTTYQDQQTTVSIQVFEGERSLTKDCRLLGKFDLTGVPPAPRGTPQIEVTFEVDANGILNVKAEDKASGKSEKITITNEKGRLSQEEIDRMVKEAEEFAEEDKKVKEKIDARNALETYVYNMKNQVSDKDKLADKLEGDEKEKIEAATKEALEWLDENQNSEKEEYDEKLKEVEAVCNPIITAVYQRSGGAPGAGGESSTEEEDESHDEL</w:t>
      </w:r>
    </w:p>
    <w:p>
      <w:pPr>
        <w:pStyle w:val="Normal"/>
        <w:rPr/>
      </w:pPr>
      <w:r>
        <w:rPr/>
        <w:t>&gt;At5g49910 (cpHSC70-2)</w:t>
      </w:r>
    </w:p>
    <w:p>
      <w:pPr>
        <w:pStyle w:val="Normal"/>
        <w:rPr/>
      </w:pPr>
      <w:r>
        <w:rPr/>
        <w:t>MASSAAQIHILGGIGFPTSSSSSSTKNLDNKTNSIPRSVFFGNRTSPFTTPTSAFLRMGRRNNNASRYTVGPVRVVNEKVVGIDLGTTNSAVAAMEGGKPTIVTNAEGQRTTPSVVAYTKSKDRLVGQIAKRQAVVNPENTFFSVKRFIGRRMNEVAEESKQVSYRVIKDENGNVKLDCPAIGKQFAAEEISAQVLRKLVDDASRFLNDKVTKAVITVPAYFNDSQRTATKDAGRIAGLEVLRIINEPTAASLAYGFERKSNETILVFDLGGGTFDVSVLEVGDGVFEVLSTSGDTHLGGDDFDKRVVDWLASTFKKDEGIDLLKDKQALQRLTEAAEKAKIELSSLTQTNMSLPFITATADGPKHIETTLTRGKFEELCSDLLDRVRTPVENSLRDAKLSFKDIDEVILVGGSTRIPAVQDLVRKLTGKEPNVSVNPDEVVALGAAVQAGVLSGDVSDIVLLDVTPLSLGLETLGGVMTKIIPRNTTLPTSKSEVFSTAADGQTSVEINVLQGEREFVRDNKSIGSFRLDGIPPAPRGVPQIEVKFDIDANGILSVSASDKGTGKKQDITITGASTLPKDEVDTMVQEAERFAKEDKEKRDAIDTKNQADSVVYQTEKQLKELGEKIPGPVKEKVEAKLQELKEKIASGSTQEIKDTMAALNQEVMQIGQSLYNQPQPGGADSPPGGEASSSSDTSSSAKGGDNGGDVIDADFTDS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3:09:00Z</dcterms:created>
  <dc:creator>Connor</dc:creator>
  <dc:description/>
  <cp:keywords/>
  <dc:language>en-US</dc:language>
  <cp:lastModifiedBy>Connor-Home</cp:lastModifiedBy>
  <dcterms:modified xsi:type="dcterms:W3CDTF">2017-02-20T13:52:00Z</dcterms:modified>
  <cp:revision>8</cp:revision>
  <dc:subject/>
  <dc:title/>
</cp:coreProperties>
</file>